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F11" w:rsidRPr="00F7082E" w:rsidRDefault="00E97F11" w:rsidP="00E97F11">
      <w:pPr>
        <w:rPr>
          <w:szCs w:val="22"/>
        </w:rPr>
      </w:pPr>
      <w:r>
        <w:rPr>
          <w:b/>
          <w:color w:val="000000" w:themeColor="text1"/>
          <w:lang w:val="en-GB"/>
        </w:rPr>
        <w:t>Supplementary Information</w:t>
      </w:r>
      <w:r w:rsidRPr="00AB6445">
        <w:rPr>
          <w:b/>
          <w:szCs w:val="22"/>
          <w:lang w:val="en-GB"/>
        </w:rPr>
        <w:t xml:space="preserve"> 1</w:t>
      </w:r>
      <w:r w:rsidRPr="00AB6445">
        <w:rPr>
          <w:szCs w:val="22"/>
          <w:lang w:val="en-GB"/>
        </w:rPr>
        <w:t xml:space="preserve">: Storage stiffness (Eq. 7) regression analyses of the </w:t>
      </w:r>
      <w:proofErr w:type="spellStart"/>
      <w:r w:rsidRPr="00AB6445">
        <w:rPr>
          <w:szCs w:val="22"/>
          <w:lang w:val="en-GB"/>
        </w:rPr>
        <w:t>osteochondral</w:t>
      </w:r>
      <w:proofErr w:type="spellEnd"/>
      <w:r w:rsidRPr="00AB6445">
        <w:rPr>
          <w:szCs w:val="22"/>
          <w:lang w:val="en-GB"/>
        </w:rPr>
        <w:t xml:space="preserve"> core and its constituents. </w:t>
      </w:r>
      <w:r w:rsidRPr="00F7082E">
        <w:rPr>
          <w:szCs w:val="22"/>
        </w:rPr>
        <w:t>Stiffness coefficients (A</w:t>
      </w:r>
      <w:r>
        <w:rPr>
          <w:szCs w:val="22"/>
        </w:rPr>
        <w:t>)</w:t>
      </w:r>
      <w:r w:rsidRPr="00F7082E">
        <w:rPr>
          <w:szCs w:val="22"/>
        </w:rPr>
        <w:t xml:space="preserve"> and </w:t>
      </w:r>
      <w:r>
        <w:rPr>
          <w:szCs w:val="22"/>
        </w:rPr>
        <w:t>constants (</w:t>
      </w:r>
      <w:r w:rsidRPr="00F7082E">
        <w:rPr>
          <w:szCs w:val="22"/>
        </w:rPr>
        <w:t>B) are in N/mm. p</w:t>
      </w:r>
      <w:r>
        <w:rPr>
          <w:szCs w:val="22"/>
        </w:rPr>
        <w:t xml:space="preserve"> </w:t>
      </w:r>
      <w:r w:rsidRPr="00F7082E">
        <w:rPr>
          <w:szCs w:val="22"/>
        </w:rPr>
        <w:t>&lt;</w:t>
      </w:r>
      <w:r>
        <w:rPr>
          <w:szCs w:val="22"/>
        </w:rPr>
        <w:t xml:space="preserve"> </w:t>
      </w:r>
      <w:r w:rsidRPr="00F7082E">
        <w:rPr>
          <w:szCs w:val="22"/>
        </w:rPr>
        <w:t>0.05 indicates that the logarithmic regression analysis was significant.</w:t>
      </w:r>
    </w:p>
    <w:p w:rsidR="00E97F11" w:rsidRDefault="00E97F11" w:rsidP="00E97F11">
      <w:pPr>
        <w:rPr>
          <w:i/>
          <w:sz w:val="18"/>
        </w:rPr>
      </w:pPr>
    </w:p>
    <w:tbl>
      <w:tblPr>
        <w:tblStyle w:val="MediumList21"/>
        <w:tblW w:w="5000" w:type="pct"/>
        <w:jc w:val="center"/>
        <w:tblLook w:val="04A0"/>
      </w:tblPr>
      <w:tblGrid>
        <w:gridCol w:w="459"/>
        <w:gridCol w:w="702"/>
        <w:gridCol w:w="702"/>
        <w:gridCol w:w="702"/>
        <w:gridCol w:w="800"/>
        <w:gridCol w:w="761"/>
        <w:gridCol w:w="702"/>
        <w:gridCol w:w="702"/>
        <w:gridCol w:w="800"/>
        <w:gridCol w:w="702"/>
        <w:gridCol w:w="702"/>
        <w:gridCol w:w="702"/>
        <w:gridCol w:w="800"/>
      </w:tblGrid>
      <w:tr w:rsidR="00E97F11" w:rsidRPr="003B2D5D" w:rsidTr="00D86C3B">
        <w:trPr>
          <w:cnfStyle w:val="100000000000"/>
          <w:trHeight w:val="315"/>
          <w:jc w:val="center"/>
        </w:trPr>
        <w:tc>
          <w:tcPr>
            <w:cnfStyle w:val="001000000100"/>
            <w:tcW w:w="248" w:type="pct"/>
            <w:noWrap/>
            <w:hideMark/>
          </w:tcPr>
          <w:p w:rsidR="00E97F11" w:rsidRPr="003B2D5D" w:rsidRDefault="00E97F11" w:rsidP="00D86C3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73" w:type="pct"/>
            <w:gridSpan w:val="4"/>
            <w:noWrap/>
            <w:hideMark/>
          </w:tcPr>
          <w:p w:rsidR="00E97F11" w:rsidRPr="003B2D5D" w:rsidRDefault="00E97F11" w:rsidP="00D86C3B">
            <w:pPr>
              <w:jc w:val="center"/>
              <w:cnfStyle w:val="1000000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Cartilage k’</w:t>
            </w:r>
          </w:p>
        </w:tc>
        <w:tc>
          <w:tcPr>
            <w:tcW w:w="1605" w:type="pct"/>
            <w:gridSpan w:val="4"/>
            <w:noWrap/>
            <w:hideMark/>
          </w:tcPr>
          <w:p w:rsidR="00E97F11" w:rsidRPr="003B2D5D" w:rsidRDefault="00E97F11" w:rsidP="00D86C3B">
            <w:pPr>
              <w:jc w:val="center"/>
              <w:cnfStyle w:val="1000000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Bone k’</w:t>
            </w:r>
          </w:p>
        </w:tc>
        <w:tc>
          <w:tcPr>
            <w:tcW w:w="1573" w:type="pct"/>
            <w:gridSpan w:val="4"/>
            <w:noWrap/>
            <w:hideMark/>
          </w:tcPr>
          <w:p w:rsidR="00E97F11" w:rsidRPr="003B2D5D" w:rsidRDefault="00E97F11" w:rsidP="00D86C3B">
            <w:pPr>
              <w:jc w:val="center"/>
              <w:cnfStyle w:val="1000000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Core k’</w:t>
            </w:r>
          </w:p>
        </w:tc>
      </w:tr>
      <w:tr w:rsidR="00E97F11" w:rsidRPr="003B2D5D" w:rsidTr="00D86C3B">
        <w:trPr>
          <w:cnfStyle w:val="000000100000"/>
          <w:trHeight w:val="345"/>
          <w:jc w:val="center"/>
        </w:trPr>
        <w:tc>
          <w:tcPr>
            <w:cnfStyle w:val="001000000000"/>
            <w:tcW w:w="248" w:type="pct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80" w:type="pct"/>
            <w:tcBorders>
              <w:top w:val="single" w:sz="2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80" w:type="pct"/>
            <w:tcBorders>
              <w:top w:val="single" w:sz="2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B</w:t>
            </w:r>
          </w:p>
        </w:tc>
        <w:tc>
          <w:tcPr>
            <w:tcW w:w="380" w:type="pct"/>
            <w:tcBorders>
              <w:top w:val="single" w:sz="2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r</w:t>
            </w:r>
            <w:r w:rsidRPr="003B2D5D">
              <w:rPr>
                <w:rFonts w:asciiTheme="minorHAnsi" w:hAnsiTheme="minorHAnsi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433" w:type="pct"/>
            <w:tcBorders>
              <w:top w:val="single" w:sz="24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412" w:type="pct"/>
            <w:tcBorders>
              <w:top w:val="single" w:sz="24" w:space="0" w:color="000000" w:themeColor="text1"/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80" w:type="pct"/>
            <w:tcBorders>
              <w:top w:val="single" w:sz="2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B</w:t>
            </w:r>
          </w:p>
        </w:tc>
        <w:tc>
          <w:tcPr>
            <w:tcW w:w="380" w:type="pct"/>
            <w:tcBorders>
              <w:top w:val="single" w:sz="2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r</w:t>
            </w:r>
            <w:r w:rsidRPr="003B2D5D">
              <w:rPr>
                <w:rFonts w:asciiTheme="minorHAnsi" w:hAnsiTheme="minorHAnsi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433" w:type="pct"/>
            <w:tcBorders>
              <w:top w:val="single" w:sz="24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380" w:type="pct"/>
            <w:tcBorders>
              <w:top w:val="single" w:sz="24" w:space="0" w:color="000000" w:themeColor="text1"/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80" w:type="pct"/>
            <w:tcBorders>
              <w:top w:val="single" w:sz="2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B</w:t>
            </w:r>
          </w:p>
        </w:tc>
        <w:tc>
          <w:tcPr>
            <w:tcW w:w="380" w:type="pct"/>
            <w:tcBorders>
              <w:top w:val="single" w:sz="2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r</w:t>
            </w:r>
            <w:r w:rsidRPr="003B2D5D">
              <w:rPr>
                <w:rFonts w:asciiTheme="minorHAnsi" w:hAnsiTheme="minorHAnsi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433" w:type="pct"/>
            <w:tcBorders>
              <w:top w:val="single" w:sz="24" w:space="0" w:color="000000" w:themeColor="text1"/>
              <w:right w:val="nil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</w:tr>
      <w:tr w:rsidR="00E97F11" w:rsidRPr="003B2D5D" w:rsidTr="00D86C3B">
        <w:trPr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20.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47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433" w:type="pct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7.1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82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433" w:type="pct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80" w:type="pct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45.6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48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4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cnfStyle w:val="000000100000"/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06.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53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49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52.5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955.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88.6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75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433" w:type="pct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9.3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47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33" w:type="pct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80" w:type="pct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36.7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63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cnfStyle w:val="000000100000"/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90.7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25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32.8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68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43.8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794.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83.96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5.7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55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54.41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55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cnfStyle w:val="000000100000"/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67.6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0.8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51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62.21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042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74.41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097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5.62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120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52.0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cnfStyle w:val="000000100000"/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03.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1.5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36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67.7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14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86.47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36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40.83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456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45.7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637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cnfStyle w:val="000000100000"/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81.67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961.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4.3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486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58.0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875.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88.77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17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4.9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66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39.71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086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cnfStyle w:val="000000100000"/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76.40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156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4.13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917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61.9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46.5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856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36.0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82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61.1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107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cnfStyle w:val="000000100000"/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98.46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727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30.4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321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58.13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72.3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61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66.1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120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53.5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623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cnfStyle w:val="000000100000"/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84.32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3.1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44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60.7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59.1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652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11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cnfStyle w:val="000000100000"/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14.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66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9.11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89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50.1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938.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43.6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829.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7.87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552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43.4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022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cnfStyle w:val="000000100000"/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67.51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03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8.137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50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47.56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932.2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69.70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18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8.47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115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21.9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372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</w:tr>
      <w:tr w:rsidR="00E97F11" w:rsidRPr="003B2D5D" w:rsidTr="00D86C3B">
        <w:trPr>
          <w:cnfStyle w:val="000000100000"/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69.56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267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35.52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746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44.0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849.6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55.40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921.7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-1.76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987.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41.68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cnfStyle w:val="000000100000"/>
          <w:trHeight w:val="300"/>
          <w:jc w:val="center"/>
        </w:trPr>
        <w:tc>
          <w:tcPr>
            <w:cnfStyle w:val="001000000000"/>
            <w:tcW w:w="248" w:type="pct"/>
            <w:noWrap/>
            <w:vAlign w:val="bottom"/>
          </w:tcPr>
          <w:p w:rsidR="00E97F11" w:rsidRPr="00F9183E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56.73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850.3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12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7.10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1006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433" w:type="pct"/>
            <w:tcBorders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80" w:type="pct"/>
            <w:tcBorders>
              <w:left w:val="single" w:sz="8" w:space="0" w:color="000000" w:themeColor="text1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46.91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914.6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43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F9183E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F9183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</w:tbl>
    <w:p w:rsidR="00E97F11" w:rsidRPr="003B2D5D" w:rsidRDefault="00E97F11" w:rsidP="00E97F11">
      <w:pPr>
        <w:rPr>
          <w:rFonts w:eastAsia="Times New Roman"/>
          <w:color w:val="000000"/>
          <w:sz w:val="16"/>
          <w:szCs w:val="16"/>
          <w:lang w:val="en-GB" w:eastAsia="en-GB"/>
        </w:rPr>
      </w:pPr>
    </w:p>
    <w:p w:rsidR="00E97F11" w:rsidRPr="003B2D5D" w:rsidRDefault="00E97F11" w:rsidP="00E97F11">
      <w:pPr>
        <w:spacing w:line="480" w:lineRule="auto"/>
        <w:rPr>
          <w:lang w:val="en-GB"/>
        </w:rPr>
      </w:pPr>
    </w:p>
    <w:p w:rsidR="00E97F11" w:rsidRPr="003B2D5D" w:rsidRDefault="00E97F11" w:rsidP="00E97F11">
      <w:pPr>
        <w:spacing w:line="480" w:lineRule="auto"/>
        <w:rPr>
          <w:lang w:val="en-GB"/>
        </w:rPr>
      </w:pPr>
    </w:p>
    <w:p w:rsidR="00E97F11" w:rsidRPr="003B2D5D" w:rsidRDefault="00E97F11" w:rsidP="00E97F11">
      <w:pPr>
        <w:spacing w:line="480" w:lineRule="auto"/>
        <w:rPr>
          <w:lang w:val="en-GB"/>
        </w:rPr>
      </w:pPr>
    </w:p>
    <w:p w:rsidR="00E97F11" w:rsidRPr="00B475BF" w:rsidRDefault="00E97F11" w:rsidP="00E97F11">
      <w:pPr>
        <w:rPr>
          <w:rFonts w:eastAsia="Times New Roman" w:cstheme="minorHAnsi"/>
          <w:color w:val="000000"/>
          <w:sz w:val="20"/>
          <w:szCs w:val="16"/>
          <w:lang w:eastAsia="en-GB"/>
        </w:rPr>
      </w:pPr>
    </w:p>
    <w:p w:rsidR="00E97F11" w:rsidRDefault="00E97F11" w:rsidP="00E97F11">
      <w:pPr>
        <w:rPr>
          <w:i/>
          <w:sz w:val="18"/>
        </w:rPr>
      </w:pPr>
      <w:r>
        <w:rPr>
          <w:rFonts w:cstheme="minorHAnsi"/>
          <w:sz w:val="28"/>
        </w:rPr>
        <w:br w:type="page"/>
      </w:r>
      <w:r>
        <w:rPr>
          <w:b/>
          <w:color w:val="000000" w:themeColor="text1"/>
          <w:lang w:val="en-GB"/>
        </w:rPr>
        <w:lastRenderedPageBreak/>
        <w:t>Supplementary Information</w:t>
      </w:r>
      <w:r w:rsidRPr="00AB6445">
        <w:rPr>
          <w:b/>
          <w:szCs w:val="22"/>
          <w:lang w:val="en-GB"/>
        </w:rPr>
        <w:t xml:space="preserve"> 2</w:t>
      </w:r>
      <w:r w:rsidRPr="00AB6445">
        <w:rPr>
          <w:szCs w:val="22"/>
          <w:lang w:val="en-GB"/>
        </w:rPr>
        <w:t xml:space="preserve">: Loss stiffness (Eq. 8) regression analyses of the </w:t>
      </w:r>
      <w:proofErr w:type="spellStart"/>
      <w:r w:rsidRPr="00AB6445">
        <w:rPr>
          <w:szCs w:val="22"/>
          <w:lang w:val="en-GB"/>
        </w:rPr>
        <w:t>osteochondral</w:t>
      </w:r>
      <w:proofErr w:type="spellEnd"/>
      <w:r w:rsidRPr="00AB6445">
        <w:rPr>
          <w:szCs w:val="22"/>
          <w:lang w:val="en-GB"/>
        </w:rPr>
        <w:t xml:space="preserve"> core and its constituents. </w:t>
      </w:r>
      <w:r w:rsidRPr="00BF1588">
        <w:rPr>
          <w:szCs w:val="22"/>
          <w:lang w:val="en-GB"/>
        </w:rPr>
        <w:t>Stiffness coefficients (A</w:t>
      </w:r>
      <w:r>
        <w:rPr>
          <w:szCs w:val="22"/>
          <w:vertAlign w:val="subscript"/>
          <w:lang w:val="en-GB"/>
        </w:rPr>
        <w:t>L</w:t>
      </w:r>
      <w:r>
        <w:rPr>
          <w:szCs w:val="22"/>
          <w:lang w:val="en-GB"/>
        </w:rPr>
        <w:t>) and constants</w:t>
      </w:r>
      <w:r w:rsidRPr="00BF1588">
        <w:rPr>
          <w:szCs w:val="22"/>
          <w:lang w:val="en-GB"/>
        </w:rPr>
        <w:t xml:space="preserve"> </w:t>
      </w:r>
      <w:r>
        <w:rPr>
          <w:szCs w:val="22"/>
          <w:lang w:val="en-GB"/>
        </w:rPr>
        <w:t>(</w:t>
      </w:r>
      <w:r w:rsidRPr="00BF1588">
        <w:rPr>
          <w:szCs w:val="22"/>
          <w:lang w:val="en-GB"/>
        </w:rPr>
        <w:t>B</w:t>
      </w:r>
      <w:r>
        <w:rPr>
          <w:szCs w:val="22"/>
          <w:vertAlign w:val="subscript"/>
          <w:lang w:val="en-GB"/>
        </w:rPr>
        <w:t>L</w:t>
      </w:r>
      <w:r w:rsidRPr="00BF1588">
        <w:rPr>
          <w:szCs w:val="22"/>
          <w:lang w:val="en-GB"/>
        </w:rPr>
        <w:t>) are in N/mm</w:t>
      </w:r>
      <w:r>
        <w:rPr>
          <w:szCs w:val="22"/>
          <w:lang w:val="en-GB"/>
        </w:rPr>
        <w:t xml:space="preserve">. </w:t>
      </w:r>
      <w:r w:rsidRPr="00BF1588">
        <w:rPr>
          <w:szCs w:val="22"/>
          <w:lang w:val="en-GB"/>
        </w:rPr>
        <w:t>p</w:t>
      </w:r>
      <w:r>
        <w:rPr>
          <w:szCs w:val="22"/>
          <w:lang w:val="en-GB"/>
        </w:rPr>
        <w:t xml:space="preserve"> </w:t>
      </w:r>
      <w:r w:rsidRPr="00BF1588">
        <w:rPr>
          <w:szCs w:val="22"/>
          <w:lang w:val="en-GB"/>
        </w:rPr>
        <w:t>&lt;</w:t>
      </w:r>
      <w:r>
        <w:rPr>
          <w:szCs w:val="22"/>
          <w:lang w:val="en-GB"/>
        </w:rPr>
        <w:t xml:space="preserve"> </w:t>
      </w:r>
      <w:r w:rsidRPr="00BF1588">
        <w:rPr>
          <w:szCs w:val="22"/>
          <w:lang w:val="en-GB"/>
        </w:rPr>
        <w:t>0.05 indicates that the logarithmic regression analysis was significant.</w:t>
      </w:r>
    </w:p>
    <w:p w:rsidR="00E97F11" w:rsidRDefault="00E97F11" w:rsidP="00E97F11">
      <w:pPr>
        <w:rPr>
          <w:i/>
          <w:sz w:val="18"/>
        </w:rPr>
      </w:pPr>
    </w:p>
    <w:tbl>
      <w:tblPr>
        <w:tblStyle w:val="MediumList21"/>
        <w:tblpPr w:leftFromText="181" w:rightFromText="181" w:vertAnchor="text" w:tblpXSpec="center" w:tblpY="1"/>
        <w:tblOverlap w:val="never"/>
        <w:tblW w:w="5000" w:type="pct"/>
        <w:tblLook w:val="04A0"/>
      </w:tblPr>
      <w:tblGrid>
        <w:gridCol w:w="379"/>
        <w:gridCol w:w="819"/>
        <w:gridCol w:w="820"/>
        <w:gridCol w:w="656"/>
        <w:gridCol w:w="820"/>
        <w:gridCol w:w="656"/>
        <w:gridCol w:w="820"/>
        <w:gridCol w:w="656"/>
        <w:gridCol w:w="822"/>
        <w:gridCol w:w="656"/>
        <w:gridCol w:w="695"/>
        <w:gridCol w:w="615"/>
        <w:gridCol w:w="822"/>
      </w:tblGrid>
      <w:tr w:rsidR="00E97F11" w:rsidRPr="003B2D5D" w:rsidTr="00D86C3B">
        <w:trPr>
          <w:cnfStyle w:val="100000000000"/>
          <w:trHeight w:val="315"/>
        </w:trPr>
        <w:tc>
          <w:tcPr>
            <w:cnfStyle w:val="001000000100"/>
            <w:tcW w:w="205" w:type="pct"/>
            <w:shd w:val="clear" w:color="auto" w:fill="auto"/>
            <w:noWrap/>
            <w:hideMark/>
          </w:tcPr>
          <w:p w:rsidR="00E97F11" w:rsidRPr="003B2D5D" w:rsidRDefault="00E97F11" w:rsidP="00D86C3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6" w:type="pct"/>
            <w:gridSpan w:val="4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1000000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Cartilage k’’</w:t>
            </w:r>
          </w:p>
          <w:p w:rsidR="00E97F11" w:rsidRPr="003B2D5D" w:rsidRDefault="00E97F11" w:rsidP="00D86C3B">
            <w:pPr>
              <w:cnfStyle w:val="1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99" w:type="pct"/>
            <w:gridSpan w:val="4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1000000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Bone k’’</w:t>
            </w:r>
          </w:p>
          <w:p w:rsidR="00E97F11" w:rsidRPr="003B2D5D" w:rsidRDefault="00E97F11" w:rsidP="00D86C3B">
            <w:pPr>
              <w:cnfStyle w:val="1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09" w:type="pct"/>
            <w:gridSpan w:val="4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1000000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Core k’’</w:t>
            </w:r>
          </w:p>
          <w:p w:rsidR="00E97F11" w:rsidRPr="003B2D5D" w:rsidRDefault="00E97F11" w:rsidP="00D86C3B">
            <w:pPr>
              <w:cnfStyle w:val="1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97F11" w:rsidRPr="003B2D5D" w:rsidTr="00D86C3B">
        <w:trPr>
          <w:cnfStyle w:val="000000100000"/>
          <w:trHeight w:val="315"/>
        </w:trPr>
        <w:tc>
          <w:tcPr>
            <w:cnfStyle w:val="001000000000"/>
            <w:tcW w:w="205" w:type="pct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:rsidR="00E97F11" w:rsidRPr="00B475BF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bscript"/>
                <w:lang w:val="en-GB" w:eastAsia="en-GB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A</w:t>
            </w: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bscript"/>
                <w:lang w:val="en-GB" w:eastAsia="en-GB"/>
              </w:rPr>
              <w:t>L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E97F11" w:rsidRPr="00B475BF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bscript"/>
                <w:lang w:val="en-GB" w:eastAsia="en-GB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B</w:t>
            </w: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bscript"/>
                <w:lang w:val="en-GB" w:eastAsia="en-GB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r</w:t>
            </w:r>
            <w:r w:rsidRPr="003B2D5D">
              <w:rPr>
                <w:rFonts w:asciiTheme="minorHAnsi" w:hAnsiTheme="minorHAnsi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A</w:t>
            </w: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bscript"/>
                <w:lang w:val="en-GB" w:eastAsia="en-GB"/>
              </w:rPr>
              <w:t>L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B</w:t>
            </w: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bscript"/>
                <w:lang w:val="en-GB" w:eastAsia="en-GB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r</w:t>
            </w:r>
            <w:r w:rsidRPr="003B2D5D">
              <w:rPr>
                <w:rFonts w:asciiTheme="minorHAnsi" w:hAnsiTheme="minorHAnsi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A</w:t>
            </w: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bscript"/>
                <w:lang w:val="en-GB" w:eastAsia="en-GB"/>
              </w:rPr>
              <w:t>L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B</w:t>
            </w: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bscript"/>
                <w:lang w:val="en-GB" w:eastAsia="en-GB"/>
              </w:rPr>
              <w:t>L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r</w:t>
            </w:r>
            <w:r w:rsidRPr="003B2D5D">
              <w:rPr>
                <w:rFonts w:asciiTheme="minorHAnsi" w:hAnsiTheme="minorHAnsi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</w:tr>
      <w:tr w:rsidR="00E97F11" w:rsidRPr="003B2D5D" w:rsidTr="00D86C3B">
        <w:trPr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3.36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289.7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4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10.03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04.9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4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5.15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20.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7</w:t>
            </w:r>
          </w:p>
        </w:tc>
      </w:tr>
      <w:tr w:rsidR="00E97F11" w:rsidRPr="003B2D5D" w:rsidTr="00D86C3B">
        <w:trPr>
          <w:cnfStyle w:val="000000100000"/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5.872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272.8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6.976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91.88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2.15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99.7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56</w:t>
            </w:r>
          </w:p>
        </w:tc>
      </w:tr>
      <w:tr w:rsidR="00E97F11" w:rsidRPr="003B2D5D" w:rsidTr="00D86C3B">
        <w:trPr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85.6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5.69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82.7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4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1.80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94.5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</w:tr>
      <w:tr w:rsidR="00E97F11" w:rsidRPr="003B2D5D" w:rsidTr="00D86C3B">
        <w:trPr>
          <w:cnfStyle w:val="000000100000"/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3.80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95.3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7.09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16.6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79.1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509</w:t>
            </w:r>
          </w:p>
        </w:tc>
      </w:tr>
      <w:tr w:rsidR="00E97F11" w:rsidRPr="003B2D5D" w:rsidTr="00D86C3B">
        <w:trPr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5.509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204.9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8.119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12.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3.411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18.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13</w:t>
            </w:r>
          </w:p>
        </w:tc>
      </w:tr>
      <w:tr w:rsidR="00E97F11" w:rsidRPr="003B2D5D" w:rsidTr="00D86C3B">
        <w:trPr>
          <w:cnfStyle w:val="000000100000"/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213.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3.118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82.50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0.521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30.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571</w:t>
            </w:r>
          </w:p>
        </w:tc>
      </w:tr>
      <w:tr w:rsidR="00E97F11" w:rsidRPr="003B2D5D" w:rsidTr="00D86C3B">
        <w:trPr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7.89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92.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9.013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06.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1.967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96.1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175</w:t>
            </w:r>
          </w:p>
        </w:tc>
      </w:tr>
      <w:tr w:rsidR="00E97F11" w:rsidRPr="003B2D5D" w:rsidTr="00D86C3B">
        <w:trPr>
          <w:cnfStyle w:val="000000100000"/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4.93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242.0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6.147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85.6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2.938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34.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25</w:t>
            </w:r>
          </w:p>
        </w:tc>
      </w:tr>
      <w:tr w:rsidR="00E97F11" w:rsidRPr="003B2D5D" w:rsidTr="00D86C3B">
        <w:trPr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10.91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37.0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8.639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15.9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6.000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03.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</w:tr>
      <w:tr w:rsidR="00E97F11" w:rsidRPr="003B2D5D" w:rsidTr="00D86C3B">
        <w:trPr>
          <w:cnfStyle w:val="000000100000"/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5.621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225.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7.196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88.6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2.146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13.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61</w:t>
            </w:r>
          </w:p>
        </w:tc>
      </w:tr>
      <w:tr w:rsidR="00E97F11" w:rsidRPr="003B2D5D" w:rsidTr="00D86C3B">
        <w:trPr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8.202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200.0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5.584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87.29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1.402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83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372</w:t>
            </w:r>
          </w:p>
        </w:tc>
      </w:tr>
      <w:tr w:rsidR="00E97F11" w:rsidRPr="003B2D5D" w:rsidTr="00D86C3B">
        <w:trPr>
          <w:cnfStyle w:val="000000100000"/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208.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6.784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03.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1.463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34.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</w:tr>
      <w:tr w:rsidR="00E97F11" w:rsidRPr="003B2D5D" w:rsidTr="00D86C3B">
        <w:trPr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2.726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77.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5.109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13.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10.30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35.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</w:tr>
      <w:tr w:rsidR="00E97F11" w:rsidRPr="003B2D5D" w:rsidTr="00D86C3B">
        <w:trPr>
          <w:cnfStyle w:val="000000100000"/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2.989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261.3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10.35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14.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1.000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12.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299</w:t>
            </w:r>
          </w:p>
        </w:tc>
      </w:tr>
      <w:tr w:rsidR="00E97F11" w:rsidRPr="003B2D5D" w:rsidTr="00D86C3B">
        <w:trPr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8.461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70.3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12.22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40.0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2.764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03.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73</w:t>
            </w:r>
          </w:p>
        </w:tc>
      </w:tr>
      <w:tr w:rsidR="00E97F11" w:rsidRPr="003B2D5D" w:rsidTr="00D86C3B">
        <w:trPr>
          <w:cnfStyle w:val="000000100000"/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4.711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220.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5.043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80.3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1.391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09.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288</w:t>
            </w:r>
          </w:p>
        </w:tc>
      </w:tr>
      <w:tr w:rsidR="00E97F11" w:rsidRPr="003B2D5D" w:rsidTr="00D86C3B">
        <w:trPr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8.352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65.3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7.508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81.0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5.593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89.9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97F11" w:rsidRPr="003B2D5D" w:rsidTr="00D86C3B">
        <w:trPr>
          <w:cnfStyle w:val="000000100000"/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8.990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283.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5.965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87.1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80.84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371</w:t>
            </w:r>
          </w:p>
        </w:tc>
      </w:tr>
      <w:tr w:rsidR="00E97F11" w:rsidRPr="003B2D5D" w:rsidTr="00D86C3B">
        <w:trPr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1.02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30.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4.184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88.5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0.398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78.99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493</w:t>
            </w:r>
          </w:p>
        </w:tc>
      </w:tr>
      <w:tr w:rsidR="00E97F11" w:rsidRPr="003B2D5D" w:rsidTr="00D86C3B">
        <w:trPr>
          <w:cnfStyle w:val="000000100000"/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5.92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73.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5.411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94.8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91.5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389</w:t>
            </w:r>
          </w:p>
        </w:tc>
      </w:tr>
      <w:tr w:rsidR="00E97F11" w:rsidRPr="003B2D5D" w:rsidTr="00D86C3B">
        <w:trPr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8.061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49.6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3.858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60.4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2.987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80.5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</w:tr>
      <w:tr w:rsidR="00E97F11" w:rsidRPr="003B2D5D" w:rsidTr="00D86C3B">
        <w:trPr>
          <w:cnfStyle w:val="000000100000"/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3.605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90.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7.176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18.3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.467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79.6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117</w:t>
            </w:r>
          </w:p>
        </w:tc>
      </w:tr>
      <w:tr w:rsidR="00E97F11" w:rsidRPr="003B2D5D" w:rsidTr="00D86C3B">
        <w:trPr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5.189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48.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2.455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49.26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2.190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91.5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79</w:t>
            </w:r>
          </w:p>
        </w:tc>
      </w:tr>
      <w:tr w:rsidR="00E97F11" w:rsidRPr="003B2D5D" w:rsidTr="00D86C3B">
        <w:trPr>
          <w:cnfStyle w:val="000000100000"/>
          <w:trHeight w:val="300"/>
        </w:trPr>
        <w:tc>
          <w:tcPr>
            <w:cnfStyle w:val="001000000000"/>
            <w:tcW w:w="20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0.76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50.3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2.429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64.4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44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-0.200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101.7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4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97F11" w:rsidRPr="009E4864" w:rsidRDefault="00E97F11" w:rsidP="00D86C3B">
            <w:pPr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9E4864">
              <w:rPr>
                <w:rFonts w:ascii="Calibri" w:hAnsi="Calibri"/>
                <w:color w:val="000000"/>
                <w:sz w:val="16"/>
                <w:szCs w:val="16"/>
              </w:rPr>
              <w:t>0.808</w:t>
            </w:r>
          </w:p>
        </w:tc>
      </w:tr>
    </w:tbl>
    <w:p w:rsidR="00E97F11" w:rsidRDefault="00E97F11" w:rsidP="00E97F11">
      <w:pPr>
        <w:rPr>
          <w:rFonts w:cstheme="minorHAnsi"/>
          <w:sz w:val="28"/>
        </w:rPr>
      </w:pPr>
      <w:r>
        <w:rPr>
          <w:rFonts w:cstheme="minorHAnsi"/>
          <w:sz w:val="28"/>
        </w:rPr>
        <w:br w:type="page"/>
      </w:r>
    </w:p>
    <w:p w:rsidR="00E97F11" w:rsidRDefault="00E97F11" w:rsidP="00E97F11">
      <w:pPr>
        <w:rPr>
          <w:szCs w:val="22"/>
        </w:rPr>
      </w:pPr>
      <w:r>
        <w:rPr>
          <w:b/>
          <w:color w:val="000000" w:themeColor="text1"/>
          <w:lang w:val="en-GB"/>
        </w:rPr>
        <w:lastRenderedPageBreak/>
        <w:t>Supplementary Information</w:t>
      </w:r>
      <w:r w:rsidRPr="00AB6445">
        <w:rPr>
          <w:b/>
          <w:szCs w:val="22"/>
        </w:rPr>
        <w:t xml:space="preserve"> 3</w:t>
      </w:r>
      <w:r w:rsidRPr="00AB6445">
        <w:rPr>
          <w:szCs w:val="22"/>
        </w:rPr>
        <w:t xml:space="preserve">: Storage modulus (Eq. 9) and loss modulus (Eq. 10) regression analyses of the </w:t>
      </w:r>
      <w:proofErr w:type="spellStart"/>
      <w:r w:rsidRPr="00AB6445">
        <w:rPr>
          <w:szCs w:val="22"/>
        </w:rPr>
        <w:t>osteochondral</w:t>
      </w:r>
      <w:proofErr w:type="spellEnd"/>
      <w:r w:rsidRPr="00AB6445">
        <w:rPr>
          <w:szCs w:val="22"/>
        </w:rPr>
        <w:t xml:space="preserve"> core and its constituents. </w:t>
      </w:r>
      <w:proofErr w:type="spellStart"/>
      <w:r>
        <w:rPr>
          <w:szCs w:val="22"/>
        </w:rPr>
        <w:t>M</w:t>
      </w:r>
      <w:r w:rsidRPr="00BF1588">
        <w:rPr>
          <w:szCs w:val="22"/>
        </w:rPr>
        <w:t>oduli</w:t>
      </w:r>
      <w:proofErr w:type="spellEnd"/>
      <w:r w:rsidRPr="00BF1588">
        <w:rPr>
          <w:szCs w:val="22"/>
        </w:rPr>
        <w:t xml:space="preserve"> coefficients (C and </w:t>
      </w:r>
      <w:r>
        <w:rPr>
          <w:szCs w:val="22"/>
        </w:rPr>
        <w:t>C</w:t>
      </w:r>
      <w:r>
        <w:rPr>
          <w:szCs w:val="22"/>
          <w:vertAlign w:val="subscript"/>
        </w:rPr>
        <w:t>L</w:t>
      </w:r>
      <w:r w:rsidRPr="00BF1588">
        <w:rPr>
          <w:szCs w:val="22"/>
        </w:rPr>
        <w:t xml:space="preserve">) </w:t>
      </w:r>
      <w:r>
        <w:rPr>
          <w:szCs w:val="22"/>
        </w:rPr>
        <w:t>and constants (D and D</w:t>
      </w:r>
      <w:r>
        <w:rPr>
          <w:szCs w:val="22"/>
          <w:vertAlign w:val="subscript"/>
        </w:rPr>
        <w:t>L</w:t>
      </w:r>
      <w:r>
        <w:rPr>
          <w:szCs w:val="22"/>
        </w:rPr>
        <w:t xml:space="preserve">) </w:t>
      </w:r>
      <w:r w:rsidRPr="00BF1588">
        <w:rPr>
          <w:szCs w:val="22"/>
        </w:rPr>
        <w:t xml:space="preserve">are in </w:t>
      </w:r>
      <w:proofErr w:type="spellStart"/>
      <w:r w:rsidRPr="00BF1588">
        <w:rPr>
          <w:szCs w:val="22"/>
        </w:rPr>
        <w:t>MPa</w:t>
      </w:r>
      <w:proofErr w:type="spellEnd"/>
      <w:r w:rsidRPr="004418C0">
        <w:rPr>
          <w:i/>
          <w:szCs w:val="22"/>
        </w:rPr>
        <w:t>.</w:t>
      </w:r>
      <w:r w:rsidRPr="00BF1588">
        <w:rPr>
          <w:szCs w:val="22"/>
        </w:rPr>
        <w:t xml:space="preserve"> </w:t>
      </w:r>
      <w:proofErr w:type="gramStart"/>
      <w:r>
        <w:rPr>
          <w:i/>
          <w:szCs w:val="22"/>
        </w:rPr>
        <w:t>p</w:t>
      </w:r>
      <w:proofErr w:type="gramEnd"/>
      <w:r>
        <w:rPr>
          <w:szCs w:val="22"/>
        </w:rPr>
        <w:t xml:space="preserve"> </w:t>
      </w:r>
      <w:r w:rsidRPr="00BF1588">
        <w:rPr>
          <w:szCs w:val="22"/>
        </w:rPr>
        <w:t>&lt;</w:t>
      </w:r>
      <w:r>
        <w:rPr>
          <w:szCs w:val="22"/>
        </w:rPr>
        <w:t xml:space="preserve"> </w:t>
      </w:r>
      <w:r w:rsidRPr="00BF1588">
        <w:rPr>
          <w:szCs w:val="22"/>
        </w:rPr>
        <w:t>0.05 indicates that the logarithmic regression analysis was significant.</w:t>
      </w:r>
    </w:p>
    <w:p w:rsidR="00E97F11" w:rsidRDefault="00E97F11" w:rsidP="00E97F11">
      <w:pPr>
        <w:rPr>
          <w:sz w:val="20"/>
        </w:rPr>
      </w:pPr>
    </w:p>
    <w:tbl>
      <w:tblPr>
        <w:tblStyle w:val="MediumList21"/>
        <w:tblW w:w="9409" w:type="dxa"/>
        <w:jc w:val="center"/>
        <w:tblLook w:val="04A0"/>
      </w:tblPr>
      <w:tblGrid>
        <w:gridCol w:w="399"/>
        <w:gridCol w:w="444"/>
        <w:gridCol w:w="536"/>
        <w:gridCol w:w="536"/>
        <w:gridCol w:w="717"/>
        <w:gridCol w:w="595"/>
        <w:gridCol w:w="627"/>
        <w:gridCol w:w="536"/>
        <w:gridCol w:w="717"/>
        <w:gridCol w:w="498"/>
        <w:gridCol w:w="500"/>
        <w:gridCol w:w="500"/>
        <w:gridCol w:w="661"/>
        <w:gridCol w:w="559"/>
        <w:gridCol w:w="423"/>
        <w:gridCol w:w="500"/>
        <w:gridCol w:w="661"/>
      </w:tblGrid>
      <w:tr w:rsidR="00E97F11" w:rsidRPr="003B2D5D" w:rsidTr="00D86C3B">
        <w:trPr>
          <w:cnfStyle w:val="100000000000"/>
          <w:trHeight w:val="316"/>
          <w:jc w:val="center"/>
        </w:trPr>
        <w:tc>
          <w:tcPr>
            <w:cnfStyle w:val="0010000001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33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1000000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Cartilage E’</w:t>
            </w:r>
          </w:p>
        </w:tc>
        <w:tc>
          <w:tcPr>
            <w:tcW w:w="2475" w:type="dxa"/>
            <w:gridSpan w:val="4"/>
            <w:tcBorders>
              <w:left w:val="single" w:sz="4" w:space="0" w:color="auto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1000000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Bone E’</w:t>
            </w:r>
          </w:p>
        </w:tc>
        <w:tc>
          <w:tcPr>
            <w:tcW w:w="2159" w:type="dxa"/>
            <w:gridSpan w:val="4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E97F11" w:rsidRPr="003B2D5D" w:rsidRDefault="00E97F11" w:rsidP="00D86C3B">
            <w:pPr>
              <w:jc w:val="center"/>
              <w:cnfStyle w:val="1000000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Cartilage E’’</w:t>
            </w:r>
          </w:p>
        </w:tc>
        <w:tc>
          <w:tcPr>
            <w:tcW w:w="2143" w:type="dxa"/>
            <w:gridSpan w:val="4"/>
            <w:tcBorders>
              <w:left w:val="single" w:sz="8" w:space="0" w:color="000000" w:themeColor="text1"/>
            </w:tcBorders>
          </w:tcPr>
          <w:p w:rsidR="00E97F11" w:rsidRPr="003B2D5D" w:rsidRDefault="00E97F11" w:rsidP="00D86C3B">
            <w:pPr>
              <w:jc w:val="center"/>
              <w:cnfStyle w:val="1000000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Bone E’’</w:t>
            </w:r>
          </w:p>
        </w:tc>
      </w:tr>
      <w:tr w:rsidR="00E97F11" w:rsidRPr="003B2D5D" w:rsidTr="00D86C3B">
        <w:trPr>
          <w:cnfStyle w:val="000000100000"/>
          <w:trHeight w:val="316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D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D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717" w:type="dxa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498" w:type="dxa"/>
            <w:tcBorders>
              <w:top w:val="single" w:sz="24" w:space="0" w:color="000000" w:themeColor="text1"/>
            </w:tcBorders>
            <w:shd w:val="clear" w:color="auto" w:fill="auto"/>
          </w:tcPr>
          <w:p w:rsidR="00E97F11" w:rsidRPr="00B475BF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bscript"/>
                <w:lang w:val="en-GB" w:eastAsia="en-GB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C</w:t>
            </w: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bscript"/>
                <w:lang w:val="en-GB" w:eastAsia="en-GB"/>
              </w:rPr>
              <w:t>L</w:t>
            </w:r>
          </w:p>
        </w:tc>
        <w:tc>
          <w:tcPr>
            <w:tcW w:w="500" w:type="dxa"/>
            <w:tcBorders>
              <w:top w:val="single" w:sz="24" w:space="0" w:color="000000" w:themeColor="text1"/>
            </w:tcBorders>
            <w:shd w:val="clear" w:color="auto" w:fill="auto"/>
          </w:tcPr>
          <w:p w:rsidR="00E97F11" w:rsidRPr="00B475BF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bscript"/>
                <w:lang w:val="en-GB" w:eastAsia="en-GB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D</w:t>
            </w: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bscript"/>
                <w:lang w:val="en-GB" w:eastAsia="en-GB"/>
              </w:rPr>
              <w:t>L</w:t>
            </w:r>
          </w:p>
        </w:tc>
        <w:tc>
          <w:tcPr>
            <w:tcW w:w="500" w:type="dxa"/>
            <w:tcBorders>
              <w:top w:val="single" w:sz="24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661" w:type="dxa"/>
            <w:tcBorders>
              <w:top w:val="single" w:sz="24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59" w:type="dxa"/>
            <w:tcBorders>
              <w:top w:val="single" w:sz="24" w:space="0" w:color="000000" w:themeColor="text1"/>
              <w:lef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C</w:t>
            </w: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bscript"/>
                <w:lang w:val="en-GB" w:eastAsia="en-GB"/>
              </w:rPr>
              <w:t>L</w:t>
            </w:r>
          </w:p>
        </w:tc>
        <w:tc>
          <w:tcPr>
            <w:tcW w:w="423" w:type="dxa"/>
            <w:tcBorders>
              <w:top w:val="single" w:sz="24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GB"/>
              </w:rPr>
              <w:t>D</w:t>
            </w:r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bscript"/>
                <w:lang w:val="en-GB" w:eastAsia="en-GB"/>
              </w:rPr>
              <w:t>L</w:t>
            </w:r>
          </w:p>
        </w:tc>
        <w:tc>
          <w:tcPr>
            <w:tcW w:w="500" w:type="dxa"/>
            <w:tcBorders>
              <w:top w:val="single" w:sz="24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661" w:type="dxa"/>
            <w:tcBorders>
              <w:top w:val="single" w:sz="24" w:space="0" w:color="000000" w:themeColor="text1"/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</w:tr>
      <w:tr w:rsidR="00E97F11" w:rsidRPr="003B2D5D" w:rsidTr="00D86C3B">
        <w:trPr>
          <w:trHeight w:val="316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9.9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13.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89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5.9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84</w:t>
            </w:r>
          </w:p>
        </w:tc>
        <w:tc>
          <w:tcPr>
            <w:tcW w:w="66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5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6</w:t>
            </w:r>
          </w:p>
        </w:tc>
        <w:tc>
          <w:tcPr>
            <w:tcW w:w="423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6.5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97F11" w:rsidRPr="003B2D5D" w:rsidTr="00D86C3B">
        <w:trPr>
          <w:cnfStyle w:val="000000100000"/>
          <w:trHeight w:val="316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4.4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63.0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97.8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717" w:type="dxa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498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11.2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661" w:type="dxa"/>
            <w:tcBorders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31</w:t>
            </w:r>
          </w:p>
        </w:tc>
        <w:tc>
          <w:tcPr>
            <w:tcW w:w="559" w:type="dxa"/>
            <w:tcBorders>
              <w:lef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5</w:t>
            </w:r>
          </w:p>
        </w:tc>
        <w:tc>
          <w:tcPr>
            <w:tcW w:w="423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82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</w:tr>
      <w:tr w:rsidR="00E97F11" w:rsidRPr="003B2D5D" w:rsidTr="00D86C3B">
        <w:trPr>
          <w:trHeight w:val="316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30.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98.0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1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3.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90</w:t>
            </w:r>
          </w:p>
        </w:tc>
        <w:tc>
          <w:tcPr>
            <w:tcW w:w="66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55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4</w:t>
            </w:r>
          </w:p>
        </w:tc>
        <w:tc>
          <w:tcPr>
            <w:tcW w:w="423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5.5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78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</w:tr>
      <w:tr w:rsidR="00E97F11" w:rsidRPr="003B2D5D" w:rsidTr="00D86C3B">
        <w:trPr>
          <w:cnfStyle w:val="000000100000"/>
          <w:trHeight w:val="316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35.7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7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35.9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3</w:t>
            </w:r>
          </w:p>
        </w:tc>
        <w:tc>
          <w:tcPr>
            <w:tcW w:w="717" w:type="dxa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98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5.6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661" w:type="dxa"/>
            <w:tcBorders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86</w:t>
            </w:r>
          </w:p>
        </w:tc>
        <w:tc>
          <w:tcPr>
            <w:tcW w:w="559" w:type="dxa"/>
            <w:tcBorders>
              <w:lef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6</w:t>
            </w:r>
          </w:p>
        </w:tc>
        <w:tc>
          <w:tcPr>
            <w:tcW w:w="423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9.4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87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E97F11" w:rsidRPr="003B2D5D" w:rsidTr="00D86C3B">
        <w:trPr>
          <w:trHeight w:val="316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35.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89.1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088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3.7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48</w:t>
            </w:r>
          </w:p>
        </w:tc>
        <w:tc>
          <w:tcPr>
            <w:tcW w:w="66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56</w:t>
            </w:r>
          </w:p>
        </w:tc>
        <w:tc>
          <w:tcPr>
            <w:tcW w:w="55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5</w:t>
            </w:r>
          </w:p>
        </w:tc>
        <w:tc>
          <w:tcPr>
            <w:tcW w:w="423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6.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</w:tr>
      <w:tr w:rsidR="00E97F11" w:rsidRPr="003B2D5D" w:rsidTr="00D86C3B">
        <w:trPr>
          <w:cnfStyle w:val="000000100000"/>
          <w:trHeight w:val="316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2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34.6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02.4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82</w:t>
            </w:r>
          </w:p>
        </w:tc>
        <w:tc>
          <w:tcPr>
            <w:tcW w:w="717" w:type="dxa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  <w:tc>
          <w:tcPr>
            <w:tcW w:w="498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6.9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61" w:type="dxa"/>
            <w:tcBorders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998</w:t>
            </w:r>
          </w:p>
        </w:tc>
        <w:tc>
          <w:tcPr>
            <w:tcW w:w="559" w:type="dxa"/>
            <w:tcBorders>
              <w:lef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423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5.6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9</w:t>
            </w:r>
          </w:p>
        </w:tc>
      </w:tr>
      <w:tr w:rsidR="00E97F11" w:rsidRPr="003B2D5D" w:rsidTr="00D86C3B">
        <w:trPr>
          <w:trHeight w:val="316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9.0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77.2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5.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96</w:t>
            </w:r>
          </w:p>
        </w:tc>
        <w:tc>
          <w:tcPr>
            <w:tcW w:w="66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55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8</w:t>
            </w:r>
          </w:p>
        </w:tc>
        <w:tc>
          <w:tcPr>
            <w:tcW w:w="423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8.9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97F11" w:rsidRPr="003B2D5D" w:rsidTr="00D86C3B">
        <w:trPr>
          <w:cnfStyle w:val="000000100000"/>
          <w:trHeight w:val="301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9.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99.9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81</w:t>
            </w:r>
          </w:p>
        </w:tc>
        <w:tc>
          <w:tcPr>
            <w:tcW w:w="717" w:type="dxa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  <w:tc>
          <w:tcPr>
            <w:tcW w:w="498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6.2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92</w:t>
            </w:r>
          </w:p>
        </w:tc>
        <w:tc>
          <w:tcPr>
            <w:tcW w:w="661" w:type="dxa"/>
            <w:tcBorders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559" w:type="dxa"/>
            <w:tcBorders>
              <w:lef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4</w:t>
            </w:r>
          </w:p>
        </w:tc>
        <w:tc>
          <w:tcPr>
            <w:tcW w:w="423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6.3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94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E97F11" w:rsidRPr="003B2D5D" w:rsidTr="00D86C3B">
        <w:trPr>
          <w:trHeight w:val="301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37.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7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97.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66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635</w:t>
            </w:r>
          </w:p>
        </w:tc>
        <w:tc>
          <w:tcPr>
            <w:tcW w:w="55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6</w:t>
            </w:r>
          </w:p>
        </w:tc>
        <w:tc>
          <w:tcPr>
            <w:tcW w:w="423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7.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84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97F11" w:rsidRPr="003B2D5D" w:rsidTr="00D86C3B">
        <w:trPr>
          <w:cnfStyle w:val="000000100000"/>
          <w:trHeight w:val="301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7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31.2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81.8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717" w:type="dxa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98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7.3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661" w:type="dxa"/>
            <w:tcBorders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559" w:type="dxa"/>
            <w:tcBorders>
              <w:lef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4</w:t>
            </w:r>
          </w:p>
        </w:tc>
        <w:tc>
          <w:tcPr>
            <w:tcW w:w="423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4.9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92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E97F11" w:rsidRPr="003B2D5D" w:rsidTr="00D86C3B">
        <w:trPr>
          <w:trHeight w:val="301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34.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13.8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5.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66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55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4</w:t>
            </w:r>
          </w:p>
        </w:tc>
        <w:tc>
          <w:tcPr>
            <w:tcW w:w="423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</w:tr>
      <w:tr w:rsidR="00E97F11" w:rsidRPr="003B2D5D" w:rsidTr="00D86C3B">
        <w:trPr>
          <w:cnfStyle w:val="000000100000"/>
          <w:trHeight w:val="301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30.8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10.6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717" w:type="dxa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98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5.6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81</w:t>
            </w:r>
          </w:p>
        </w:tc>
        <w:tc>
          <w:tcPr>
            <w:tcW w:w="661" w:type="dxa"/>
            <w:tcBorders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559" w:type="dxa"/>
            <w:tcBorders>
              <w:lef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4</w:t>
            </w:r>
          </w:p>
        </w:tc>
        <w:tc>
          <w:tcPr>
            <w:tcW w:w="423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5.9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</w:tr>
      <w:tr w:rsidR="00E97F11" w:rsidRPr="003B2D5D" w:rsidTr="00D86C3B">
        <w:trPr>
          <w:trHeight w:val="301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36.8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71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24.8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66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55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3</w:t>
            </w:r>
          </w:p>
        </w:tc>
        <w:tc>
          <w:tcPr>
            <w:tcW w:w="423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7.7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77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</w:tr>
      <w:tr w:rsidR="00E97F11" w:rsidRPr="003B2D5D" w:rsidTr="00D86C3B">
        <w:trPr>
          <w:cnfStyle w:val="000000100000"/>
          <w:trHeight w:val="301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42.9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17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2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64.7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3</w:t>
            </w:r>
          </w:p>
        </w:tc>
        <w:tc>
          <w:tcPr>
            <w:tcW w:w="717" w:type="dxa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98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6.5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661" w:type="dxa"/>
            <w:tcBorders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233</w:t>
            </w:r>
          </w:p>
        </w:tc>
        <w:tc>
          <w:tcPr>
            <w:tcW w:w="559" w:type="dxa"/>
            <w:tcBorders>
              <w:lef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7</w:t>
            </w:r>
          </w:p>
        </w:tc>
        <w:tc>
          <w:tcPr>
            <w:tcW w:w="423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8.1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</w:tr>
      <w:tr w:rsidR="00E97F11" w:rsidRPr="003B2D5D" w:rsidTr="00D86C3B">
        <w:trPr>
          <w:trHeight w:val="301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444" w:type="dxa"/>
            <w:tcBorders>
              <w:bottom w:val="nil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536" w:type="dxa"/>
            <w:tcBorders>
              <w:bottom w:val="nil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36.7</w:t>
            </w:r>
          </w:p>
        </w:tc>
        <w:tc>
          <w:tcPr>
            <w:tcW w:w="536" w:type="dxa"/>
            <w:tcBorders>
              <w:bottom w:val="nil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4.6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46.2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3.9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90</w:t>
            </w:r>
          </w:p>
        </w:tc>
        <w:tc>
          <w:tcPr>
            <w:tcW w:w="66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55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8</w:t>
            </w:r>
          </w:p>
        </w:tc>
        <w:tc>
          <w:tcPr>
            <w:tcW w:w="423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9.7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80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</w:tr>
      <w:tr w:rsidR="00E97F11" w:rsidRPr="003B2D5D" w:rsidTr="00D86C3B">
        <w:trPr>
          <w:cnfStyle w:val="000000100000"/>
          <w:trHeight w:val="301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30.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17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80.7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717" w:type="dxa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068</w:t>
            </w:r>
          </w:p>
        </w:tc>
        <w:tc>
          <w:tcPr>
            <w:tcW w:w="498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5.9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661" w:type="dxa"/>
            <w:tcBorders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559" w:type="dxa"/>
            <w:tcBorders>
              <w:lef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3</w:t>
            </w:r>
          </w:p>
        </w:tc>
        <w:tc>
          <w:tcPr>
            <w:tcW w:w="423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4.5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60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25</w:t>
            </w:r>
          </w:p>
        </w:tc>
      </w:tr>
      <w:tr w:rsidR="00E97F11" w:rsidRPr="003B2D5D" w:rsidTr="00D86C3B">
        <w:trPr>
          <w:trHeight w:val="301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49.4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68.8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126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90</w:t>
            </w:r>
          </w:p>
        </w:tc>
        <w:tc>
          <w:tcPr>
            <w:tcW w:w="66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55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5</w:t>
            </w:r>
          </w:p>
        </w:tc>
        <w:tc>
          <w:tcPr>
            <w:tcW w:w="423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5.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96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E97F11" w:rsidRPr="003B2D5D" w:rsidTr="00D86C3B">
        <w:trPr>
          <w:cnfStyle w:val="000000100000"/>
          <w:trHeight w:val="316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55.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717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09.6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69</w:t>
            </w:r>
          </w:p>
        </w:tc>
        <w:tc>
          <w:tcPr>
            <w:tcW w:w="717" w:type="dxa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498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3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9.4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661" w:type="dxa"/>
            <w:tcBorders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559" w:type="dxa"/>
            <w:tcBorders>
              <w:lef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3</w:t>
            </w:r>
          </w:p>
        </w:tc>
        <w:tc>
          <w:tcPr>
            <w:tcW w:w="423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5.0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</w:tr>
      <w:tr w:rsidR="00E97F11" w:rsidRPr="003B2D5D" w:rsidTr="00D86C3B">
        <w:trPr>
          <w:trHeight w:val="316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9.1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89.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80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4.6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91</w:t>
            </w:r>
          </w:p>
        </w:tc>
        <w:tc>
          <w:tcPr>
            <w:tcW w:w="66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55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423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5.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</w:tr>
      <w:tr w:rsidR="00E97F11" w:rsidRPr="003B2D5D" w:rsidTr="00D86C3B">
        <w:trPr>
          <w:cnfStyle w:val="000000100000"/>
          <w:trHeight w:val="316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32.7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17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89.8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717" w:type="dxa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129</w:t>
            </w:r>
          </w:p>
        </w:tc>
        <w:tc>
          <w:tcPr>
            <w:tcW w:w="498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5.5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661" w:type="dxa"/>
            <w:tcBorders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559" w:type="dxa"/>
            <w:tcBorders>
              <w:lef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3</w:t>
            </w:r>
          </w:p>
        </w:tc>
        <w:tc>
          <w:tcPr>
            <w:tcW w:w="423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5.7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84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</w:tr>
      <w:tr w:rsidR="00E97F11" w:rsidRPr="003B2D5D" w:rsidTr="00D86C3B">
        <w:trPr>
          <w:trHeight w:val="316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9.3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71.0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47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062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83</w:t>
            </w:r>
          </w:p>
        </w:tc>
        <w:tc>
          <w:tcPr>
            <w:tcW w:w="66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55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423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3.9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97F11" w:rsidRPr="003B2D5D" w:rsidTr="00D86C3B">
        <w:trPr>
          <w:cnfStyle w:val="000000100000"/>
          <w:trHeight w:val="316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45.1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717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97.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717" w:type="dxa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98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6.8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661" w:type="dxa"/>
            <w:tcBorders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89</w:t>
            </w:r>
          </w:p>
        </w:tc>
        <w:tc>
          <w:tcPr>
            <w:tcW w:w="559" w:type="dxa"/>
            <w:tcBorders>
              <w:lef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4</w:t>
            </w:r>
          </w:p>
        </w:tc>
        <w:tc>
          <w:tcPr>
            <w:tcW w:w="423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6.6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</w:tr>
      <w:tr w:rsidR="00E97F11" w:rsidRPr="003B2D5D" w:rsidTr="00D86C3B">
        <w:trPr>
          <w:trHeight w:val="316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8.1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68.0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828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4.5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66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55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423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3.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35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125</w:t>
            </w:r>
          </w:p>
        </w:tc>
      </w:tr>
      <w:tr w:rsidR="00E97F11" w:rsidRPr="003B2D5D" w:rsidTr="00D86C3B">
        <w:trPr>
          <w:cnfStyle w:val="000000100000"/>
          <w:trHeight w:val="316"/>
          <w:jc w:val="center"/>
        </w:trPr>
        <w:tc>
          <w:tcPr>
            <w:cnfStyle w:val="001000000000"/>
            <w:tcW w:w="399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23.7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717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95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68.1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39</w:t>
            </w:r>
          </w:p>
        </w:tc>
        <w:tc>
          <w:tcPr>
            <w:tcW w:w="717" w:type="dxa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498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4.2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92</w:t>
            </w:r>
          </w:p>
        </w:tc>
        <w:tc>
          <w:tcPr>
            <w:tcW w:w="661" w:type="dxa"/>
            <w:tcBorders>
              <w:righ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559" w:type="dxa"/>
            <w:tcBorders>
              <w:left w:val="single" w:sz="8" w:space="0" w:color="000000" w:themeColor="text1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423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4.4</w:t>
            </w:r>
          </w:p>
        </w:tc>
        <w:tc>
          <w:tcPr>
            <w:tcW w:w="500" w:type="dxa"/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</w:tcPr>
          <w:p w:rsidR="00E97F11" w:rsidRPr="003B2D5D" w:rsidRDefault="00E97F11" w:rsidP="00D86C3B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3B2D5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</w:tr>
    </w:tbl>
    <w:p w:rsidR="00E97F11" w:rsidRPr="00220244" w:rsidRDefault="00E97F11" w:rsidP="00E97F11">
      <w:pPr>
        <w:rPr>
          <w:b/>
          <w:lang w:val="en-GB"/>
        </w:rPr>
      </w:pPr>
    </w:p>
    <w:p w:rsidR="000B7CDE" w:rsidRDefault="000B7CDE"/>
    <w:sectPr w:rsidR="000B7CDE" w:rsidSect="00F97436">
      <w:pgSz w:w="11900" w:h="16840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30887"/>
    <w:multiLevelType w:val="hybridMultilevel"/>
    <w:tmpl w:val="5E0C616C"/>
    <w:lvl w:ilvl="0" w:tplc="0DC0EA3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4F3A2F"/>
    <w:multiLevelType w:val="hybridMultilevel"/>
    <w:tmpl w:val="9E3286C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328243F"/>
    <w:multiLevelType w:val="hybridMultilevel"/>
    <w:tmpl w:val="8962D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2B1EBF"/>
    <w:multiLevelType w:val="hybridMultilevel"/>
    <w:tmpl w:val="66CC0402"/>
    <w:lvl w:ilvl="0" w:tplc="80E8E31C">
      <w:start w:val="2"/>
      <w:numFmt w:val="bullet"/>
      <w:lvlText w:val="M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8754B5"/>
    <w:multiLevelType w:val="hybridMultilevel"/>
    <w:tmpl w:val="D1681644"/>
    <w:lvl w:ilvl="0" w:tplc="AFF82B9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AB66F9"/>
    <w:multiLevelType w:val="hybridMultilevel"/>
    <w:tmpl w:val="56AA4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251E15"/>
    <w:multiLevelType w:val="hybridMultilevel"/>
    <w:tmpl w:val="A9AEF1C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59F0C72"/>
    <w:multiLevelType w:val="hybridMultilevel"/>
    <w:tmpl w:val="7876E95E"/>
    <w:lvl w:ilvl="0" w:tplc="1D1CFB6E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BA7AE7"/>
    <w:multiLevelType w:val="hybridMultilevel"/>
    <w:tmpl w:val="95729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B834AD"/>
    <w:multiLevelType w:val="hybridMultilevel"/>
    <w:tmpl w:val="A0A67940"/>
    <w:lvl w:ilvl="0" w:tplc="285A8696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9F7A00"/>
    <w:multiLevelType w:val="multilevel"/>
    <w:tmpl w:val="2E34DB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365F91" w:themeColor="accent1" w:themeShade="BF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52A97339"/>
    <w:multiLevelType w:val="hybridMultilevel"/>
    <w:tmpl w:val="573617D2"/>
    <w:lvl w:ilvl="0" w:tplc="FD8A2B88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2E58C5"/>
    <w:multiLevelType w:val="hybridMultilevel"/>
    <w:tmpl w:val="80581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637916"/>
    <w:multiLevelType w:val="hybridMultilevel"/>
    <w:tmpl w:val="75A01330"/>
    <w:lvl w:ilvl="0" w:tplc="DBBC7E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E9B609F"/>
    <w:multiLevelType w:val="hybridMultilevel"/>
    <w:tmpl w:val="E0DA8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3"/>
  </w:num>
  <w:num w:numId="4">
    <w:abstractNumId w:val="7"/>
  </w:num>
  <w:num w:numId="5">
    <w:abstractNumId w:val="2"/>
  </w:num>
  <w:num w:numId="6">
    <w:abstractNumId w:val="13"/>
  </w:num>
  <w:num w:numId="7">
    <w:abstractNumId w:val="8"/>
  </w:num>
  <w:num w:numId="8">
    <w:abstractNumId w:val="12"/>
  </w:num>
  <w:num w:numId="9">
    <w:abstractNumId w:val="9"/>
  </w:num>
  <w:num w:numId="10">
    <w:abstractNumId w:val="0"/>
  </w:num>
  <w:num w:numId="11">
    <w:abstractNumId w:val="4"/>
  </w:num>
  <w:num w:numId="12">
    <w:abstractNumId w:val="11"/>
  </w:num>
  <w:num w:numId="13">
    <w:abstractNumId w:val="14"/>
  </w:num>
  <w:num w:numId="14">
    <w:abstractNumId w:val="6"/>
  </w:num>
  <w:num w:numId="1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97F11"/>
    <w:rsid w:val="0000070D"/>
    <w:rsid w:val="00000C31"/>
    <w:rsid w:val="00000FFF"/>
    <w:rsid w:val="000012BC"/>
    <w:rsid w:val="00002306"/>
    <w:rsid w:val="0000279F"/>
    <w:rsid w:val="0000466B"/>
    <w:rsid w:val="000046D0"/>
    <w:rsid w:val="00005466"/>
    <w:rsid w:val="000054C2"/>
    <w:rsid w:val="000063EA"/>
    <w:rsid w:val="000063F7"/>
    <w:rsid w:val="00006CB1"/>
    <w:rsid w:val="00006D3F"/>
    <w:rsid w:val="000072B9"/>
    <w:rsid w:val="00007537"/>
    <w:rsid w:val="0000781F"/>
    <w:rsid w:val="0000786F"/>
    <w:rsid w:val="00007989"/>
    <w:rsid w:val="00007B54"/>
    <w:rsid w:val="00007EF6"/>
    <w:rsid w:val="00010067"/>
    <w:rsid w:val="00010198"/>
    <w:rsid w:val="0001061B"/>
    <w:rsid w:val="00010731"/>
    <w:rsid w:val="00010854"/>
    <w:rsid w:val="00011197"/>
    <w:rsid w:val="00011AB7"/>
    <w:rsid w:val="00011BCC"/>
    <w:rsid w:val="00011DDC"/>
    <w:rsid w:val="000127D4"/>
    <w:rsid w:val="00012A57"/>
    <w:rsid w:val="00012F54"/>
    <w:rsid w:val="000130BC"/>
    <w:rsid w:val="000139E6"/>
    <w:rsid w:val="00013AD7"/>
    <w:rsid w:val="0001472E"/>
    <w:rsid w:val="000147AF"/>
    <w:rsid w:val="00014BCC"/>
    <w:rsid w:val="00016C9C"/>
    <w:rsid w:val="000172AB"/>
    <w:rsid w:val="000179F8"/>
    <w:rsid w:val="00020735"/>
    <w:rsid w:val="0002194A"/>
    <w:rsid w:val="00022791"/>
    <w:rsid w:val="00022E55"/>
    <w:rsid w:val="000235FF"/>
    <w:rsid w:val="00023A14"/>
    <w:rsid w:val="0002409F"/>
    <w:rsid w:val="000249B1"/>
    <w:rsid w:val="00024D0B"/>
    <w:rsid w:val="00026B7C"/>
    <w:rsid w:val="0002768C"/>
    <w:rsid w:val="00027DB5"/>
    <w:rsid w:val="000301F8"/>
    <w:rsid w:val="0003028F"/>
    <w:rsid w:val="000303B9"/>
    <w:rsid w:val="00030695"/>
    <w:rsid w:val="00031CB8"/>
    <w:rsid w:val="00032D93"/>
    <w:rsid w:val="00032D9E"/>
    <w:rsid w:val="000331CC"/>
    <w:rsid w:val="00033A38"/>
    <w:rsid w:val="00033B51"/>
    <w:rsid w:val="00033B6B"/>
    <w:rsid w:val="00033B7F"/>
    <w:rsid w:val="00033B96"/>
    <w:rsid w:val="00033D81"/>
    <w:rsid w:val="00033F00"/>
    <w:rsid w:val="000341D5"/>
    <w:rsid w:val="00034592"/>
    <w:rsid w:val="00034885"/>
    <w:rsid w:val="0003535B"/>
    <w:rsid w:val="000355D7"/>
    <w:rsid w:val="00035F9C"/>
    <w:rsid w:val="00036122"/>
    <w:rsid w:val="00036CDE"/>
    <w:rsid w:val="00036E8B"/>
    <w:rsid w:val="0003705C"/>
    <w:rsid w:val="000372B7"/>
    <w:rsid w:val="00037769"/>
    <w:rsid w:val="000401E7"/>
    <w:rsid w:val="00040427"/>
    <w:rsid w:val="00040C62"/>
    <w:rsid w:val="00040DD1"/>
    <w:rsid w:val="00040EE3"/>
    <w:rsid w:val="00041239"/>
    <w:rsid w:val="00041407"/>
    <w:rsid w:val="000425A6"/>
    <w:rsid w:val="000426C9"/>
    <w:rsid w:val="00043833"/>
    <w:rsid w:val="00043BAB"/>
    <w:rsid w:val="00043EA9"/>
    <w:rsid w:val="00044213"/>
    <w:rsid w:val="00045787"/>
    <w:rsid w:val="0004580D"/>
    <w:rsid w:val="000458FE"/>
    <w:rsid w:val="00045D46"/>
    <w:rsid w:val="00046131"/>
    <w:rsid w:val="000461CD"/>
    <w:rsid w:val="00046F44"/>
    <w:rsid w:val="00047117"/>
    <w:rsid w:val="000472DF"/>
    <w:rsid w:val="000479D5"/>
    <w:rsid w:val="000517B0"/>
    <w:rsid w:val="00052414"/>
    <w:rsid w:val="000524F0"/>
    <w:rsid w:val="000525DC"/>
    <w:rsid w:val="00052C18"/>
    <w:rsid w:val="000530DF"/>
    <w:rsid w:val="0005325F"/>
    <w:rsid w:val="00054066"/>
    <w:rsid w:val="00055211"/>
    <w:rsid w:val="00055600"/>
    <w:rsid w:val="000567C3"/>
    <w:rsid w:val="0005799A"/>
    <w:rsid w:val="00057B59"/>
    <w:rsid w:val="00057F6E"/>
    <w:rsid w:val="00061A6D"/>
    <w:rsid w:val="00061F4F"/>
    <w:rsid w:val="00061F99"/>
    <w:rsid w:val="00062C88"/>
    <w:rsid w:val="0006416E"/>
    <w:rsid w:val="000646E5"/>
    <w:rsid w:val="0006475B"/>
    <w:rsid w:val="00064B77"/>
    <w:rsid w:val="000655DA"/>
    <w:rsid w:val="00065797"/>
    <w:rsid w:val="000662F7"/>
    <w:rsid w:val="00066425"/>
    <w:rsid w:val="000669C8"/>
    <w:rsid w:val="0006784D"/>
    <w:rsid w:val="00067BC1"/>
    <w:rsid w:val="0007005B"/>
    <w:rsid w:val="000704DC"/>
    <w:rsid w:val="00070CA9"/>
    <w:rsid w:val="00071128"/>
    <w:rsid w:val="00072104"/>
    <w:rsid w:val="0007271E"/>
    <w:rsid w:val="000727A5"/>
    <w:rsid w:val="00072B4B"/>
    <w:rsid w:val="00072C63"/>
    <w:rsid w:val="00072CF1"/>
    <w:rsid w:val="0007378C"/>
    <w:rsid w:val="000746D2"/>
    <w:rsid w:val="00074FD5"/>
    <w:rsid w:val="000757E6"/>
    <w:rsid w:val="00075B20"/>
    <w:rsid w:val="00076367"/>
    <w:rsid w:val="00076BFA"/>
    <w:rsid w:val="000774DA"/>
    <w:rsid w:val="0007788E"/>
    <w:rsid w:val="00080C8A"/>
    <w:rsid w:val="00082944"/>
    <w:rsid w:val="00082DE7"/>
    <w:rsid w:val="000834D9"/>
    <w:rsid w:val="00083D66"/>
    <w:rsid w:val="00083F65"/>
    <w:rsid w:val="0008403F"/>
    <w:rsid w:val="00084F77"/>
    <w:rsid w:val="00085155"/>
    <w:rsid w:val="00085589"/>
    <w:rsid w:val="00085934"/>
    <w:rsid w:val="000862B3"/>
    <w:rsid w:val="00086F64"/>
    <w:rsid w:val="00087A31"/>
    <w:rsid w:val="000911FF"/>
    <w:rsid w:val="00091762"/>
    <w:rsid w:val="00091A17"/>
    <w:rsid w:val="00092139"/>
    <w:rsid w:val="00092451"/>
    <w:rsid w:val="00093308"/>
    <w:rsid w:val="00094831"/>
    <w:rsid w:val="000948CC"/>
    <w:rsid w:val="00094E48"/>
    <w:rsid w:val="00094F6B"/>
    <w:rsid w:val="0009598B"/>
    <w:rsid w:val="00096BDF"/>
    <w:rsid w:val="00097162"/>
    <w:rsid w:val="00097316"/>
    <w:rsid w:val="000973A3"/>
    <w:rsid w:val="000974E4"/>
    <w:rsid w:val="00097EBD"/>
    <w:rsid w:val="000A0EA7"/>
    <w:rsid w:val="000A126B"/>
    <w:rsid w:val="000A19EC"/>
    <w:rsid w:val="000A19F1"/>
    <w:rsid w:val="000A2025"/>
    <w:rsid w:val="000A224B"/>
    <w:rsid w:val="000A2BAF"/>
    <w:rsid w:val="000A396A"/>
    <w:rsid w:val="000A39FA"/>
    <w:rsid w:val="000A53A3"/>
    <w:rsid w:val="000A5948"/>
    <w:rsid w:val="000A6615"/>
    <w:rsid w:val="000A6DA1"/>
    <w:rsid w:val="000A6FF6"/>
    <w:rsid w:val="000A7046"/>
    <w:rsid w:val="000A7554"/>
    <w:rsid w:val="000A7824"/>
    <w:rsid w:val="000B01DA"/>
    <w:rsid w:val="000B0D95"/>
    <w:rsid w:val="000B0DBA"/>
    <w:rsid w:val="000B102E"/>
    <w:rsid w:val="000B2363"/>
    <w:rsid w:val="000B2904"/>
    <w:rsid w:val="000B2CEC"/>
    <w:rsid w:val="000B329F"/>
    <w:rsid w:val="000B3AAE"/>
    <w:rsid w:val="000B3D1F"/>
    <w:rsid w:val="000B4726"/>
    <w:rsid w:val="000B4F8B"/>
    <w:rsid w:val="000B524F"/>
    <w:rsid w:val="000B5490"/>
    <w:rsid w:val="000B5FD3"/>
    <w:rsid w:val="000B6458"/>
    <w:rsid w:val="000B69EA"/>
    <w:rsid w:val="000B7436"/>
    <w:rsid w:val="000B7CDE"/>
    <w:rsid w:val="000B7FD5"/>
    <w:rsid w:val="000C01E6"/>
    <w:rsid w:val="000C05F4"/>
    <w:rsid w:val="000C07CE"/>
    <w:rsid w:val="000C11D5"/>
    <w:rsid w:val="000C16C4"/>
    <w:rsid w:val="000C2093"/>
    <w:rsid w:val="000C31C0"/>
    <w:rsid w:val="000C353B"/>
    <w:rsid w:val="000C3732"/>
    <w:rsid w:val="000C3A33"/>
    <w:rsid w:val="000C4659"/>
    <w:rsid w:val="000C4F82"/>
    <w:rsid w:val="000C5EF8"/>
    <w:rsid w:val="000C6BAB"/>
    <w:rsid w:val="000C73C8"/>
    <w:rsid w:val="000C7B31"/>
    <w:rsid w:val="000C7F17"/>
    <w:rsid w:val="000D01CE"/>
    <w:rsid w:val="000D134B"/>
    <w:rsid w:val="000D1554"/>
    <w:rsid w:val="000D1BEF"/>
    <w:rsid w:val="000D25A4"/>
    <w:rsid w:val="000D34CF"/>
    <w:rsid w:val="000D4338"/>
    <w:rsid w:val="000D4622"/>
    <w:rsid w:val="000D4A3C"/>
    <w:rsid w:val="000D4A50"/>
    <w:rsid w:val="000D552C"/>
    <w:rsid w:val="000D61E9"/>
    <w:rsid w:val="000D6650"/>
    <w:rsid w:val="000D66B2"/>
    <w:rsid w:val="000D687E"/>
    <w:rsid w:val="000D6A11"/>
    <w:rsid w:val="000D6C82"/>
    <w:rsid w:val="000D6DDB"/>
    <w:rsid w:val="000D71BD"/>
    <w:rsid w:val="000D751F"/>
    <w:rsid w:val="000D7831"/>
    <w:rsid w:val="000D7A1C"/>
    <w:rsid w:val="000E03F8"/>
    <w:rsid w:val="000E089F"/>
    <w:rsid w:val="000E1669"/>
    <w:rsid w:val="000E1AE3"/>
    <w:rsid w:val="000E20C4"/>
    <w:rsid w:val="000E2298"/>
    <w:rsid w:val="000E22C1"/>
    <w:rsid w:val="000E276D"/>
    <w:rsid w:val="000E289B"/>
    <w:rsid w:val="000E2982"/>
    <w:rsid w:val="000E2A75"/>
    <w:rsid w:val="000E350C"/>
    <w:rsid w:val="000E3975"/>
    <w:rsid w:val="000E447B"/>
    <w:rsid w:val="000E49F9"/>
    <w:rsid w:val="000E4BE8"/>
    <w:rsid w:val="000E508C"/>
    <w:rsid w:val="000E5677"/>
    <w:rsid w:val="000E5EBD"/>
    <w:rsid w:val="000E65E1"/>
    <w:rsid w:val="000E7584"/>
    <w:rsid w:val="000E78C9"/>
    <w:rsid w:val="000E795A"/>
    <w:rsid w:val="000E799E"/>
    <w:rsid w:val="000F0621"/>
    <w:rsid w:val="000F0E41"/>
    <w:rsid w:val="000F142A"/>
    <w:rsid w:val="000F1434"/>
    <w:rsid w:val="000F21D1"/>
    <w:rsid w:val="000F2215"/>
    <w:rsid w:val="000F26E8"/>
    <w:rsid w:val="000F2851"/>
    <w:rsid w:val="000F372C"/>
    <w:rsid w:val="000F3BAD"/>
    <w:rsid w:val="000F4AF1"/>
    <w:rsid w:val="000F4D3B"/>
    <w:rsid w:val="000F5427"/>
    <w:rsid w:val="000F5704"/>
    <w:rsid w:val="000F57BA"/>
    <w:rsid w:val="000F5D3C"/>
    <w:rsid w:val="000F62E2"/>
    <w:rsid w:val="000F67DC"/>
    <w:rsid w:val="000F6A6B"/>
    <w:rsid w:val="000F6BBE"/>
    <w:rsid w:val="000F70A0"/>
    <w:rsid w:val="000F710F"/>
    <w:rsid w:val="000F7868"/>
    <w:rsid w:val="00100458"/>
    <w:rsid w:val="00100672"/>
    <w:rsid w:val="001006E6"/>
    <w:rsid w:val="00100C54"/>
    <w:rsid w:val="00100CF5"/>
    <w:rsid w:val="001021A8"/>
    <w:rsid w:val="001021EC"/>
    <w:rsid w:val="001025C5"/>
    <w:rsid w:val="00102A6F"/>
    <w:rsid w:val="001030E6"/>
    <w:rsid w:val="00103255"/>
    <w:rsid w:val="00103422"/>
    <w:rsid w:val="00103D09"/>
    <w:rsid w:val="00104092"/>
    <w:rsid w:val="00104388"/>
    <w:rsid w:val="001043D0"/>
    <w:rsid w:val="0010441E"/>
    <w:rsid w:val="00104942"/>
    <w:rsid w:val="00104D08"/>
    <w:rsid w:val="001052A6"/>
    <w:rsid w:val="0010573A"/>
    <w:rsid w:val="00105BB3"/>
    <w:rsid w:val="00105DAF"/>
    <w:rsid w:val="001060FB"/>
    <w:rsid w:val="0010622F"/>
    <w:rsid w:val="00106484"/>
    <w:rsid w:val="00106DB9"/>
    <w:rsid w:val="00106F3C"/>
    <w:rsid w:val="0010710D"/>
    <w:rsid w:val="00110D52"/>
    <w:rsid w:val="00111A79"/>
    <w:rsid w:val="00111C1F"/>
    <w:rsid w:val="00111C77"/>
    <w:rsid w:val="001125B9"/>
    <w:rsid w:val="00112782"/>
    <w:rsid w:val="00113A2E"/>
    <w:rsid w:val="00113A5C"/>
    <w:rsid w:val="00113EED"/>
    <w:rsid w:val="0011406D"/>
    <w:rsid w:val="001142FE"/>
    <w:rsid w:val="00114998"/>
    <w:rsid w:val="00114F6F"/>
    <w:rsid w:val="0011574A"/>
    <w:rsid w:val="001162FA"/>
    <w:rsid w:val="00116570"/>
    <w:rsid w:val="001165D4"/>
    <w:rsid w:val="001166F7"/>
    <w:rsid w:val="001172AE"/>
    <w:rsid w:val="00117E6F"/>
    <w:rsid w:val="00120698"/>
    <w:rsid w:val="0012073D"/>
    <w:rsid w:val="001217E1"/>
    <w:rsid w:val="00121984"/>
    <w:rsid w:val="00121E8A"/>
    <w:rsid w:val="00122176"/>
    <w:rsid w:val="0012233B"/>
    <w:rsid w:val="00122555"/>
    <w:rsid w:val="001225E7"/>
    <w:rsid w:val="001227D1"/>
    <w:rsid w:val="0012291D"/>
    <w:rsid w:val="00123689"/>
    <w:rsid w:val="00124020"/>
    <w:rsid w:val="0012437F"/>
    <w:rsid w:val="00124416"/>
    <w:rsid w:val="00124F9F"/>
    <w:rsid w:val="0012593D"/>
    <w:rsid w:val="00125955"/>
    <w:rsid w:val="00125D74"/>
    <w:rsid w:val="00126AAA"/>
    <w:rsid w:val="00127881"/>
    <w:rsid w:val="0013192D"/>
    <w:rsid w:val="00131A32"/>
    <w:rsid w:val="00131CEE"/>
    <w:rsid w:val="00132366"/>
    <w:rsid w:val="0013311C"/>
    <w:rsid w:val="0013331C"/>
    <w:rsid w:val="0013361C"/>
    <w:rsid w:val="00133728"/>
    <w:rsid w:val="00133860"/>
    <w:rsid w:val="00134056"/>
    <w:rsid w:val="0013446D"/>
    <w:rsid w:val="00134C66"/>
    <w:rsid w:val="0013596C"/>
    <w:rsid w:val="00135AD7"/>
    <w:rsid w:val="00136730"/>
    <w:rsid w:val="00136EAD"/>
    <w:rsid w:val="001371AD"/>
    <w:rsid w:val="001371E4"/>
    <w:rsid w:val="00137889"/>
    <w:rsid w:val="00137C59"/>
    <w:rsid w:val="00137CC7"/>
    <w:rsid w:val="001401D7"/>
    <w:rsid w:val="001406C2"/>
    <w:rsid w:val="00140B2D"/>
    <w:rsid w:val="001419E7"/>
    <w:rsid w:val="00141AC5"/>
    <w:rsid w:val="00141CE3"/>
    <w:rsid w:val="0014223C"/>
    <w:rsid w:val="0014239A"/>
    <w:rsid w:val="001425FE"/>
    <w:rsid w:val="001429E6"/>
    <w:rsid w:val="00142C32"/>
    <w:rsid w:val="00142FD2"/>
    <w:rsid w:val="00142FF9"/>
    <w:rsid w:val="001436C7"/>
    <w:rsid w:val="001439DE"/>
    <w:rsid w:val="00143AD3"/>
    <w:rsid w:val="001441D0"/>
    <w:rsid w:val="00144876"/>
    <w:rsid w:val="001448C3"/>
    <w:rsid w:val="001448E9"/>
    <w:rsid w:val="00144AE1"/>
    <w:rsid w:val="001456FF"/>
    <w:rsid w:val="001461C3"/>
    <w:rsid w:val="00146257"/>
    <w:rsid w:val="00146852"/>
    <w:rsid w:val="00147511"/>
    <w:rsid w:val="00147994"/>
    <w:rsid w:val="00147C65"/>
    <w:rsid w:val="00147D11"/>
    <w:rsid w:val="001503A7"/>
    <w:rsid w:val="001504CC"/>
    <w:rsid w:val="0015060E"/>
    <w:rsid w:val="00150967"/>
    <w:rsid w:val="00151492"/>
    <w:rsid w:val="001515CB"/>
    <w:rsid w:val="00151B58"/>
    <w:rsid w:val="00152CD9"/>
    <w:rsid w:val="00152D80"/>
    <w:rsid w:val="00152F02"/>
    <w:rsid w:val="00152F4E"/>
    <w:rsid w:val="001531D6"/>
    <w:rsid w:val="00153315"/>
    <w:rsid w:val="00153A49"/>
    <w:rsid w:val="00153B89"/>
    <w:rsid w:val="00153D83"/>
    <w:rsid w:val="00153FA6"/>
    <w:rsid w:val="0015408F"/>
    <w:rsid w:val="001549E5"/>
    <w:rsid w:val="0015676B"/>
    <w:rsid w:val="00156E3E"/>
    <w:rsid w:val="00156EC0"/>
    <w:rsid w:val="001573C9"/>
    <w:rsid w:val="001604F1"/>
    <w:rsid w:val="00160934"/>
    <w:rsid w:val="00160D75"/>
    <w:rsid w:val="0016119C"/>
    <w:rsid w:val="00161BF4"/>
    <w:rsid w:val="00161C1B"/>
    <w:rsid w:val="00162214"/>
    <w:rsid w:val="00162444"/>
    <w:rsid w:val="00162509"/>
    <w:rsid w:val="001635B6"/>
    <w:rsid w:val="001636C8"/>
    <w:rsid w:val="001639DF"/>
    <w:rsid w:val="00163B7A"/>
    <w:rsid w:val="00164349"/>
    <w:rsid w:val="00165041"/>
    <w:rsid w:val="001657A8"/>
    <w:rsid w:val="00165BA3"/>
    <w:rsid w:val="001663DA"/>
    <w:rsid w:val="00166625"/>
    <w:rsid w:val="001667C4"/>
    <w:rsid w:val="001673E5"/>
    <w:rsid w:val="00167748"/>
    <w:rsid w:val="00167A9B"/>
    <w:rsid w:val="00167ED6"/>
    <w:rsid w:val="001703FA"/>
    <w:rsid w:val="0017057E"/>
    <w:rsid w:val="00171DA8"/>
    <w:rsid w:val="00172621"/>
    <w:rsid w:val="001729FD"/>
    <w:rsid w:val="00172DF9"/>
    <w:rsid w:val="001732DF"/>
    <w:rsid w:val="001736DD"/>
    <w:rsid w:val="00173B46"/>
    <w:rsid w:val="0017461D"/>
    <w:rsid w:val="00174643"/>
    <w:rsid w:val="00174654"/>
    <w:rsid w:val="001750E8"/>
    <w:rsid w:val="0017526D"/>
    <w:rsid w:val="00175961"/>
    <w:rsid w:val="00176399"/>
    <w:rsid w:val="001765B1"/>
    <w:rsid w:val="00176792"/>
    <w:rsid w:val="00176CA4"/>
    <w:rsid w:val="001776ED"/>
    <w:rsid w:val="00177A4C"/>
    <w:rsid w:val="00177D67"/>
    <w:rsid w:val="00177DE1"/>
    <w:rsid w:val="001800ED"/>
    <w:rsid w:val="0018014A"/>
    <w:rsid w:val="00180935"/>
    <w:rsid w:val="00180F50"/>
    <w:rsid w:val="00181656"/>
    <w:rsid w:val="00181702"/>
    <w:rsid w:val="0018221C"/>
    <w:rsid w:val="001826C6"/>
    <w:rsid w:val="001849C0"/>
    <w:rsid w:val="00184C48"/>
    <w:rsid w:val="0018522B"/>
    <w:rsid w:val="0018588A"/>
    <w:rsid w:val="00186C28"/>
    <w:rsid w:val="00186F5D"/>
    <w:rsid w:val="00187034"/>
    <w:rsid w:val="001873A5"/>
    <w:rsid w:val="00187D26"/>
    <w:rsid w:val="001900FA"/>
    <w:rsid w:val="0019065F"/>
    <w:rsid w:val="0019097F"/>
    <w:rsid w:val="00190B16"/>
    <w:rsid w:val="00190C5C"/>
    <w:rsid w:val="00190F8F"/>
    <w:rsid w:val="001910F7"/>
    <w:rsid w:val="00191780"/>
    <w:rsid w:val="0019256E"/>
    <w:rsid w:val="00192A87"/>
    <w:rsid w:val="00192C6D"/>
    <w:rsid w:val="00192D7B"/>
    <w:rsid w:val="001930AB"/>
    <w:rsid w:val="00193ADD"/>
    <w:rsid w:val="001942A4"/>
    <w:rsid w:val="00194A0A"/>
    <w:rsid w:val="001952A3"/>
    <w:rsid w:val="00195C35"/>
    <w:rsid w:val="00196AA9"/>
    <w:rsid w:val="00196AEB"/>
    <w:rsid w:val="00196B43"/>
    <w:rsid w:val="001977BE"/>
    <w:rsid w:val="001A0639"/>
    <w:rsid w:val="001A0830"/>
    <w:rsid w:val="001A0E57"/>
    <w:rsid w:val="001A144A"/>
    <w:rsid w:val="001A1CDD"/>
    <w:rsid w:val="001A266E"/>
    <w:rsid w:val="001A2C68"/>
    <w:rsid w:val="001A3826"/>
    <w:rsid w:val="001A38D7"/>
    <w:rsid w:val="001A3D9E"/>
    <w:rsid w:val="001A58B3"/>
    <w:rsid w:val="001A5AE1"/>
    <w:rsid w:val="001A66E1"/>
    <w:rsid w:val="001A6EE6"/>
    <w:rsid w:val="001A7064"/>
    <w:rsid w:val="001A7F05"/>
    <w:rsid w:val="001B0344"/>
    <w:rsid w:val="001B0B67"/>
    <w:rsid w:val="001B0C19"/>
    <w:rsid w:val="001B0E54"/>
    <w:rsid w:val="001B1402"/>
    <w:rsid w:val="001B1EB5"/>
    <w:rsid w:val="001B2030"/>
    <w:rsid w:val="001B22C3"/>
    <w:rsid w:val="001B233B"/>
    <w:rsid w:val="001B3613"/>
    <w:rsid w:val="001B3A97"/>
    <w:rsid w:val="001B3F14"/>
    <w:rsid w:val="001B42B8"/>
    <w:rsid w:val="001B445C"/>
    <w:rsid w:val="001B6AEB"/>
    <w:rsid w:val="001B77B8"/>
    <w:rsid w:val="001B7A06"/>
    <w:rsid w:val="001B7AF0"/>
    <w:rsid w:val="001B7B35"/>
    <w:rsid w:val="001B7EE4"/>
    <w:rsid w:val="001C0214"/>
    <w:rsid w:val="001C0D1B"/>
    <w:rsid w:val="001C10BF"/>
    <w:rsid w:val="001C1349"/>
    <w:rsid w:val="001C15D3"/>
    <w:rsid w:val="001C1C17"/>
    <w:rsid w:val="001C1CAC"/>
    <w:rsid w:val="001C1FDB"/>
    <w:rsid w:val="001C2D21"/>
    <w:rsid w:val="001C2EC3"/>
    <w:rsid w:val="001C3063"/>
    <w:rsid w:val="001C3707"/>
    <w:rsid w:val="001C3949"/>
    <w:rsid w:val="001C47A2"/>
    <w:rsid w:val="001C5342"/>
    <w:rsid w:val="001C58CA"/>
    <w:rsid w:val="001C6123"/>
    <w:rsid w:val="001C6160"/>
    <w:rsid w:val="001C7227"/>
    <w:rsid w:val="001D041C"/>
    <w:rsid w:val="001D0884"/>
    <w:rsid w:val="001D0DBF"/>
    <w:rsid w:val="001D0E82"/>
    <w:rsid w:val="001D1411"/>
    <w:rsid w:val="001D1EA0"/>
    <w:rsid w:val="001D1F33"/>
    <w:rsid w:val="001D251F"/>
    <w:rsid w:val="001D2CEA"/>
    <w:rsid w:val="001D2E73"/>
    <w:rsid w:val="001D3716"/>
    <w:rsid w:val="001D3D71"/>
    <w:rsid w:val="001D40AF"/>
    <w:rsid w:val="001D4FD8"/>
    <w:rsid w:val="001D53ED"/>
    <w:rsid w:val="001D67D1"/>
    <w:rsid w:val="001D6EC7"/>
    <w:rsid w:val="001D7EC6"/>
    <w:rsid w:val="001E01CB"/>
    <w:rsid w:val="001E053E"/>
    <w:rsid w:val="001E0B58"/>
    <w:rsid w:val="001E1284"/>
    <w:rsid w:val="001E1891"/>
    <w:rsid w:val="001E1A35"/>
    <w:rsid w:val="001E1B24"/>
    <w:rsid w:val="001E1D3B"/>
    <w:rsid w:val="001E224E"/>
    <w:rsid w:val="001E30C7"/>
    <w:rsid w:val="001E32D0"/>
    <w:rsid w:val="001E3A85"/>
    <w:rsid w:val="001E3C2B"/>
    <w:rsid w:val="001E3C86"/>
    <w:rsid w:val="001E41FD"/>
    <w:rsid w:val="001E4891"/>
    <w:rsid w:val="001E4FA0"/>
    <w:rsid w:val="001E525A"/>
    <w:rsid w:val="001E5E36"/>
    <w:rsid w:val="001E67EF"/>
    <w:rsid w:val="001E7313"/>
    <w:rsid w:val="001E7E2E"/>
    <w:rsid w:val="001E7E38"/>
    <w:rsid w:val="001F01FE"/>
    <w:rsid w:val="001F154A"/>
    <w:rsid w:val="001F1841"/>
    <w:rsid w:val="001F28A7"/>
    <w:rsid w:val="001F2D5C"/>
    <w:rsid w:val="001F2F55"/>
    <w:rsid w:val="001F304B"/>
    <w:rsid w:val="001F310F"/>
    <w:rsid w:val="001F34FE"/>
    <w:rsid w:val="001F3F15"/>
    <w:rsid w:val="001F4022"/>
    <w:rsid w:val="001F5212"/>
    <w:rsid w:val="001F5C31"/>
    <w:rsid w:val="001F5FDA"/>
    <w:rsid w:val="001F666F"/>
    <w:rsid w:val="001F71C9"/>
    <w:rsid w:val="001F7584"/>
    <w:rsid w:val="001F7ACD"/>
    <w:rsid w:val="0020091F"/>
    <w:rsid w:val="002012AC"/>
    <w:rsid w:val="0020153E"/>
    <w:rsid w:val="00202148"/>
    <w:rsid w:val="0020253C"/>
    <w:rsid w:val="002029A7"/>
    <w:rsid w:val="00203841"/>
    <w:rsid w:val="00203C42"/>
    <w:rsid w:val="00204872"/>
    <w:rsid w:val="00204DE0"/>
    <w:rsid w:val="00205873"/>
    <w:rsid w:val="00206352"/>
    <w:rsid w:val="00206D34"/>
    <w:rsid w:val="00206E2F"/>
    <w:rsid w:val="002072C1"/>
    <w:rsid w:val="002075EF"/>
    <w:rsid w:val="0021061D"/>
    <w:rsid w:val="00210640"/>
    <w:rsid w:val="0021081A"/>
    <w:rsid w:val="00210C1A"/>
    <w:rsid w:val="00211119"/>
    <w:rsid w:val="002112E6"/>
    <w:rsid w:val="00211937"/>
    <w:rsid w:val="002120F6"/>
    <w:rsid w:val="002124CB"/>
    <w:rsid w:val="00212F11"/>
    <w:rsid w:val="00213140"/>
    <w:rsid w:val="0021329D"/>
    <w:rsid w:val="0021341C"/>
    <w:rsid w:val="002134D1"/>
    <w:rsid w:val="0021464F"/>
    <w:rsid w:val="002146E6"/>
    <w:rsid w:val="00214E8D"/>
    <w:rsid w:val="0021522A"/>
    <w:rsid w:val="002161BE"/>
    <w:rsid w:val="00216574"/>
    <w:rsid w:val="00217122"/>
    <w:rsid w:val="0021746C"/>
    <w:rsid w:val="00217613"/>
    <w:rsid w:val="002176BF"/>
    <w:rsid w:val="00217778"/>
    <w:rsid w:val="002179E0"/>
    <w:rsid w:val="00217FE4"/>
    <w:rsid w:val="0022035F"/>
    <w:rsid w:val="002207D4"/>
    <w:rsid w:val="00220919"/>
    <w:rsid w:val="002209AE"/>
    <w:rsid w:val="00222A49"/>
    <w:rsid w:val="00222B81"/>
    <w:rsid w:val="00223386"/>
    <w:rsid w:val="0022412C"/>
    <w:rsid w:val="00224298"/>
    <w:rsid w:val="002242C8"/>
    <w:rsid w:val="00225354"/>
    <w:rsid w:val="00225C39"/>
    <w:rsid w:val="00225EBA"/>
    <w:rsid w:val="002260B2"/>
    <w:rsid w:val="00227B41"/>
    <w:rsid w:val="00227E90"/>
    <w:rsid w:val="002300F5"/>
    <w:rsid w:val="00230C1A"/>
    <w:rsid w:val="00230DC9"/>
    <w:rsid w:val="00231126"/>
    <w:rsid w:val="0023129C"/>
    <w:rsid w:val="002321DD"/>
    <w:rsid w:val="00233344"/>
    <w:rsid w:val="002335B7"/>
    <w:rsid w:val="00233F88"/>
    <w:rsid w:val="002342A0"/>
    <w:rsid w:val="0023433A"/>
    <w:rsid w:val="002344EE"/>
    <w:rsid w:val="00234B6C"/>
    <w:rsid w:val="0023507F"/>
    <w:rsid w:val="002351A1"/>
    <w:rsid w:val="002355F4"/>
    <w:rsid w:val="00235CD0"/>
    <w:rsid w:val="0023784B"/>
    <w:rsid w:val="00240505"/>
    <w:rsid w:val="00240B62"/>
    <w:rsid w:val="00240F3B"/>
    <w:rsid w:val="0024114B"/>
    <w:rsid w:val="0024202E"/>
    <w:rsid w:val="00242667"/>
    <w:rsid w:val="002429FA"/>
    <w:rsid w:val="00242C3A"/>
    <w:rsid w:val="00242CAD"/>
    <w:rsid w:val="00242EA5"/>
    <w:rsid w:val="002435E5"/>
    <w:rsid w:val="002442F3"/>
    <w:rsid w:val="00245146"/>
    <w:rsid w:val="00245DAA"/>
    <w:rsid w:val="002464A6"/>
    <w:rsid w:val="002471E6"/>
    <w:rsid w:val="002479B0"/>
    <w:rsid w:val="00247A40"/>
    <w:rsid w:val="00247B5F"/>
    <w:rsid w:val="00247B7A"/>
    <w:rsid w:val="00250236"/>
    <w:rsid w:val="00250387"/>
    <w:rsid w:val="002503A9"/>
    <w:rsid w:val="00250727"/>
    <w:rsid w:val="00251189"/>
    <w:rsid w:val="0025121D"/>
    <w:rsid w:val="00251CB3"/>
    <w:rsid w:val="0025211E"/>
    <w:rsid w:val="002528F5"/>
    <w:rsid w:val="002529A3"/>
    <w:rsid w:val="002530D7"/>
    <w:rsid w:val="00254341"/>
    <w:rsid w:val="0025499A"/>
    <w:rsid w:val="00254F66"/>
    <w:rsid w:val="002550BC"/>
    <w:rsid w:val="00255724"/>
    <w:rsid w:val="00255F1D"/>
    <w:rsid w:val="002571C5"/>
    <w:rsid w:val="0026012B"/>
    <w:rsid w:val="00260B78"/>
    <w:rsid w:val="00260BF5"/>
    <w:rsid w:val="0026128D"/>
    <w:rsid w:val="00261C54"/>
    <w:rsid w:val="00262506"/>
    <w:rsid w:val="0026262F"/>
    <w:rsid w:val="00262909"/>
    <w:rsid w:val="00262DD8"/>
    <w:rsid w:val="0026306C"/>
    <w:rsid w:val="002633BE"/>
    <w:rsid w:val="002633C2"/>
    <w:rsid w:val="002636DF"/>
    <w:rsid w:val="00264452"/>
    <w:rsid w:val="00264BBA"/>
    <w:rsid w:val="00265A68"/>
    <w:rsid w:val="00265F36"/>
    <w:rsid w:val="00266B86"/>
    <w:rsid w:val="0026798C"/>
    <w:rsid w:val="002679DB"/>
    <w:rsid w:val="00267D8D"/>
    <w:rsid w:val="002704D8"/>
    <w:rsid w:val="002705F2"/>
    <w:rsid w:val="0027074D"/>
    <w:rsid w:val="00270B0E"/>
    <w:rsid w:val="0027197B"/>
    <w:rsid w:val="00271E1D"/>
    <w:rsid w:val="002722D6"/>
    <w:rsid w:val="00272817"/>
    <w:rsid w:val="002729E5"/>
    <w:rsid w:val="00273967"/>
    <w:rsid w:val="002742C5"/>
    <w:rsid w:val="00275179"/>
    <w:rsid w:val="00275A13"/>
    <w:rsid w:val="0027626A"/>
    <w:rsid w:val="0027724F"/>
    <w:rsid w:val="002775DD"/>
    <w:rsid w:val="00280533"/>
    <w:rsid w:val="002805B2"/>
    <w:rsid w:val="00280BCF"/>
    <w:rsid w:val="002812B7"/>
    <w:rsid w:val="002820CC"/>
    <w:rsid w:val="0028294A"/>
    <w:rsid w:val="0028307B"/>
    <w:rsid w:val="00283404"/>
    <w:rsid w:val="002838C2"/>
    <w:rsid w:val="00284BE1"/>
    <w:rsid w:val="00284DA2"/>
    <w:rsid w:val="00285048"/>
    <w:rsid w:val="00286502"/>
    <w:rsid w:val="002872DD"/>
    <w:rsid w:val="00287871"/>
    <w:rsid w:val="00287B61"/>
    <w:rsid w:val="00290667"/>
    <w:rsid w:val="002912A6"/>
    <w:rsid w:val="002913F4"/>
    <w:rsid w:val="002917B6"/>
    <w:rsid w:val="0029196C"/>
    <w:rsid w:val="00292946"/>
    <w:rsid w:val="00292A12"/>
    <w:rsid w:val="00292C1D"/>
    <w:rsid w:val="002932F7"/>
    <w:rsid w:val="00293F5E"/>
    <w:rsid w:val="00294BBC"/>
    <w:rsid w:val="00294D96"/>
    <w:rsid w:val="00294FE5"/>
    <w:rsid w:val="0029502F"/>
    <w:rsid w:val="00295133"/>
    <w:rsid w:val="00295C5B"/>
    <w:rsid w:val="00296B52"/>
    <w:rsid w:val="002A0B40"/>
    <w:rsid w:val="002A0ECB"/>
    <w:rsid w:val="002A0FC2"/>
    <w:rsid w:val="002A1A2E"/>
    <w:rsid w:val="002A209A"/>
    <w:rsid w:val="002A26A6"/>
    <w:rsid w:val="002A3091"/>
    <w:rsid w:val="002A3547"/>
    <w:rsid w:val="002A369C"/>
    <w:rsid w:val="002A3969"/>
    <w:rsid w:val="002A3C2D"/>
    <w:rsid w:val="002A3E60"/>
    <w:rsid w:val="002A603F"/>
    <w:rsid w:val="002A67F1"/>
    <w:rsid w:val="002A6E8D"/>
    <w:rsid w:val="002A768E"/>
    <w:rsid w:val="002A77EA"/>
    <w:rsid w:val="002A7BE4"/>
    <w:rsid w:val="002B022D"/>
    <w:rsid w:val="002B02E4"/>
    <w:rsid w:val="002B0715"/>
    <w:rsid w:val="002B0D4F"/>
    <w:rsid w:val="002B0F99"/>
    <w:rsid w:val="002B2826"/>
    <w:rsid w:val="002B2F2E"/>
    <w:rsid w:val="002B364A"/>
    <w:rsid w:val="002B47AB"/>
    <w:rsid w:val="002B4E01"/>
    <w:rsid w:val="002B5840"/>
    <w:rsid w:val="002B5AA2"/>
    <w:rsid w:val="002B5CC6"/>
    <w:rsid w:val="002B74A1"/>
    <w:rsid w:val="002B77C7"/>
    <w:rsid w:val="002B792B"/>
    <w:rsid w:val="002B7ED8"/>
    <w:rsid w:val="002C03FE"/>
    <w:rsid w:val="002C0440"/>
    <w:rsid w:val="002C0829"/>
    <w:rsid w:val="002C084E"/>
    <w:rsid w:val="002C0C19"/>
    <w:rsid w:val="002C121C"/>
    <w:rsid w:val="002C1468"/>
    <w:rsid w:val="002C2491"/>
    <w:rsid w:val="002C3320"/>
    <w:rsid w:val="002C351A"/>
    <w:rsid w:val="002C35A5"/>
    <w:rsid w:val="002C3C8B"/>
    <w:rsid w:val="002C3E64"/>
    <w:rsid w:val="002C4168"/>
    <w:rsid w:val="002C44C0"/>
    <w:rsid w:val="002C51CF"/>
    <w:rsid w:val="002C55CB"/>
    <w:rsid w:val="002C588D"/>
    <w:rsid w:val="002C5CEF"/>
    <w:rsid w:val="002C5F90"/>
    <w:rsid w:val="002C6EC5"/>
    <w:rsid w:val="002C7432"/>
    <w:rsid w:val="002C7FEE"/>
    <w:rsid w:val="002D0683"/>
    <w:rsid w:val="002D13D1"/>
    <w:rsid w:val="002D1874"/>
    <w:rsid w:val="002D1B3F"/>
    <w:rsid w:val="002D27E8"/>
    <w:rsid w:val="002D3DEE"/>
    <w:rsid w:val="002D419F"/>
    <w:rsid w:val="002D4260"/>
    <w:rsid w:val="002D46B5"/>
    <w:rsid w:val="002D4751"/>
    <w:rsid w:val="002D4CF7"/>
    <w:rsid w:val="002D5C3A"/>
    <w:rsid w:val="002D5C9D"/>
    <w:rsid w:val="002D5D4F"/>
    <w:rsid w:val="002D5D9F"/>
    <w:rsid w:val="002D6344"/>
    <w:rsid w:val="002D73F9"/>
    <w:rsid w:val="002D7491"/>
    <w:rsid w:val="002D7C65"/>
    <w:rsid w:val="002E02C0"/>
    <w:rsid w:val="002E047F"/>
    <w:rsid w:val="002E0E41"/>
    <w:rsid w:val="002E1B67"/>
    <w:rsid w:val="002E1CDD"/>
    <w:rsid w:val="002E1E4C"/>
    <w:rsid w:val="002E28D3"/>
    <w:rsid w:val="002E38BF"/>
    <w:rsid w:val="002E419E"/>
    <w:rsid w:val="002E4CF9"/>
    <w:rsid w:val="002E4E80"/>
    <w:rsid w:val="002E4FDD"/>
    <w:rsid w:val="002E5076"/>
    <w:rsid w:val="002E5520"/>
    <w:rsid w:val="002E6585"/>
    <w:rsid w:val="002E6C01"/>
    <w:rsid w:val="002E6E02"/>
    <w:rsid w:val="002E7624"/>
    <w:rsid w:val="002F015F"/>
    <w:rsid w:val="002F0440"/>
    <w:rsid w:val="002F10CC"/>
    <w:rsid w:val="002F1C14"/>
    <w:rsid w:val="002F1F99"/>
    <w:rsid w:val="002F26F1"/>
    <w:rsid w:val="002F2A12"/>
    <w:rsid w:val="002F2E99"/>
    <w:rsid w:val="002F36B1"/>
    <w:rsid w:val="002F3963"/>
    <w:rsid w:val="002F3C1A"/>
    <w:rsid w:val="002F3D7C"/>
    <w:rsid w:val="002F4D40"/>
    <w:rsid w:val="002F4E54"/>
    <w:rsid w:val="002F5C23"/>
    <w:rsid w:val="002F6071"/>
    <w:rsid w:val="002F64D4"/>
    <w:rsid w:val="002F697D"/>
    <w:rsid w:val="002F6C67"/>
    <w:rsid w:val="002F70B9"/>
    <w:rsid w:val="002F77FF"/>
    <w:rsid w:val="0030029F"/>
    <w:rsid w:val="003005DF"/>
    <w:rsid w:val="00300BBC"/>
    <w:rsid w:val="00300D25"/>
    <w:rsid w:val="003012C6"/>
    <w:rsid w:val="00301A33"/>
    <w:rsid w:val="00301CCC"/>
    <w:rsid w:val="003025BA"/>
    <w:rsid w:val="003027B7"/>
    <w:rsid w:val="00302D30"/>
    <w:rsid w:val="00302D97"/>
    <w:rsid w:val="00303971"/>
    <w:rsid w:val="00303F7E"/>
    <w:rsid w:val="003043CA"/>
    <w:rsid w:val="0030464E"/>
    <w:rsid w:val="00304CBB"/>
    <w:rsid w:val="003051E8"/>
    <w:rsid w:val="00305F15"/>
    <w:rsid w:val="003061C9"/>
    <w:rsid w:val="003061EE"/>
    <w:rsid w:val="00306403"/>
    <w:rsid w:val="003068A5"/>
    <w:rsid w:val="0030692B"/>
    <w:rsid w:val="00310C28"/>
    <w:rsid w:val="00310C59"/>
    <w:rsid w:val="00310D2B"/>
    <w:rsid w:val="00310DB5"/>
    <w:rsid w:val="00311FE5"/>
    <w:rsid w:val="0031223E"/>
    <w:rsid w:val="00312342"/>
    <w:rsid w:val="0031276C"/>
    <w:rsid w:val="00312F49"/>
    <w:rsid w:val="00313902"/>
    <w:rsid w:val="00313A7D"/>
    <w:rsid w:val="00313BEC"/>
    <w:rsid w:val="00313F2F"/>
    <w:rsid w:val="003140A9"/>
    <w:rsid w:val="0031438A"/>
    <w:rsid w:val="003150B2"/>
    <w:rsid w:val="00315A84"/>
    <w:rsid w:val="00316511"/>
    <w:rsid w:val="00316BDF"/>
    <w:rsid w:val="00316FB0"/>
    <w:rsid w:val="00317319"/>
    <w:rsid w:val="00317AAA"/>
    <w:rsid w:val="00317B4C"/>
    <w:rsid w:val="00317DD5"/>
    <w:rsid w:val="003202AD"/>
    <w:rsid w:val="00321401"/>
    <w:rsid w:val="0032147B"/>
    <w:rsid w:val="00321E92"/>
    <w:rsid w:val="00322ADD"/>
    <w:rsid w:val="00322D51"/>
    <w:rsid w:val="003233F1"/>
    <w:rsid w:val="00323E9D"/>
    <w:rsid w:val="00323FB1"/>
    <w:rsid w:val="0032403F"/>
    <w:rsid w:val="00324902"/>
    <w:rsid w:val="00324A72"/>
    <w:rsid w:val="00324D5C"/>
    <w:rsid w:val="00324EA9"/>
    <w:rsid w:val="0032545B"/>
    <w:rsid w:val="00325EF2"/>
    <w:rsid w:val="00326082"/>
    <w:rsid w:val="003262B8"/>
    <w:rsid w:val="00326513"/>
    <w:rsid w:val="003270CC"/>
    <w:rsid w:val="00327F27"/>
    <w:rsid w:val="00330680"/>
    <w:rsid w:val="00330850"/>
    <w:rsid w:val="00330D9F"/>
    <w:rsid w:val="00331317"/>
    <w:rsid w:val="00331490"/>
    <w:rsid w:val="00332C34"/>
    <w:rsid w:val="0033318E"/>
    <w:rsid w:val="0033324A"/>
    <w:rsid w:val="00333ACC"/>
    <w:rsid w:val="00333BF2"/>
    <w:rsid w:val="003340BF"/>
    <w:rsid w:val="0033459B"/>
    <w:rsid w:val="00335590"/>
    <w:rsid w:val="003358EC"/>
    <w:rsid w:val="00335C0C"/>
    <w:rsid w:val="003368E3"/>
    <w:rsid w:val="00336A16"/>
    <w:rsid w:val="00336E84"/>
    <w:rsid w:val="003401FF"/>
    <w:rsid w:val="003403B7"/>
    <w:rsid w:val="0034066D"/>
    <w:rsid w:val="003409E8"/>
    <w:rsid w:val="00340F10"/>
    <w:rsid w:val="00340F46"/>
    <w:rsid w:val="00341001"/>
    <w:rsid w:val="00341649"/>
    <w:rsid w:val="00341B3D"/>
    <w:rsid w:val="0034202B"/>
    <w:rsid w:val="00342B59"/>
    <w:rsid w:val="00342E8A"/>
    <w:rsid w:val="00343034"/>
    <w:rsid w:val="00343592"/>
    <w:rsid w:val="0034415F"/>
    <w:rsid w:val="00345311"/>
    <w:rsid w:val="00345EEA"/>
    <w:rsid w:val="003460B0"/>
    <w:rsid w:val="00346AB7"/>
    <w:rsid w:val="00347675"/>
    <w:rsid w:val="00347D04"/>
    <w:rsid w:val="00350C41"/>
    <w:rsid w:val="00351167"/>
    <w:rsid w:val="003512C7"/>
    <w:rsid w:val="003517A8"/>
    <w:rsid w:val="00351E70"/>
    <w:rsid w:val="00351F24"/>
    <w:rsid w:val="0035293E"/>
    <w:rsid w:val="00352E50"/>
    <w:rsid w:val="00352E83"/>
    <w:rsid w:val="0035323A"/>
    <w:rsid w:val="00353315"/>
    <w:rsid w:val="00353FF4"/>
    <w:rsid w:val="0035435E"/>
    <w:rsid w:val="0035539B"/>
    <w:rsid w:val="003554A6"/>
    <w:rsid w:val="00357432"/>
    <w:rsid w:val="003574E2"/>
    <w:rsid w:val="00357E79"/>
    <w:rsid w:val="00360C11"/>
    <w:rsid w:val="00361076"/>
    <w:rsid w:val="003620E4"/>
    <w:rsid w:val="00362C15"/>
    <w:rsid w:val="00362C6C"/>
    <w:rsid w:val="00363ED6"/>
    <w:rsid w:val="0036428C"/>
    <w:rsid w:val="0036451A"/>
    <w:rsid w:val="00364A41"/>
    <w:rsid w:val="00364F79"/>
    <w:rsid w:val="00365D49"/>
    <w:rsid w:val="00365EB2"/>
    <w:rsid w:val="0036604C"/>
    <w:rsid w:val="00366556"/>
    <w:rsid w:val="00367743"/>
    <w:rsid w:val="00367CBB"/>
    <w:rsid w:val="00370046"/>
    <w:rsid w:val="00370391"/>
    <w:rsid w:val="00370795"/>
    <w:rsid w:val="003709BE"/>
    <w:rsid w:val="003711E9"/>
    <w:rsid w:val="00371B9F"/>
    <w:rsid w:val="00371BB6"/>
    <w:rsid w:val="0037215D"/>
    <w:rsid w:val="003723AE"/>
    <w:rsid w:val="003727B0"/>
    <w:rsid w:val="00372CDF"/>
    <w:rsid w:val="00373845"/>
    <w:rsid w:val="00373BC3"/>
    <w:rsid w:val="00373CD4"/>
    <w:rsid w:val="0037422D"/>
    <w:rsid w:val="00374288"/>
    <w:rsid w:val="00375DFD"/>
    <w:rsid w:val="003764D4"/>
    <w:rsid w:val="003768CF"/>
    <w:rsid w:val="00376BF0"/>
    <w:rsid w:val="00380FD2"/>
    <w:rsid w:val="00381372"/>
    <w:rsid w:val="00381693"/>
    <w:rsid w:val="0038192C"/>
    <w:rsid w:val="00381F59"/>
    <w:rsid w:val="003826A7"/>
    <w:rsid w:val="00382AAA"/>
    <w:rsid w:val="00382AC8"/>
    <w:rsid w:val="00382D75"/>
    <w:rsid w:val="0038302C"/>
    <w:rsid w:val="0038360F"/>
    <w:rsid w:val="00383A98"/>
    <w:rsid w:val="0038400B"/>
    <w:rsid w:val="00384042"/>
    <w:rsid w:val="003846C0"/>
    <w:rsid w:val="003852D2"/>
    <w:rsid w:val="003853DD"/>
    <w:rsid w:val="003854E4"/>
    <w:rsid w:val="00385595"/>
    <w:rsid w:val="00385675"/>
    <w:rsid w:val="003858FA"/>
    <w:rsid w:val="00386177"/>
    <w:rsid w:val="0038618A"/>
    <w:rsid w:val="00386564"/>
    <w:rsid w:val="00386887"/>
    <w:rsid w:val="0038733B"/>
    <w:rsid w:val="00387C8C"/>
    <w:rsid w:val="0039009D"/>
    <w:rsid w:val="00390123"/>
    <w:rsid w:val="00390697"/>
    <w:rsid w:val="00390F27"/>
    <w:rsid w:val="003912C1"/>
    <w:rsid w:val="003926BE"/>
    <w:rsid w:val="00392E43"/>
    <w:rsid w:val="00392F69"/>
    <w:rsid w:val="00393904"/>
    <w:rsid w:val="00394473"/>
    <w:rsid w:val="00395619"/>
    <w:rsid w:val="00395813"/>
    <w:rsid w:val="00396367"/>
    <w:rsid w:val="00396CFB"/>
    <w:rsid w:val="003972E1"/>
    <w:rsid w:val="003973AE"/>
    <w:rsid w:val="003A1E83"/>
    <w:rsid w:val="003A37A6"/>
    <w:rsid w:val="003A4947"/>
    <w:rsid w:val="003A5197"/>
    <w:rsid w:val="003A6C12"/>
    <w:rsid w:val="003A6D85"/>
    <w:rsid w:val="003A7134"/>
    <w:rsid w:val="003A7BF0"/>
    <w:rsid w:val="003B0782"/>
    <w:rsid w:val="003B07DC"/>
    <w:rsid w:val="003B0B48"/>
    <w:rsid w:val="003B0BA0"/>
    <w:rsid w:val="003B0C0E"/>
    <w:rsid w:val="003B0FB4"/>
    <w:rsid w:val="003B18B8"/>
    <w:rsid w:val="003B2368"/>
    <w:rsid w:val="003B23DE"/>
    <w:rsid w:val="003B273C"/>
    <w:rsid w:val="003B3968"/>
    <w:rsid w:val="003B3D92"/>
    <w:rsid w:val="003B3E7B"/>
    <w:rsid w:val="003B4AE7"/>
    <w:rsid w:val="003B5828"/>
    <w:rsid w:val="003B5EAB"/>
    <w:rsid w:val="003B6686"/>
    <w:rsid w:val="003B68F1"/>
    <w:rsid w:val="003B7385"/>
    <w:rsid w:val="003B78CC"/>
    <w:rsid w:val="003B7AA6"/>
    <w:rsid w:val="003C0252"/>
    <w:rsid w:val="003C0643"/>
    <w:rsid w:val="003C0B8E"/>
    <w:rsid w:val="003C0D21"/>
    <w:rsid w:val="003C0FC3"/>
    <w:rsid w:val="003C23F4"/>
    <w:rsid w:val="003C24CB"/>
    <w:rsid w:val="003C258F"/>
    <w:rsid w:val="003C2B15"/>
    <w:rsid w:val="003C2BA2"/>
    <w:rsid w:val="003C4475"/>
    <w:rsid w:val="003C4FD7"/>
    <w:rsid w:val="003C570F"/>
    <w:rsid w:val="003C5826"/>
    <w:rsid w:val="003C5A8A"/>
    <w:rsid w:val="003C67A6"/>
    <w:rsid w:val="003C6BE2"/>
    <w:rsid w:val="003C6C68"/>
    <w:rsid w:val="003C779C"/>
    <w:rsid w:val="003C7B4A"/>
    <w:rsid w:val="003C7BB2"/>
    <w:rsid w:val="003D016B"/>
    <w:rsid w:val="003D0814"/>
    <w:rsid w:val="003D176E"/>
    <w:rsid w:val="003D1B8E"/>
    <w:rsid w:val="003D1D84"/>
    <w:rsid w:val="003D1E2B"/>
    <w:rsid w:val="003D2D6F"/>
    <w:rsid w:val="003D3C36"/>
    <w:rsid w:val="003D4E73"/>
    <w:rsid w:val="003D5727"/>
    <w:rsid w:val="003D7A16"/>
    <w:rsid w:val="003D7F24"/>
    <w:rsid w:val="003D7F66"/>
    <w:rsid w:val="003E041B"/>
    <w:rsid w:val="003E08CB"/>
    <w:rsid w:val="003E0C22"/>
    <w:rsid w:val="003E0ED5"/>
    <w:rsid w:val="003E10C8"/>
    <w:rsid w:val="003E11C0"/>
    <w:rsid w:val="003E1264"/>
    <w:rsid w:val="003E1D0F"/>
    <w:rsid w:val="003E2280"/>
    <w:rsid w:val="003E2375"/>
    <w:rsid w:val="003E2409"/>
    <w:rsid w:val="003E278C"/>
    <w:rsid w:val="003E340B"/>
    <w:rsid w:val="003E41B1"/>
    <w:rsid w:val="003E459E"/>
    <w:rsid w:val="003E5713"/>
    <w:rsid w:val="003E5730"/>
    <w:rsid w:val="003E5AB3"/>
    <w:rsid w:val="003E5ADC"/>
    <w:rsid w:val="003E5DE6"/>
    <w:rsid w:val="003E5E8C"/>
    <w:rsid w:val="003E6037"/>
    <w:rsid w:val="003E6716"/>
    <w:rsid w:val="003E6794"/>
    <w:rsid w:val="003E7275"/>
    <w:rsid w:val="003F0501"/>
    <w:rsid w:val="003F07C3"/>
    <w:rsid w:val="003F0D41"/>
    <w:rsid w:val="003F0E79"/>
    <w:rsid w:val="003F1357"/>
    <w:rsid w:val="003F14A2"/>
    <w:rsid w:val="003F3486"/>
    <w:rsid w:val="003F370B"/>
    <w:rsid w:val="003F403E"/>
    <w:rsid w:val="003F4160"/>
    <w:rsid w:val="003F4F84"/>
    <w:rsid w:val="003F505D"/>
    <w:rsid w:val="003F5119"/>
    <w:rsid w:val="003F5258"/>
    <w:rsid w:val="003F56CE"/>
    <w:rsid w:val="003F57E5"/>
    <w:rsid w:val="003F67A2"/>
    <w:rsid w:val="003F70D5"/>
    <w:rsid w:val="003F7326"/>
    <w:rsid w:val="003F7739"/>
    <w:rsid w:val="003F7884"/>
    <w:rsid w:val="004001FD"/>
    <w:rsid w:val="004004C5"/>
    <w:rsid w:val="00400E4D"/>
    <w:rsid w:val="00401595"/>
    <w:rsid w:val="00402539"/>
    <w:rsid w:val="0040271C"/>
    <w:rsid w:val="00402A48"/>
    <w:rsid w:val="00402B08"/>
    <w:rsid w:val="0040316E"/>
    <w:rsid w:val="00403290"/>
    <w:rsid w:val="004033B3"/>
    <w:rsid w:val="00404175"/>
    <w:rsid w:val="0040437B"/>
    <w:rsid w:val="004050CC"/>
    <w:rsid w:val="004056B2"/>
    <w:rsid w:val="0040604B"/>
    <w:rsid w:val="00407321"/>
    <w:rsid w:val="00407322"/>
    <w:rsid w:val="0040752A"/>
    <w:rsid w:val="00407C5F"/>
    <w:rsid w:val="0041121F"/>
    <w:rsid w:val="004116C0"/>
    <w:rsid w:val="00411B6E"/>
    <w:rsid w:val="0041215B"/>
    <w:rsid w:val="0041226D"/>
    <w:rsid w:val="00412900"/>
    <w:rsid w:val="00412BD6"/>
    <w:rsid w:val="00413B80"/>
    <w:rsid w:val="00414276"/>
    <w:rsid w:val="00414511"/>
    <w:rsid w:val="0041459C"/>
    <w:rsid w:val="004159DF"/>
    <w:rsid w:val="00415AF8"/>
    <w:rsid w:val="00416052"/>
    <w:rsid w:val="00416592"/>
    <w:rsid w:val="00416CE7"/>
    <w:rsid w:val="00416EA7"/>
    <w:rsid w:val="00417514"/>
    <w:rsid w:val="004175F0"/>
    <w:rsid w:val="00417BDA"/>
    <w:rsid w:val="00417D6A"/>
    <w:rsid w:val="004208EE"/>
    <w:rsid w:val="00420EBB"/>
    <w:rsid w:val="00420F23"/>
    <w:rsid w:val="00421707"/>
    <w:rsid w:val="00421965"/>
    <w:rsid w:val="00421BC2"/>
    <w:rsid w:val="0042253F"/>
    <w:rsid w:val="004225ED"/>
    <w:rsid w:val="00423872"/>
    <w:rsid w:val="0042392D"/>
    <w:rsid w:val="00423A1F"/>
    <w:rsid w:val="00423EA2"/>
    <w:rsid w:val="004240B2"/>
    <w:rsid w:val="00424753"/>
    <w:rsid w:val="0042569B"/>
    <w:rsid w:val="00425857"/>
    <w:rsid w:val="00425968"/>
    <w:rsid w:val="00425AF0"/>
    <w:rsid w:val="00425CD6"/>
    <w:rsid w:val="00426086"/>
    <w:rsid w:val="00426EA0"/>
    <w:rsid w:val="004271BE"/>
    <w:rsid w:val="004273EA"/>
    <w:rsid w:val="00427A0F"/>
    <w:rsid w:val="0043018B"/>
    <w:rsid w:val="00430257"/>
    <w:rsid w:val="0043190C"/>
    <w:rsid w:val="0043250F"/>
    <w:rsid w:val="00432522"/>
    <w:rsid w:val="00432654"/>
    <w:rsid w:val="004328B3"/>
    <w:rsid w:val="0043302E"/>
    <w:rsid w:val="00434355"/>
    <w:rsid w:val="00434388"/>
    <w:rsid w:val="00435951"/>
    <w:rsid w:val="00436D73"/>
    <w:rsid w:val="00440174"/>
    <w:rsid w:val="00441352"/>
    <w:rsid w:val="00441492"/>
    <w:rsid w:val="004414DF"/>
    <w:rsid w:val="00442172"/>
    <w:rsid w:val="00442308"/>
    <w:rsid w:val="004423EE"/>
    <w:rsid w:val="00443889"/>
    <w:rsid w:val="00444027"/>
    <w:rsid w:val="0044434F"/>
    <w:rsid w:val="00444371"/>
    <w:rsid w:val="004443AC"/>
    <w:rsid w:val="004443AD"/>
    <w:rsid w:val="004444EE"/>
    <w:rsid w:val="00444A77"/>
    <w:rsid w:val="00444AA6"/>
    <w:rsid w:val="0044518E"/>
    <w:rsid w:val="00445497"/>
    <w:rsid w:val="0044565A"/>
    <w:rsid w:val="004459AE"/>
    <w:rsid w:val="00446427"/>
    <w:rsid w:val="0044678F"/>
    <w:rsid w:val="004468CA"/>
    <w:rsid w:val="00446E39"/>
    <w:rsid w:val="00446E8A"/>
    <w:rsid w:val="00447264"/>
    <w:rsid w:val="00447810"/>
    <w:rsid w:val="004479BC"/>
    <w:rsid w:val="00450A8E"/>
    <w:rsid w:val="00450B3D"/>
    <w:rsid w:val="0045180E"/>
    <w:rsid w:val="004522EF"/>
    <w:rsid w:val="00452FFE"/>
    <w:rsid w:val="004530D0"/>
    <w:rsid w:val="0045311B"/>
    <w:rsid w:val="00453288"/>
    <w:rsid w:val="00453652"/>
    <w:rsid w:val="00453AA8"/>
    <w:rsid w:val="00453D6E"/>
    <w:rsid w:val="00454144"/>
    <w:rsid w:val="0045433D"/>
    <w:rsid w:val="0045472B"/>
    <w:rsid w:val="00454F52"/>
    <w:rsid w:val="00455B36"/>
    <w:rsid w:val="00457D54"/>
    <w:rsid w:val="00460495"/>
    <w:rsid w:val="00460567"/>
    <w:rsid w:val="004605B3"/>
    <w:rsid w:val="00460C48"/>
    <w:rsid w:val="00460F99"/>
    <w:rsid w:val="00461452"/>
    <w:rsid w:val="0046154B"/>
    <w:rsid w:val="00461898"/>
    <w:rsid w:val="004624BD"/>
    <w:rsid w:val="00462F85"/>
    <w:rsid w:val="004631AE"/>
    <w:rsid w:val="00463391"/>
    <w:rsid w:val="004638C7"/>
    <w:rsid w:val="00463A5C"/>
    <w:rsid w:val="00463BE1"/>
    <w:rsid w:val="004643E0"/>
    <w:rsid w:val="004643F8"/>
    <w:rsid w:val="004646AE"/>
    <w:rsid w:val="004647A6"/>
    <w:rsid w:val="004649EE"/>
    <w:rsid w:val="00464FE3"/>
    <w:rsid w:val="004658D2"/>
    <w:rsid w:val="004659F0"/>
    <w:rsid w:val="0046699B"/>
    <w:rsid w:val="00466CD7"/>
    <w:rsid w:val="0046730B"/>
    <w:rsid w:val="0046773E"/>
    <w:rsid w:val="004677EF"/>
    <w:rsid w:val="00471068"/>
    <w:rsid w:val="00471D56"/>
    <w:rsid w:val="00471DCA"/>
    <w:rsid w:val="004720E4"/>
    <w:rsid w:val="00473F6D"/>
    <w:rsid w:val="00474765"/>
    <w:rsid w:val="0047488D"/>
    <w:rsid w:val="00474A13"/>
    <w:rsid w:val="00474A16"/>
    <w:rsid w:val="00474C45"/>
    <w:rsid w:val="00474F9E"/>
    <w:rsid w:val="00475422"/>
    <w:rsid w:val="0047545E"/>
    <w:rsid w:val="0047595B"/>
    <w:rsid w:val="00475F28"/>
    <w:rsid w:val="00475FEB"/>
    <w:rsid w:val="00476600"/>
    <w:rsid w:val="0047676F"/>
    <w:rsid w:val="004770FF"/>
    <w:rsid w:val="00477107"/>
    <w:rsid w:val="00477A3F"/>
    <w:rsid w:val="00480024"/>
    <w:rsid w:val="004808A6"/>
    <w:rsid w:val="004808FF"/>
    <w:rsid w:val="00480A5B"/>
    <w:rsid w:val="0048146C"/>
    <w:rsid w:val="004820A2"/>
    <w:rsid w:val="0048231B"/>
    <w:rsid w:val="00482754"/>
    <w:rsid w:val="00483494"/>
    <w:rsid w:val="00483612"/>
    <w:rsid w:val="00483C22"/>
    <w:rsid w:val="00484207"/>
    <w:rsid w:val="004847A6"/>
    <w:rsid w:val="00484B98"/>
    <w:rsid w:val="004854FC"/>
    <w:rsid w:val="004858FB"/>
    <w:rsid w:val="004866B7"/>
    <w:rsid w:val="004869AB"/>
    <w:rsid w:val="00486AFA"/>
    <w:rsid w:val="00487121"/>
    <w:rsid w:val="00487574"/>
    <w:rsid w:val="00487CD9"/>
    <w:rsid w:val="00487EA6"/>
    <w:rsid w:val="0049070A"/>
    <w:rsid w:val="00491092"/>
    <w:rsid w:val="004913EB"/>
    <w:rsid w:val="00491AC8"/>
    <w:rsid w:val="0049204A"/>
    <w:rsid w:val="004925CD"/>
    <w:rsid w:val="00492EF3"/>
    <w:rsid w:val="0049458B"/>
    <w:rsid w:val="0049470B"/>
    <w:rsid w:val="00494A84"/>
    <w:rsid w:val="00494E74"/>
    <w:rsid w:val="00495315"/>
    <w:rsid w:val="00495BAC"/>
    <w:rsid w:val="00495C13"/>
    <w:rsid w:val="00495E2A"/>
    <w:rsid w:val="004963C6"/>
    <w:rsid w:val="00496777"/>
    <w:rsid w:val="0049723C"/>
    <w:rsid w:val="00497292"/>
    <w:rsid w:val="0049772F"/>
    <w:rsid w:val="004977A9"/>
    <w:rsid w:val="00497B62"/>
    <w:rsid w:val="004A0625"/>
    <w:rsid w:val="004A0979"/>
    <w:rsid w:val="004A1660"/>
    <w:rsid w:val="004A16D2"/>
    <w:rsid w:val="004A1BC0"/>
    <w:rsid w:val="004A1E15"/>
    <w:rsid w:val="004A1F83"/>
    <w:rsid w:val="004A209C"/>
    <w:rsid w:val="004A2FB5"/>
    <w:rsid w:val="004A360A"/>
    <w:rsid w:val="004A3CEA"/>
    <w:rsid w:val="004A41DE"/>
    <w:rsid w:val="004A43E4"/>
    <w:rsid w:val="004A46EC"/>
    <w:rsid w:val="004A4867"/>
    <w:rsid w:val="004A4A5C"/>
    <w:rsid w:val="004A57BA"/>
    <w:rsid w:val="004A66B5"/>
    <w:rsid w:val="004A6A8F"/>
    <w:rsid w:val="004A6EDE"/>
    <w:rsid w:val="004A727E"/>
    <w:rsid w:val="004A7721"/>
    <w:rsid w:val="004A7F60"/>
    <w:rsid w:val="004B0762"/>
    <w:rsid w:val="004B1387"/>
    <w:rsid w:val="004B18EB"/>
    <w:rsid w:val="004B1A9B"/>
    <w:rsid w:val="004B2657"/>
    <w:rsid w:val="004B2F5C"/>
    <w:rsid w:val="004B2FD9"/>
    <w:rsid w:val="004B35DD"/>
    <w:rsid w:val="004B3B17"/>
    <w:rsid w:val="004B3DD4"/>
    <w:rsid w:val="004B4A9E"/>
    <w:rsid w:val="004B4CD1"/>
    <w:rsid w:val="004B4D8E"/>
    <w:rsid w:val="004B51F4"/>
    <w:rsid w:val="004B5222"/>
    <w:rsid w:val="004B55CE"/>
    <w:rsid w:val="004B61FB"/>
    <w:rsid w:val="004B6269"/>
    <w:rsid w:val="004B62E4"/>
    <w:rsid w:val="004B6628"/>
    <w:rsid w:val="004B7349"/>
    <w:rsid w:val="004B7732"/>
    <w:rsid w:val="004C04DE"/>
    <w:rsid w:val="004C128E"/>
    <w:rsid w:val="004C1776"/>
    <w:rsid w:val="004C1ED4"/>
    <w:rsid w:val="004C229A"/>
    <w:rsid w:val="004C294E"/>
    <w:rsid w:val="004C2FD9"/>
    <w:rsid w:val="004C40FA"/>
    <w:rsid w:val="004C41BF"/>
    <w:rsid w:val="004C567B"/>
    <w:rsid w:val="004C5F25"/>
    <w:rsid w:val="004C73E8"/>
    <w:rsid w:val="004C7DA0"/>
    <w:rsid w:val="004C7ECD"/>
    <w:rsid w:val="004D01AD"/>
    <w:rsid w:val="004D07CA"/>
    <w:rsid w:val="004D13BB"/>
    <w:rsid w:val="004D1CBC"/>
    <w:rsid w:val="004D22D9"/>
    <w:rsid w:val="004D29E6"/>
    <w:rsid w:val="004D2A5F"/>
    <w:rsid w:val="004D2B22"/>
    <w:rsid w:val="004D3800"/>
    <w:rsid w:val="004D38AA"/>
    <w:rsid w:val="004D3D15"/>
    <w:rsid w:val="004D4194"/>
    <w:rsid w:val="004D47B4"/>
    <w:rsid w:val="004D6094"/>
    <w:rsid w:val="004D68F5"/>
    <w:rsid w:val="004D6C1B"/>
    <w:rsid w:val="004D71B8"/>
    <w:rsid w:val="004D7CA6"/>
    <w:rsid w:val="004E0961"/>
    <w:rsid w:val="004E114E"/>
    <w:rsid w:val="004E1339"/>
    <w:rsid w:val="004E171B"/>
    <w:rsid w:val="004E1AD5"/>
    <w:rsid w:val="004E1FFD"/>
    <w:rsid w:val="004E244C"/>
    <w:rsid w:val="004E3503"/>
    <w:rsid w:val="004E36BE"/>
    <w:rsid w:val="004E5108"/>
    <w:rsid w:val="004E514A"/>
    <w:rsid w:val="004E5B57"/>
    <w:rsid w:val="004E686F"/>
    <w:rsid w:val="004E6B09"/>
    <w:rsid w:val="004E6E8D"/>
    <w:rsid w:val="004E6FAD"/>
    <w:rsid w:val="004E7029"/>
    <w:rsid w:val="004F048E"/>
    <w:rsid w:val="004F0DAF"/>
    <w:rsid w:val="004F108B"/>
    <w:rsid w:val="004F13FF"/>
    <w:rsid w:val="004F14CB"/>
    <w:rsid w:val="004F2E26"/>
    <w:rsid w:val="004F2FCE"/>
    <w:rsid w:val="004F34EE"/>
    <w:rsid w:val="004F36B7"/>
    <w:rsid w:val="004F3B77"/>
    <w:rsid w:val="004F4082"/>
    <w:rsid w:val="004F51FC"/>
    <w:rsid w:val="004F53A5"/>
    <w:rsid w:val="004F5D91"/>
    <w:rsid w:val="004F6239"/>
    <w:rsid w:val="004F7BF1"/>
    <w:rsid w:val="004F7C96"/>
    <w:rsid w:val="005004A0"/>
    <w:rsid w:val="00501199"/>
    <w:rsid w:val="00501F36"/>
    <w:rsid w:val="0050253F"/>
    <w:rsid w:val="005026B1"/>
    <w:rsid w:val="005027F9"/>
    <w:rsid w:val="0050280A"/>
    <w:rsid w:val="00502A76"/>
    <w:rsid w:val="00502DCA"/>
    <w:rsid w:val="005039FB"/>
    <w:rsid w:val="00503F3F"/>
    <w:rsid w:val="005043B8"/>
    <w:rsid w:val="0050445C"/>
    <w:rsid w:val="005044A0"/>
    <w:rsid w:val="005046F2"/>
    <w:rsid w:val="00504844"/>
    <w:rsid w:val="00504AD8"/>
    <w:rsid w:val="00505B8B"/>
    <w:rsid w:val="00505EA1"/>
    <w:rsid w:val="00506217"/>
    <w:rsid w:val="0050790F"/>
    <w:rsid w:val="00507BBE"/>
    <w:rsid w:val="00507DF2"/>
    <w:rsid w:val="005100CD"/>
    <w:rsid w:val="0051058C"/>
    <w:rsid w:val="005106FF"/>
    <w:rsid w:val="005115CA"/>
    <w:rsid w:val="00511D3F"/>
    <w:rsid w:val="0051248F"/>
    <w:rsid w:val="00512796"/>
    <w:rsid w:val="00512801"/>
    <w:rsid w:val="0051290C"/>
    <w:rsid w:val="00512B09"/>
    <w:rsid w:val="0051341D"/>
    <w:rsid w:val="00513431"/>
    <w:rsid w:val="00513E57"/>
    <w:rsid w:val="005149E1"/>
    <w:rsid w:val="005150F3"/>
    <w:rsid w:val="005154D9"/>
    <w:rsid w:val="00515870"/>
    <w:rsid w:val="00515A0F"/>
    <w:rsid w:val="00516465"/>
    <w:rsid w:val="005168BA"/>
    <w:rsid w:val="005169FD"/>
    <w:rsid w:val="00517634"/>
    <w:rsid w:val="005200DF"/>
    <w:rsid w:val="0052035D"/>
    <w:rsid w:val="00520D05"/>
    <w:rsid w:val="00520ED1"/>
    <w:rsid w:val="005211E4"/>
    <w:rsid w:val="00521ACE"/>
    <w:rsid w:val="00521BF3"/>
    <w:rsid w:val="00521F18"/>
    <w:rsid w:val="0052229B"/>
    <w:rsid w:val="005225C1"/>
    <w:rsid w:val="005225D9"/>
    <w:rsid w:val="00522DDC"/>
    <w:rsid w:val="0052306D"/>
    <w:rsid w:val="005239B2"/>
    <w:rsid w:val="00523CA7"/>
    <w:rsid w:val="00524865"/>
    <w:rsid w:val="00524B9B"/>
    <w:rsid w:val="00525212"/>
    <w:rsid w:val="005255CE"/>
    <w:rsid w:val="00525A45"/>
    <w:rsid w:val="0052750D"/>
    <w:rsid w:val="0052752F"/>
    <w:rsid w:val="00527551"/>
    <w:rsid w:val="005302A6"/>
    <w:rsid w:val="005302C9"/>
    <w:rsid w:val="00530D11"/>
    <w:rsid w:val="005332B2"/>
    <w:rsid w:val="00533745"/>
    <w:rsid w:val="00533882"/>
    <w:rsid w:val="00533A51"/>
    <w:rsid w:val="00534225"/>
    <w:rsid w:val="005344A3"/>
    <w:rsid w:val="00534FEE"/>
    <w:rsid w:val="0053521B"/>
    <w:rsid w:val="00536491"/>
    <w:rsid w:val="005366CF"/>
    <w:rsid w:val="005374FA"/>
    <w:rsid w:val="00537784"/>
    <w:rsid w:val="00537BD6"/>
    <w:rsid w:val="005405EF"/>
    <w:rsid w:val="00540DD4"/>
    <w:rsid w:val="00541061"/>
    <w:rsid w:val="00541697"/>
    <w:rsid w:val="00541A04"/>
    <w:rsid w:val="00541C7E"/>
    <w:rsid w:val="00541DEA"/>
    <w:rsid w:val="00542BDC"/>
    <w:rsid w:val="00543A64"/>
    <w:rsid w:val="00544417"/>
    <w:rsid w:val="00544512"/>
    <w:rsid w:val="0054456F"/>
    <w:rsid w:val="005449C5"/>
    <w:rsid w:val="00544FE2"/>
    <w:rsid w:val="005450B4"/>
    <w:rsid w:val="005454E0"/>
    <w:rsid w:val="005458CE"/>
    <w:rsid w:val="00545C81"/>
    <w:rsid w:val="005460FB"/>
    <w:rsid w:val="00546443"/>
    <w:rsid w:val="00546F53"/>
    <w:rsid w:val="00547618"/>
    <w:rsid w:val="005507D4"/>
    <w:rsid w:val="005511AF"/>
    <w:rsid w:val="005514E7"/>
    <w:rsid w:val="005515D8"/>
    <w:rsid w:val="00552326"/>
    <w:rsid w:val="0055352A"/>
    <w:rsid w:val="0055352B"/>
    <w:rsid w:val="005537A6"/>
    <w:rsid w:val="00554699"/>
    <w:rsid w:val="00555B46"/>
    <w:rsid w:val="00555E16"/>
    <w:rsid w:val="005563AA"/>
    <w:rsid w:val="005566E7"/>
    <w:rsid w:val="005567BB"/>
    <w:rsid w:val="00556DA2"/>
    <w:rsid w:val="005572A7"/>
    <w:rsid w:val="00557452"/>
    <w:rsid w:val="00557661"/>
    <w:rsid w:val="0055794E"/>
    <w:rsid w:val="005579EE"/>
    <w:rsid w:val="00560313"/>
    <w:rsid w:val="00560856"/>
    <w:rsid w:val="005619A3"/>
    <w:rsid w:val="00561E84"/>
    <w:rsid w:val="005624AA"/>
    <w:rsid w:val="005627B1"/>
    <w:rsid w:val="0056381A"/>
    <w:rsid w:val="00563E3C"/>
    <w:rsid w:val="005642F2"/>
    <w:rsid w:val="005647E5"/>
    <w:rsid w:val="00564BD2"/>
    <w:rsid w:val="00564F32"/>
    <w:rsid w:val="00565DDD"/>
    <w:rsid w:val="00565F79"/>
    <w:rsid w:val="00566F75"/>
    <w:rsid w:val="005670AC"/>
    <w:rsid w:val="00567221"/>
    <w:rsid w:val="005674B6"/>
    <w:rsid w:val="00567963"/>
    <w:rsid w:val="0057022B"/>
    <w:rsid w:val="00570451"/>
    <w:rsid w:val="0057057C"/>
    <w:rsid w:val="00571539"/>
    <w:rsid w:val="0057232B"/>
    <w:rsid w:val="0057259F"/>
    <w:rsid w:val="00573003"/>
    <w:rsid w:val="0057331E"/>
    <w:rsid w:val="00573687"/>
    <w:rsid w:val="00573953"/>
    <w:rsid w:val="00573B70"/>
    <w:rsid w:val="00574143"/>
    <w:rsid w:val="00574428"/>
    <w:rsid w:val="00574BC5"/>
    <w:rsid w:val="00574D1C"/>
    <w:rsid w:val="00576B38"/>
    <w:rsid w:val="00576F28"/>
    <w:rsid w:val="0057726C"/>
    <w:rsid w:val="005772FD"/>
    <w:rsid w:val="00577664"/>
    <w:rsid w:val="00577997"/>
    <w:rsid w:val="00577E28"/>
    <w:rsid w:val="005800F9"/>
    <w:rsid w:val="005809F5"/>
    <w:rsid w:val="00580E64"/>
    <w:rsid w:val="00581883"/>
    <w:rsid w:val="00582445"/>
    <w:rsid w:val="0058253A"/>
    <w:rsid w:val="00582956"/>
    <w:rsid w:val="00582AFA"/>
    <w:rsid w:val="00583496"/>
    <w:rsid w:val="00583AB6"/>
    <w:rsid w:val="005848FA"/>
    <w:rsid w:val="00584901"/>
    <w:rsid w:val="00584EBE"/>
    <w:rsid w:val="00585130"/>
    <w:rsid w:val="0058604B"/>
    <w:rsid w:val="0058642E"/>
    <w:rsid w:val="005869EC"/>
    <w:rsid w:val="00586FAD"/>
    <w:rsid w:val="0058735F"/>
    <w:rsid w:val="00587583"/>
    <w:rsid w:val="00587774"/>
    <w:rsid w:val="00587F94"/>
    <w:rsid w:val="005901B0"/>
    <w:rsid w:val="00590AD4"/>
    <w:rsid w:val="00590E61"/>
    <w:rsid w:val="005910A1"/>
    <w:rsid w:val="00591E7C"/>
    <w:rsid w:val="005924A0"/>
    <w:rsid w:val="005928DC"/>
    <w:rsid w:val="00592C65"/>
    <w:rsid w:val="00592E46"/>
    <w:rsid w:val="00593D6D"/>
    <w:rsid w:val="0059412F"/>
    <w:rsid w:val="005943A3"/>
    <w:rsid w:val="0059447E"/>
    <w:rsid w:val="00594708"/>
    <w:rsid w:val="00594737"/>
    <w:rsid w:val="0059481E"/>
    <w:rsid w:val="00594F1A"/>
    <w:rsid w:val="00594F45"/>
    <w:rsid w:val="005961A9"/>
    <w:rsid w:val="00596707"/>
    <w:rsid w:val="00596CD8"/>
    <w:rsid w:val="0059761A"/>
    <w:rsid w:val="00597930"/>
    <w:rsid w:val="005A12B9"/>
    <w:rsid w:val="005A1D90"/>
    <w:rsid w:val="005A22ED"/>
    <w:rsid w:val="005A2B02"/>
    <w:rsid w:val="005A2DEB"/>
    <w:rsid w:val="005A2E48"/>
    <w:rsid w:val="005A30BF"/>
    <w:rsid w:val="005A32F3"/>
    <w:rsid w:val="005A3A85"/>
    <w:rsid w:val="005A4CEB"/>
    <w:rsid w:val="005A4F8A"/>
    <w:rsid w:val="005A4FD2"/>
    <w:rsid w:val="005A5334"/>
    <w:rsid w:val="005A54D9"/>
    <w:rsid w:val="005A5D1A"/>
    <w:rsid w:val="005A68F9"/>
    <w:rsid w:val="005A6F96"/>
    <w:rsid w:val="005A7348"/>
    <w:rsid w:val="005A7B89"/>
    <w:rsid w:val="005A7D8C"/>
    <w:rsid w:val="005B04BF"/>
    <w:rsid w:val="005B07A8"/>
    <w:rsid w:val="005B0BB7"/>
    <w:rsid w:val="005B0BB9"/>
    <w:rsid w:val="005B11AE"/>
    <w:rsid w:val="005B135D"/>
    <w:rsid w:val="005B15DC"/>
    <w:rsid w:val="005B18BB"/>
    <w:rsid w:val="005B1AB9"/>
    <w:rsid w:val="005B1B4F"/>
    <w:rsid w:val="005B1F54"/>
    <w:rsid w:val="005B37DD"/>
    <w:rsid w:val="005B3F88"/>
    <w:rsid w:val="005B4341"/>
    <w:rsid w:val="005B4A4D"/>
    <w:rsid w:val="005B4CCC"/>
    <w:rsid w:val="005B4E51"/>
    <w:rsid w:val="005B57E3"/>
    <w:rsid w:val="005B69D5"/>
    <w:rsid w:val="005B6A14"/>
    <w:rsid w:val="005B7D38"/>
    <w:rsid w:val="005C0154"/>
    <w:rsid w:val="005C12B0"/>
    <w:rsid w:val="005C14F0"/>
    <w:rsid w:val="005C202C"/>
    <w:rsid w:val="005C2408"/>
    <w:rsid w:val="005C2CE1"/>
    <w:rsid w:val="005C349B"/>
    <w:rsid w:val="005C34CC"/>
    <w:rsid w:val="005C3821"/>
    <w:rsid w:val="005C382C"/>
    <w:rsid w:val="005C3A10"/>
    <w:rsid w:val="005C4A80"/>
    <w:rsid w:val="005C4C2F"/>
    <w:rsid w:val="005C50E7"/>
    <w:rsid w:val="005C6238"/>
    <w:rsid w:val="005C6558"/>
    <w:rsid w:val="005C6908"/>
    <w:rsid w:val="005C6D4F"/>
    <w:rsid w:val="005C74CB"/>
    <w:rsid w:val="005C7584"/>
    <w:rsid w:val="005D0040"/>
    <w:rsid w:val="005D03E6"/>
    <w:rsid w:val="005D0432"/>
    <w:rsid w:val="005D09CE"/>
    <w:rsid w:val="005D1C97"/>
    <w:rsid w:val="005D2CF2"/>
    <w:rsid w:val="005D2EE6"/>
    <w:rsid w:val="005D310A"/>
    <w:rsid w:val="005D31D9"/>
    <w:rsid w:val="005D3784"/>
    <w:rsid w:val="005D3796"/>
    <w:rsid w:val="005D379D"/>
    <w:rsid w:val="005D3C20"/>
    <w:rsid w:val="005D3F17"/>
    <w:rsid w:val="005D4397"/>
    <w:rsid w:val="005D45B6"/>
    <w:rsid w:val="005D4C74"/>
    <w:rsid w:val="005D682F"/>
    <w:rsid w:val="005D6C83"/>
    <w:rsid w:val="005D7447"/>
    <w:rsid w:val="005E075B"/>
    <w:rsid w:val="005E1168"/>
    <w:rsid w:val="005E125E"/>
    <w:rsid w:val="005E1676"/>
    <w:rsid w:val="005E1F55"/>
    <w:rsid w:val="005E2079"/>
    <w:rsid w:val="005E2349"/>
    <w:rsid w:val="005E251F"/>
    <w:rsid w:val="005E2A43"/>
    <w:rsid w:val="005E2EE5"/>
    <w:rsid w:val="005E35ED"/>
    <w:rsid w:val="005E37C7"/>
    <w:rsid w:val="005E3993"/>
    <w:rsid w:val="005E39E6"/>
    <w:rsid w:val="005E40A6"/>
    <w:rsid w:val="005E4141"/>
    <w:rsid w:val="005E42AA"/>
    <w:rsid w:val="005E4817"/>
    <w:rsid w:val="005E4E49"/>
    <w:rsid w:val="005E55E0"/>
    <w:rsid w:val="005E561E"/>
    <w:rsid w:val="005E5D50"/>
    <w:rsid w:val="005E6089"/>
    <w:rsid w:val="005E6380"/>
    <w:rsid w:val="005E6E79"/>
    <w:rsid w:val="005E6F48"/>
    <w:rsid w:val="005E7BCB"/>
    <w:rsid w:val="005F03D3"/>
    <w:rsid w:val="005F23C1"/>
    <w:rsid w:val="005F2BEB"/>
    <w:rsid w:val="005F4E1D"/>
    <w:rsid w:val="005F55C7"/>
    <w:rsid w:val="005F5E97"/>
    <w:rsid w:val="005F6509"/>
    <w:rsid w:val="005F668A"/>
    <w:rsid w:val="005F66FA"/>
    <w:rsid w:val="005F6F62"/>
    <w:rsid w:val="005F71B2"/>
    <w:rsid w:val="005F73DA"/>
    <w:rsid w:val="005F7FFE"/>
    <w:rsid w:val="0060025D"/>
    <w:rsid w:val="0060072C"/>
    <w:rsid w:val="00601102"/>
    <w:rsid w:val="006024FA"/>
    <w:rsid w:val="006026D2"/>
    <w:rsid w:val="00602995"/>
    <w:rsid w:val="00602C35"/>
    <w:rsid w:val="006038F1"/>
    <w:rsid w:val="0060440F"/>
    <w:rsid w:val="006050BA"/>
    <w:rsid w:val="00605435"/>
    <w:rsid w:val="00605447"/>
    <w:rsid w:val="00605D50"/>
    <w:rsid w:val="0060629F"/>
    <w:rsid w:val="00606F89"/>
    <w:rsid w:val="0061007A"/>
    <w:rsid w:val="00610098"/>
    <w:rsid w:val="00612543"/>
    <w:rsid w:val="006125E4"/>
    <w:rsid w:val="00612AC4"/>
    <w:rsid w:val="00614636"/>
    <w:rsid w:val="00614746"/>
    <w:rsid w:val="00614DAA"/>
    <w:rsid w:val="006152B2"/>
    <w:rsid w:val="0061634D"/>
    <w:rsid w:val="006170B2"/>
    <w:rsid w:val="00617A33"/>
    <w:rsid w:val="006206B6"/>
    <w:rsid w:val="006223F4"/>
    <w:rsid w:val="00622766"/>
    <w:rsid w:val="006228E5"/>
    <w:rsid w:val="00622F3B"/>
    <w:rsid w:val="006234F4"/>
    <w:rsid w:val="006236DB"/>
    <w:rsid w:val="00623831"/>
    <w:rsid w:val="00623C30"/>
    <w:rsid w:val="00623FF7"/>
    <w:rsid w:val="006243AE"/>
    <w:rsid w:val="00624845"/>
    <w:rsid w:val="00624AAB"/>
    <w:rsid w:val="00626B92"/>
    <w:rsid w:val="00626BE9"/>
    <w:rsid w:val="00627439"/>
    <w:rsid w:val="006279EC"/>
    <w:rsid w:val="00631FE4"/>
    <w:rsid w:val="00632017"/>
    <w:rsid w:val="00632022"/>
    <w:rsid w:val="00632255"/>
    <w:rsid w:val="00632B89"/>
    <w:rsid w:val="0063303D"/>
    <w:rsid w:val="006334AC"/>
    <w:rsid w:val="006336A5"/>
    <w:rsid w:val="006337FE"/>
    <w:rsid w:val="00634016"/>
    <w:rsid w:val="006340CC"/>
    <w:rsid w:val="00634B4C"/>
    <w:rsid w:val="00634D0B"/>
    <w:rsid w:val="00634EC0"/>
    <w:rsid w:val="006363CD"/>
    <w:rsid w:val="006369D6"/>
    <w:rsid w:val="00637599"/>
    <w:rsid w:val="006375B9"/>
    <w:rsid w:val="00637DC9"/>
    <w:rsid w:val="00637EF9"/>
    <w:rsid w:val="0064075E"/>
    <w:rsid w:val="00640B1D"/>
    <w:rsid w:val="00641749"/>
    <w:rsid w:val="0064186A"/>
    <w:rsid w:val="006418C7"/>
    <w:rsid w:val="00641C71"/>
    <w:rsid w:val="006424BF"/>
    <w:rsid w:val="00642AF0"/>
    <w:rsid w:val="00642DCD"/>
    <w:rsid w:val="0064359C"/>
    <w:rsid w:val="00643AE3"/>
    <w:rsid w:val="00643B4D"/>
    <w:rsid w:val="006452B2"/>
    <w:rsid w:val="00645338"/>
    <w:rsid w:val="00645C51"/>
    <w:rsid w:val="0064600B"/>
    <w:rsid w:val="006465C2"/>
    <w:rsid w:val="00646B5D"/>
    <w:rsid w:val="0064712B"/>
    <w:rsid w:val="006473CB"/>
    <w:rsid w:val="00647865"/>
    <w:rsid w:val="00647F4C"/>
    <w:rsid w:val="006504B4"/>
    <w:rsid w:val="00650696"/>
    <w:rsid w:val="00650DF7"/>
    <w:rsid w:val="00651501"/>
    <w:rsid w:val="006517B3"/>
    <w:rsid w:val="006519E8"/>
    <w:rsid w:val="006520DD"/>
    <w:rsid w:val="006526CB"/>
    <w:rsid w:val="00652849"/>
    <w:rsid w:val="00652E8F"/>
    <w:rsid w:val="0065373F"/>
    <w:rsid w:val="00653ADD"/>
    <w:rsid w:val="00653F13"/>
    <w:rsid w:val="00654113"/>
    <w:rsid w:val="00654CA1"/>
    <w:rsid w:val="006552AD"/>
    <w:rsid w:val="006562BB"/>
    <w:rsid w:val="00656875"/>
    <w:rsid w:val="00656B08"/>
    <w:rsid w:val="00656B3B"/>
    <w:rsid w:val="00656F15"/>
    <w:rsid w:val="0065737C"/>
    <w:rsid w:val="0066063C"/>
    <w:rsid w:val="00661629"/>
    <w:rsid w:val="006617A7"/>
    <w:rsid w:val="00661817"/>
    <w:rsid w:val="0066181E"/>
    <w:rsid w:val="00661BCF"/>
    <w:rsid w:val="00661CA0"/>
    <w:rsid w:val="006626A2"/>
    <w:rsid w:val="006629D0"/>
    <w:rsid w:val="00662EF9"/>
    <w:rsid w:val="0066311F"/>
    <w:rsid w:val="00663494"/>
    <w:rsid w:val="006634B6"/>
    <w:rsid w:val="006635B2"/>
    <w:rsid w:val="00663706"/>
    <w:rsid w:val="00663F5B"/>
    <w:rsid w:val="00664073"/>
    <w:rsid w:val="00665607"/>
    <w:rsid w:val="0066595A"/>
    <w:rsid w:val="00665C0B"/>
    <w:rsid w:val="0066650C"/>
    <w:rsid w:val="00666FB7"/>
    <w:rsid w:val="00667812"/>
    <w:rsid w:val="00667E03"/>
    <w:rsid w:val="006700F7"/>
    <w:rsid w:val="00670291"/>
    <w:rsid w:val="00670B41"/>
    <w:rsid w:val="00670C02"/>
    <w:rsid w:val="00671820"/>
    <w:rsid w:val="00671989"/>
    <w:rsid w:val="00671A06"/>
    <w:rsid w:val="00672100"/>
    <w:rsid w:val="006726B3"/>
    <w:rsid w:val="006726B9"/>
    <w:rsid w:val="0067280D"/>
    <w:rsid w:val="006728FB"/>
    <w:rsid w:val="006729C5"/>
    <w:rsid w:val="00672A2A"/>
    <w:rsid w:val="00672B00"/>
    <w:rsid w:val="00673EC6"/>
    <w:rsid w:val="006740C0"/>
    <w:rsid w:val="00674DA0"/>
    <w:rsid w:val="00675323"/>
    <w:rsid w:val="00676008"/>
    <w:rsid w:val="00676A1E"/>
    <w:rsid w:val="00676BA8"/>
    <w:rsid w:val="006773BC"/>
    <w:rsid w:val="00677AE4"/>
    <w:rsid w:val="00680BB9"/>
    <w:rsid w:val="00680C18"/>
    <w:rsid w:val="00681E70"/>
    <w:rsid w:val="00682265"/>
    <w:rsid w:val="006825F4"/>
    <w:rsid w:val="00682A32"/>
    <w:rsid w:val="00682D27"/>
    <w:rsid w:val="00682E6B"/>
    <w:rsid w:val="0068400E"/>
    <w:rsid w:val="0068544A"/>
    <w:rsid w:val="00685A73"/>
    <w:rsid w:val="00685F90"/>
    <w:rsid w:val="00685FB1"/>
    <w:rsid w:val="0068618B"/>
    <w:rsid w:val="0068649B"/>
    <w:rsid w:val="006875DB"/>
    <w:rsid w:val="00687F10"/>
    <w:rsid w:val="0069086A"/>
    <w:rsid w:val="006909A5"/>
    <w:rsid w:val="00690DC2"/>
    <w:rsid w:val="006911C9"/>
    <w:rsid w:val="0069164A"/>
    <w:rsid w:val="00691D54"/>
    <w:rsid w:val="006920E6"/>
    <w:rsid w:val="0069218A"/>
    <w:rsid w:val="0069222F"/>
    <w:rsid w:val="00692ABE"/>
    <w:rsid w:val="00692CF7"/>
    <w:rsid w:val="00693174"/>
    <w:rsid w:val="006931EB"/>
    <w:rsid w:val="00693B8B"/>
    <w:rsid w:val="00693DAD"/>
    <w:rsid w:val="00693ED7"/>
    <w:rsid w:val="00694989"/>
    <w:rsid w:val="00694D5F"/>
    <w:rsid w:val="00694EC9"/>
    <w:rsid w:val="0069562B"/>
    <w:rsid w:val="00695769"/>
    <w:rsid w:val="00695CB0"/>
    <w:rsid w:val="00695FF5"/>
    <w:rsid w:val="006962B2"/>
    <w:rsid w:val="00696458"/>
    <w:rsid w:val="00696ADA"/>
    <w:rsid w:val="0069702B"/>
    <w:rsid w:val="00697071"/>
    <w:rsid w:val="006978E6"/>
    <w:rsid w:val="00697CB9"/>
    <w:rsid w:val="006A01CB"/>
    <w:rsid w:val="006A0E83"/>
    <w:rsid w:val="006A0F2D"/>
    <w:rsid w:val="006A1988"/>
    <w:rsid w:val="006A22BF"/>
    <w:rsid w:val="006A2372"/>
    <w:rsid w:val="006A28F4"/>
    <w:rsid w:val="006A2CF5"/>
    <w:rsid w:val="006A2D46"/>
    <w:rsid w:val="006A2E8B"/>
    <w:rsid w:val="006A35BB"/>
    <w:rsid w:val="006A39EF"/>
    <w:rsid w:val="006A3AD7"/>
    <w:rsid w:val="006A418D"/>
    <w:rsid w:val="006A45BD"/>
    <w:rsid w:val="006A4994"/>
    <w:rsid w:val="006A5FEF"/>
    <w:rsid w:val="006A6180"/>
    <w:rsid w:val="006A6437"/>
    <w:rsid w:val="006A6585"/>
    <w:rsid w:val="006A7180"/>
    <w:rsid w:val="006A7CB3"/>
    <w:rsid w:val="006B0B18"/>
    <w:rsid w:val="006B100A"/>
    <w:rsid w:val="006B161A"/>
    <w:rsid w:val="006B232D"/>
    <w:rsid w:val="006B33B5"/>
    <w:rsid w:val="006B3746"/>
    <w:rsid w:val="006B3B2D"/>
    <w:rsid w:val="006B3F04"/>
    <w:rsid w:val="006B4412"/>
    <w:rsid w:val="006B5163"/>
    <w:rsid w:val="006B6D5D"/>
    <w:rsid w:val="006B77DD"/>
    <w:rsid w:val="006B7A3F"/>
    <w:rsid w:val="006B7DE9"/>
    <w:rsid w:val="006C0268"/>
    <w:rsid w:val="006C0428"/>
    <w:rsid w:val="006C04AC"/>
    <w:rsid w:val="006C0846"/>
    <w:rsid w:val="006C0F20"/>
    <w:rsid w:val="006C0FCC"/>
    <w:rsid w:val="006C1C33"/>
    <w:rsid w:val="006C1D28"/>
    <w:rsid w:val="006C23F1"/>
    <w:rsid w:val="006C2744"/>
    <w:rsid w:val="006C2745"/>
    <w:rsid w:val="006C2B32"/>
    <w:rsid w:val="006C4096"/>
    <w:rsid w:val="006C4714"/>
    <w:rsid w:val="006C4821"/>
    <w:rsid w:val="006C50D7"/>
    <w:rsid w:val="006C5B6E"/>
    <w:rsid w:val="006C62D2"/>
    <w:rsid w:val="006C6394"/>
    <w:rsid w:val="006C68F5"/>
    <w:rsid w:val="006C6BCF"/>
    <w:rsid w:val="006C70B9"/>
    <w:rsid w:val="006C75C1"/>
    <w:rsid w:val="006C7614"/>
    <w:rsid w:val="006C7C65"/>
    <w:rsid w:val="006D0141"/>
    <w:rsid w:val="006D0354"/>
    <w:rsid w:val="006D1218"/>
    <w:rsid w:val="006D1310"/>
    <w:rsid w:val="006D1705"/>
    <w:rsid w:val="006D1910"/>
    <w:rsid w:val="006D1E59"/>
    <w:rsid w:val="006D29D6"/>
    <w:rsid w:val="006D34B3"/>
    <w:rsid w:val="006D35BF"/>
    <w:rsid w:val="006D3623"/>
    <w:rsid w:val="006D44EC"/>
    <w:rsid w:val="006D48E3"/>
    <w:rsid w:val="006D4D8D"/>
    <w:rsid w:val="006D545C"/>
    <w:rsid w:val="006D5507"/>
    <w:rsid w:val="006D59D9"/>
    <w:rsid w:val="006D77EF"/>
    <w:rsid w:val="006E0370"/>
    <w:rsid w:val="006E06A6"/>
    <w:rsid w:val="006E0782"/>
    <w:rsid w:val="006E0997"/>
    <w:rsid w:val="006E0E90"/>
    <w:rsid w:val="006E0F01"/>
    <w:rsid w:val="006E0FC4"/>
    <w:rsid w:val="006E13B5"/>
    <w:rsid w:val="006E1D07"/>
    <w:rsid w:val="006E24A8"/>
    <w:rsid w:val="006E26EE"/>
    <w:rsid w:val="006E2708"/>
    <w:rsid w:val="006E2CB7"/>
    <w:rsid w:val="006E3202"/>
    <w:rsid w:val="006E3796"/>
    <w:rsid w:val="006E37EB"/>
    <w:rsid w:val="006E39F3"/>
    <w:rsid w:val="006E3B61"/>
    <w:rsid w:val="006E4854"/>
    <w:rsid w:val="006E4E8D"/>
    <w:rsid w:val="006E5264"/>
    <w:rsid w:val="006E548A"/>
    <w:rsid w:val="006E6243"/>
    <w:rsid w:val="006E6384"/>
    <w:rsid w:val="006E63B6"/>
    <w:rsid w:val="006E64D2"/>
    <w:rsid w:val="006F0268"/>
    <w:rsid w:val="006F0803"/>
    <w:rsid w:val="006F09E1"/>
    <w:rsid w:val="006F1046"/>
    <w:rsid w:val="006F1603"/>
    <w:rsid w:val="006F1D01"/>
    <w:rsid w:val="006F2115"/>
    <w:rsid w:val="006F2383"/>
    <w:rsid w:val="006F286A"/>
    <w:rsid w:val="006F335D"/>
    <w:rsid w:val="006F34CF"/>
    <w:rsid w:val="006F3806"/>
    <w:rsid w:val="006F3AB9"/>
    <w:rsid w:val="006F467A"/>
    <w:rsid w:val="006F46D9"/>
    <w:rsid w:val="006F4B9F"/>
    <w:rsid w:val="006F4D00"/>
    <w:rsid w:val="006F4FBC"/>
    <w:rsid w:val="006F50BF"/>
    <w:rsid w:val="006F50DD"/>
    <w:rsid w:val="006F52BF"/>
    <w:rsid w:val="006F5C03"/>
    <w:rsid w:val="006F5C5B"/>
    <w:rsid w:val="006F5E4B"/>
    <w:rsid w:val="006F667F"/>
    <w:rsid w:val="006F76D9"/>
    <w:rsid w:val="006F7B97"/>
    <w:rsid w:val="006F7C0E"/>
    <w:rsid w:val="006F7C1D"/>
    <w:rsid w:val="007005BB"/>
    <w:rsid w:val="007005C1"/>
    <w:rsid w:val="007010F7"/>
    <w:rsid w:val="00701688"/>
    <w:rsid w:val="007017FF"/>
    <w:rsid w:val="00701CE9"/>
    <w:rsid w:val="00702931"/>
    <w:rsid w:val="00702A3E"/>
    <w:rsid w:val="00702A57"/>
    <w:rsid w:val="007038B5"/>
    <w:rsid w:val="007047B8"/>
    <w:rsid w:val="00704EAB"/>
    <w:rsid w:val="0070582A"/>
    <w:rsid w:val="00706613"/>
    <w:rsid w:val="00706677"/>
    <w:rsid w:val="007067A7"/>
    <w:rsid w:val="00706EA4"/>
    <w:rsid w:val="0071014E"/>
    <w:rsid w:val="00710ED0"/>
    <w:rsid w:val="00711112"/>
    <w:rsid w:val="007112B8"/>
    <w:rsid w:val="0071239D"/>
    <w:rsid w:val="007123CE"/>
    <w:rsid w:val="007125D0"/>
    <w:rsid w:val="00712FCB"/>
    <w:rsid w:val="00713219"/>
    <w:rsid w:val="00713BAD"/>
    <w:rsid w:val="00713BFF"/>
    <w:rsid w:val="00713CA9"/>
    <w:rsid w:val="0071519F"/>
    <w:rsid w:val="0071547F"/>
    <w:rsid w:val="00715748"/>
    <w:rsid w:val="00715D1C"/>
    <w:rsid w:val="00716238"/>
    <w:rsid w:val="00716596"/>
    <w:rsid w:val="00716A30"/>
    <w:rsid w:val="00717269"/>
    <w:rsid w:val="0071757B"/>
    <w:rsid w:val="007176AB"/>
    <w:rsid w:val="00717AE2"/>
    <w:rsid w:val="00720416"/>
    <w:rsid w:val="00721229"/>
    <w:rsid w:val="0072176E"/>
    <w:rsid w:val="00721C1D"/>
    <w:rsid w:val="00721DCE"/>
    <w:rsid w:val="00722693"/>
    <w:rsid w:val="00723654"/>
    <w:rsid w:val="007236ED"/>
    <w:rsid w:val="007248EC"/>
    <w:rsid w:val="00724D7B"/>
    <w:rsid w:val="007255B9"/>
    <w:rsid w:val="007259B1"/>
    <w:rsid w:val="007262B5"/>
    <w:rsid w:val="00726C67"/>
    <w:rsid w:val="007276EC"/>
    <w:rsid w:val="00727A71"/>
    <w:rsid w:val="0073035C"/>
    <w:rsid w:val="00730493"/>
    <w:rsid w:val="00730DA0"/>
    <w:rsid w:val="007313DB"/>
    <w:rsid w:val="007319FF"/>
    <w:rsid w:val="00731C16"/>
    <w:rsid w:val="00731D2A"/>
    <w:rsid w:val="0073222E"/>
    <w:rsid w:val="007322CB"/>
    <w:rsid w:val="0073250C"/>
    <w:rsid w:val="00732698"/>
    <w:rsid w:val="00732EFC"/>
    <w:rsid w:val="00733B60"/>
    <w:rsid w:val="007340B4"/>
    <w:rsid w:val="007348F1"/>
    <w:rsid w:val="00735131"/>
    <w:rsid w:val="007355AC"/>
    <w:rsid w:val="00735715"/>
    <w:rsid w:val="00735AE8"/>
    <w:rsid w:val="007372FC"/>
    <w:rsid w:val="00737FA7"/>
    <w:rsid w:val="00740253"/>
    <w:rsid w:val="00740BC7"/>
    <w:rsid w:val="00740FC8"/>
    <w:rsid w:val="0074144C"/>
    <w:rsid w:val="007414C9"/>
    <w:rsid w:val="00741920"/>
    <w:rsid w:val="00741EEB"/>
    <w:rsid w:val="007426E0"/>
    <w:rsid w:val="00742ADB"/>
    <w:rsid w:val="00742B8E"/>
    <w:rsid w:val="00743E1C"/>
    <w:rsid w:val="00743EB9"/>
    <w:rsid w:val="007444D3"/>
    <w:rsid w:val="00744E40"/>
    <w:rsid w:val="007454A3"/>
    <w:rsid w:val="0074598F"/>
    <w:rsid w:val="00745A2E"/>
    <w:rsid w:val="00745B43"/>
    <w:rsid w:val="00745D2A"/>
    <w:rsid w:val="00745F67"/>
    <w:rsid w:val="0074618D"/>
    <w:rsid w:val="007463AD"/>
    <w:rsid w:val="0074652D"/>
    <w:rsid w:val="00746596"/>
    <w:rsid w:val="00746E9E"/>
    <w:rsid w:val="007473ED"/>
    <w:rsid w:val="0075014F"/>
    <w:rsid w:val="007503EF"/>
    <w:rsid w:val="007509C2"/>
    <w:rsid w:val="00750DB6"/>
    <w:rsid w:val="00750DF2"/>
    <w:rsid w:val="00751194"/>
    <w:rsid w:val="007512C7"/>
    <w:rsid w:val="00751FC4"/>
    <w:rsid w:val="007530EB"/>
    <w:rsid w:val="00753376"/>
    <w:rsid w:val="007535A0"/>
    <w:rsid w:val="0075370B"/>
    <w:rsid w:val="007547CB"/>
    <w:rsid w:val="007548D6"/>
    <w:rsid w:val="00754D12"/>
    <w:rsid w:val="007554A2"/>
    <w:rsid w:val="00755A88"/>
    <w:rsid w:val="00755C12"/>
    <w:rsid w:val="00755E68"/>
    <w:rsid w:val="00756AD6"/>
    <w:rsid w:val="00756F32"/>
    <w:rsid w:val="00757384"/>
    <w:rsid w:val="00757520"/>
    <w:rsid w:val="00760A94"/>
    <w:rsid w:val="00760CAD"/>
    <w:rsid w:val="007610F9"/>
    <w:rsid w:val="00761ABE"/>
    <w:rsid w:val="00761BB5"/>
    <w:rsid w:val="00762007"/>
    <w:rsid w:val="007628B4"/>
    <w:rsid w:val="00762C06"/>
    <w:rsid w:val="00762EC7"/>
    <w:rsid w:val="00763435"/>
    <w:rsid w:val="0076383F"/>
    <w:rsid w:val="00764043"/>
    <w:rsid w:val="00764A5F"/>
    <w:rsid w:val="00764AFD"/>
    <w:rsid w:val="00764C5D"/>
    <w:rsid w:val="00765077"/>
    <w:rsid w:val="00765752"/>
    <w:rsid w:val="007658B8"/>
    <w:rsid w:val="00765AE3"/>
    <w:rsid w:val="0076644F"/>
    <w:rsid w:val="00766634"/>
    <w:rsid w:val="00766FFA"/>
    <w:rsid w:val="007670BC"/>
    <w:rsid w:val="00767151"/>
    <w:rsid w:val="007716D1"/>
    <w:rsid w:val="00771798"/>
    <w:rsid w:val="00771DC1"/>
    <w:rsid w:val="00772378"/>
    <w:rsid w:val="00772712"/>
    <w:rsid w:val="00772F5E"/>
    <w:rsid w:val="00772FD1"/>
    <w:rsid w:val="0077339F"/>
    <w:rsid w:val="007733DA"/>
    <w:rsid w:val="00773BB7"/>
    <w:rsid w:val="00774252"/>
    <w:rsid w:val="00774A9C"/>
    <w:rsid w:val="00774C16"/>
    <w:rsid w:val="007753F6"/>
    <w:rsid w:val="00775954"/>
    <w:rsid w:val="00775AA5"/>
    <w:rsid w:val="00775ABC"/>
    <w:rsid w:val="00776CFE"/>
    <w:rsid w:val="00776DB0"/>
    <w:rsid w:val="007773B1"/>
    <w:rsid w:val="0077747C"/>
    <w:rsid w:val="00777EB7"/>
    <w:rsid w:val="007800EE"/>
    <w:rsid w:val="007801F4"/>
    <w:rsid w:val="00780735"/>
    <w:rsid w:val="00781675"/>
    <w:rsid w:val="0078185E"/>
    <w:rsid w:val="00781D73"/>
    <w:rsid w:val="00783010"/>
    <w:rsid w:val="00783117"/>
    <w:rsid w:val="007839D7"/>
    <w:rsid w:val="00784119"/>
    <w:rsid w:val="00784675"/>
    <w:rsid w:val="00784739"/>
    <w:rsid w:val="0078484C"/>
    <w:rsid w:val="007849B8"/>
    <w:rsid w:val="00784C56"/>
    <w:rsid w:val="00784D59"/>
    <w:rsid w:val="007855F5"/>
    <w:rsid w:val="0078676F"/>
    <w:rsid w:val="007873E8"/>
    <w:rsid w:val="00787A6A"/>
    <w:rsid w:val="00790022"/>
    <w:rsid w:val="00790D9D"/>
    <w:rsid w:val="007917F7"/>
    <w:rsid w:val="007920BF"/>
    <w:rsid w:val="0079230F"/>
    <w:rsid w:val="00792633"/>
    <w:rsid w:val="0079269F"/>
    <w:rsid w:val="007930C2"/>
    <w:rsid w:val="00793C8D"/>
    <w:rsid w:val="00794360"/>
    <w:rsid w:val="00794648"/>
    <w:rsid w:val="007946D0"/>
    <w:rsid w:val="00794722"/>
    <w:rsid w:val="00794896"/>
    <w:rsid w:val="00795355"/>
    <w:rsid w:val="00795867"/>
    <w:rsid w:val="00796A83"/>
    <w:rsid w:val="007A03E5"/>
    <w:rsid w:val="007A1109"/>
    <w:rsid w:val="007A1F92"/>
    <w:rsid w:val="007A1FEA"/>
    <w:rsid w:val="007A205A"/>
    <w:rsid w:val="007A20C6"/>
    <w:rsid w:val="007A2C4E"/>
    <w:rsid w:val="007A2E19"/>
    <w:rsid w:val="007A2EF1"/>
    <w:rsid w:val="007A34A8"/>
    <w:rsid w:val="007A3D65"/>
    <w:rsid w:val="007A4010"/>
    <w:rsid w:val="007A474A"/>
    <w:rsid w:val="007A4892"/>
    <w:rsid w:val="007A5866"/>
    <w:rsid w:val="007A58B4"/>
    <w:rsid w:val="007A58F6"/>
    <w:rsid w:val="007A68E0"/>
    <w:rsid w:val="007A6CBD"/>
    <w:rsid w:val="007A6D69"/>
    <w:rsid w:val="007A73B9"/>
    <w:rsid w:val="007A7CC7"/>
    <w:rsid w:val="007B0468"/>
    <w:rsid w:val="007B0C8E"/>
    <w:rsid w:val="007B0EE8"/>
    <w:rsid w:val="007B18F5"/>
    <w:rsid w:val="007B1EAD"/>
    <w:rsid w:val="007B1F0D"/>
    <w:rsid w:val="007B2ABF"/>
    <w:rsid w:val="007B2CAE"/>
    <w:rsid w:val="007B318C"/>
    <w:rsid w:val="007B359E"/>
    <w:rsid w:val="007B394A"/>
    <w:rsid w:val="007B3B82"/>
    <w:rsid w:val="007B4069"/>
    <w:rsid w:val="007B4218"/>
    <w:rsid w:val="007B4529"/>
    <w:rsid w:val="007B465E"/>
    <w:rsid w:val="007B4A9F"/>
    <w:rsid w:val="007B4C7B"/>
    <w:rsid w:val="007B4D1D"/>
    <w:rsid w:val="007B548C"/>
    <w:rsid w:val="007B5490"/>
    <w:rsid w:val="007B65A1"/>
    <w:rsid w:val="007B67E5"/>
    <w:rsid w:val="007B7051"/>
    <w:rsid w:val="007B7551"/>
    <w:rsid w:val="007B771D"/>
    <w:rsid w:val="007C04A0"/>
    <w:rsid w:val="007C1136"/>
    <w:rsid w:val="007C1553"/>
    <w:rsid w:val="007C28D8"/>
    <w:rsid w:val="007C379E"/>
    <w:rsid w:val="007C3C67"/>
    <w:rsid w:val="007C48F8"/>
    <w:rsid w:val="007C4B6B"/>
    <w:rsid w:val="007C4E3B"/>
    <w:rsid w:val="007C5232"/>
    <w:rsid w:val="007C5AAA"/>
    <w:rsid w:val="007C6584"/>
    <w:rsid w:val="007C7783"/>
    <w:rsid w:val="007D02C4"/>
    <w:rsid w:val="007D0327"/>
    <w:rsid w:val="007D07FE"/>
    <w:rsid w:val="007D10FA"/>
    <w:rsid w:val="007D1479"/>
    <w:rsid w:val="007D1972"/>
    <w:rsid w:val="007D25BC"/>
    <w:rsid w:val="007D28B4"/>
    <w:rsid w:val="007D380F"/>
    <w:rsid w:val="007D3CAA"/>
    <w:rsid w:val="007D45C7"/>
    <w:rsid w:val="007D5391"/>
    <w:rsid w:val="007D610C"/>
    <w:rsid w:val="007D6735"/>
    <w:rsid w:val="007D6A00"/>
    <w:rsid w:val="007D70AE"/>
    <w:rsid w:val="007D72A5"/>
    <w:rsid w:val="007D73BF"/>
    <w:rsid w:val="007D776F"/>
    <w:rsid w:val="007D7A38"/>
    <w:rsid w:val="007E0175"/>
    <w:rsid w:val="007E04A1"/>
    <w:rsid w:val="007E0A42"/>
    <w:rsid w:val="007E1EFA"/>
    <w:rsid w:val="007E2CE8"/>
    <w:rsid w:val="007E2D96"/>
    <w:rsid w:val="007E36DC"/>
    <w:rsid w:val="007E380D"/>
    <w:rsid w:val="007E42B1"/>
    <w:rsid w:val="007E5510"/>
    <w:rsid w:val="007E5A82"/>
    <w:rsid w:val="007E6077"/>
    <w:rsid w:val="007E6718"/>
    <w:rsid w:val="007E68B6"/>
    <w:rsid w:val="007E70D4"/>
    <w:rsid w:val="007E7564"/>
    <w:rsid w:val="007F042F"/>
    <w:rsid w:val="007F0DDC"/>
    <w:rsid w:val="007F0EEE"/>
    <w:rsid w:val="007F1FC5"/>
    <w:rsid w:val="007F202D"/>
    <w:rsid w:val="007F2484"/>
    <w:rsid w:val="007F2543"/>
    <w:rsid w:val="007F3735"/>
    <w:rsid w:val="007F4027"/>
    <w:rsid w:val="007F402E"/>
    <w:rsid w:val="007F4456"/>
    <w:rsid w:val="007F59FE"/>
    <w:rsid w:val="007F6D9A"/>
    <w:rsid w:val="007F72B2"/>
    <w:rsid w:val="00800008"/>
    <w:rsid w:val="00800012"/>
    <w:rsid w:val="00800320"/>
    <w:rsid w:val="008009DF"/>
    <w:rsid w:val="00800EC9"/>
    <w:rsid w:val="008015BD"/>
    <w:rsid w:val="00801BC9"/>
    <w:rsid w:val="008024AE"/>
    <w:rsid w:val="00802557"/>
    <w:rsid w:val="008027D2"/>
    <w:rsid w:val="008029A4"/>
    <w:rsid w:val="00802BBF"/>
    <w:rsid w:val="0080378D"/>
    <w:rsid w:val="0080388B"/>
    <w:rsid w:val="00803DC1"/>
    <w:rsid w:val="00804C66"/>
    <w:rsid w:val="00804FFD"/>
    <w:rsid w:val="00805115"/>
    <w:rsid w:val="0080516B"/>
    <w:rsid w:val="008052E6"/>
    <w:rsid w:val="0080594B"/>
    <w:rsid w:val="00805B7C"/>
    <w:rsid w:val="00805CD4"/>
    <w:rsid w:val="00805E2B"/>
    <w:rsid w:val="00805E7A"/>
    <w:rsid w:val="0080602E"/>
    <w:rsid w:val="008060D1"/>
    <w:rsid w:val="008067DF"/>
    <w:rsid w:val="00806E3D"/>
    <w:rsid w:val="008075F4"/>
    <w:rsid w:val="00807DCD"/>
    <w:rsid w:val="00810373"/>
    <w:rsid w:val="0081133C"/>
    <w:rsid w:val="008113A6"/>
    <w:rsid w:val="0081159B"/>
    <w:rsid w:val="008115AB"/>
    <w:rsid w:val="00811682"/>
    <w:rsid w:val="00811A3B"/>
    <w:rsid w:val="00811B35"/>
    <w:rsid w:val="00813465"/>
    <w:rsid w:val="00813B8F"/>
    <w:rsid w:val="0081434C"/>
    <w:rsid w:val="008149FB"/>
    <w:rsid w:val="00815B3E"/>
    <w:rsid w:val="00815FCF"/>
    <w:rsid w:val="00816439"/>
    <w:rsid w:val="0081683C"/>
    <w:rsid w:val="00816AEF"/>
    <w:rsid w:val="00817E27"/>
    <w:rsid w:val="0082041C"/>
    <w:rsid w:val="008204E9"/>
    <w:rsid w:val="00820533"/>
    <w:rsid w:val="00820E6F"/>
    <w:rsid w:val="008215E9"/>
    <w:rsid w:val="008216E0"/>
    <w:rsid w:val="008222CB"/>
    <w:rsid w:val="008222ED"/>
    <w:rsid w:val="00822AE1"/>
    <w:rsid w:val="00822B7F"/>
    <w:rsid w:val="00822E1E"/>
    <w:rsid w:val="00822E47"/>
    <w:rsid w:val="00823556"/>
    <w:rsid w:val="00823578"/>
    <w:rsid w:val="0082381F"/>
    <w:rsid w:val="0082391C"/>
    <w:rsid w:val="00824443"/>
    <w:rsid w:val="0082537D"/>
    <w:rsid w:val="008259D0"/>
    <w:rsid w:val="00825DD6"/>
    <w:rsid w:val="00825F97"/>
    <w:rsid w:val="00826507"/>
    <w:rsid w:val="00827CC3"/>
    <w:rsid w:val="00827E8B"/>
    <w:rsid w:val="008300BE"/>
    <w:rsid w:val="00830241"/>
    <w:rsid w:val="008302C5"/>
    <w:rsid w:val="0083063C"/>
    <w:rsid w:val="00830B23"/>
    <w:rsid w:val="008311C2"/>
    <w:rsid w:val="00831348"/>
    <w:rsid w:val="0083176A"/>
    <w:rsid w:val="00831D8C"/>
    <w:rsid w:val="0083227C"/>
    <w:rsid w:val="00832593"/>
    <w:rsid w:val="0083279A"/>
    <w:rsid w:val="00832E51"/>
    <w:rsid w:val="00832EE4"/>
    <w:rsid w:val="008330E6"/>
    <w:rsid w:val="0083347F"/>
    <w:rsid w:val="0083356E"/>
    <w:rsid w:val="00833646"/>
    <w:rsid w:val="00834558"/>
    <w:rsid w:val="00834D48"/>
    <w:rsid w:val="00834E4D"/>
    <w:rsid w:val="008350D8"/>
    <w:rsid w:val="0083582E"/>
    <w:rsid w:val="008358DA"/>
    <w:rsid w:val="00836693"/>
    <w:rsid w:val="0083694C"/>
    <w:rsid w:val="00836D2D"/>
    <w:rsid w:val="00836FC3"/>
    <w:rsid w:val="00837041"/>
    <w:rsid w:val="00837983"/>
    <w:rsid w:val="008406F0"/>
    <w:rsid w:val="00840F0C"/>
    <w:rsid w:val="00841886"/>
    <w:rsid w:val="008419A4"/>
    <w:rsid w:val="008424A7"/>
    <w:rsid w:val="00842EC0"/>
    <w:rsid w:val="00843270"/>
    <w:rsid w:val="00843FA4"/>
    <w:rsid w:val="008448E2"/>
    <w:rsid w:val="00844E44"/>
    <w:rsid w:val="0084523D"/>
    <w:rsid w:val="0084585A"/>
    <w:rsid w:val="0084591B"/>
    <w:rsid w:val="00845FFC"/>
    <w:rsid w:val="008463A7"/>
    <w:rsid w:val="0084690C"/>
    <w:rsid w:val="008470AA"/>
    <w:rsid w:val="00850122"/>
    <w:rsid w:val="00850C21"/>
    <w:rsid w:val="00850DC5"/>
    <w:rsid w:val="008512C3"/>
    <w:rsid w:val="008513D8"/>
    <w:rsid w:val="00851416"/>
    <w:rsid w:val="008515C0"/>
    <w:rsid w:val="00851679"/>
    <w:rsid w:val="00851733"/>
    <w:rsid w:val="00851840"/>
    <w:rsid w:val="00851A70"/>
    <w:rsid w:val="00852019"/>
    <w:rsid w:val="0085224F"/>
    <w:rsid w:val="00852B1F"/>
    <w:rsid w:val="00852B55"/>
    <w:rsid w:val="008531A8"/>
    <w:rsid w:val="00853874"/>
    <w:rsid w:val="00853B6C"/>
    <w:rsid w:val="00853BC6"/>
    <w:rsid w:val="00853CEF"/>
    <w:rsid w:val="00853F4B"/>
    <w:rsid w:val="008548B1"/>
    <w:rsid w:val="00855043"/>
    <w:rsid w:val="00855294"/>
    <w:rsid w:val="008558AF"/>
    <w:rsid w:val="00855D4E"/>
    <w:rsid w:val="00856125"/>
    <w:rsid w:val="008573FF"/>
    <w:rsid w:val="00857553"/>
    <w:rsid w:val="00857B0A"/>
    <w:rsid w:val="00857EBB"/>
    <w:rsid w:val="00860388"/>
    <w:rsid w:val="00860516"/>
    <w:rsid w:val="0086143E"/>
    <w:rsid w:val="00861745"/>
    <w:rsid w:val="008617F5"/>
    <w:rsid w:val="00861885"/>
    <w:rsid w:val="00862249"/>
    <w:rsid w:val="00862FAB"/>
    <w:rsid w:val="00864175"/>
    <w:rsid w:val="00864512"/>
    <w:rsid w:val="00864ED6"/>
    <w:rsid w:val="0086514C"/>
    <w:rsid w:val="00865403"/>
    <w:rsid w:val="008660A6"/>
    <w:rsid w:val="008669E7"/>
    <w:rsid w:val="00867571"/>
    <w:rsid w:val="00867D3C"/>
    <w:rsid w:val="008704D0"/>
    <w:rsid w:val="0087115A"/>
    <w:rsid w:val="00871862"/>
    <w:rsid w:val="00872871"/>
    <w:rsid w:val="00873295"/>
    <w:rsid w:val="00873C57"/>
    <w:rsid w:val="00874000"/>
    <w:rsid w:val="00874063"/>
    <w:rsid w:val="008744A3"/>
    <w:rsid w:val="00874ADC"/>
    <w:rsid w:val="00875274"/>
    <w:rsid w:val="00875A00"/>
    <w:rsid w:val="00875B45"/>
    <w:rsid w:val="00876ED2"/>
    <w:rsid w:val="00876FD6"/>
    <w:rsid w:val="00880411"/>
    <w:rsid w:val="0088095F"/>
    <w:rsid w:val="00880D01"/>
    <w:rsid w:val="00880EC8"/>
    <w:rsid w:val="00882D5B"/>
    <w:rsid w:val="00882EBB"/>
    <w:rsid w:val="008832B7"/>
    <w:rsid w:val="00883A36"/>
    <w:rsid w:val="00883B53"/>
    <w:rsid w:val="00883BAA"/>
    <w:rsid w:val="00883BD8"/>
    <w:rsid w:val="00883C56"/>
    <w:rsid w:val="00883DAA"/>
    <w:rsid w:val="008851A2"/>
    <w:rsid w:val="00885C2A"/>
    <w:rsid w:val="00886150"/>
    <w:rsid w:val="00886E92"/>
    <w:rsid w:val="00887A0D"/>
    <w:rsid w:val="00887D0A"/>
    <w:rsid w:val="00887DE9"/>
    <w:rsid w:val="0089000E"/>
    <w:rsid w:val="00890155"/>
    <w:rsid w:val="0089016A"/>
    <w:rsid w:val="00891F06"/>
    <w:rsid w:val="0089258D"/>
    <w:rsid w:val="00893215"/>
    <w:rsid w:val="008935EF"/>
    <w:rsid w:val="00894463"/>
    <w:rsid w:val="0089513A"/>
    <w:rsid w:val="0089588E"/>
    <w:rsid w:val="00897EFF"/>
    <w:rsid w:val="008A03A9"/>
    <w:rsid w:val="008A05F7"/>
    <w:rsid w:val="008A0B68"/>
    <w:rsid w:val="008A0CCD"/>
    <w:rsid w:val="008A112F"/>
    <w:rsid w:val="008A14C7"/>
    <w:rsid w:val="008A1CA8"/>
    <w:rsid w:val="008A3142"/>
    <w:rsid w:val="008A3326"/>
    <w:rsid w:val="008A3379"/>
    <w:rsid w:val="008A396C"/>
    <w:rsid w:val="008A3A68"/>
    <w:rsid w:val="008A3F9D"/>
    <w:rsid w:val="008A41A4"/>
    <w:rsid w:val="008A5D0D"/>
    <w:rsid w:val="008A5D20"/>
    <w:rsid w:val="008A63D2"/>
    <w:rsid w:val="008A64A4"/>
    <w:rsid w:val="008A66B4"/>
    <w:rsid w:val="008A6A2F"/>
    <w:rsid w:val="008A6E6D"/>
    <w:rsid w:val="008A7A75"/>
    <w:rsid w:val="008B02AF"/>
    <w:rsid w:val="008B03B8"/>
    <w:rsid w:val="008B084F"/>
    <w:rsid w:val="008B0997"/>
    <w:rsid w:val="008B0D0A"/>
    <w:rsid w:val="008B0E55"/>
    <w:rsid w:val="008B0E86"/>
    <w:rsid w:val="008B131C"/>
    <w:rsid w:val="008B1996"/>
    <w:rsid w:val="008B1C0C"/>
    <w:rsid w:val="008B2D80"/>
    <w:rsid w:val="008B2ECF"/>
    <w:rsid w:val="008B34BB"/>
    <w:rsid w:val="008B461E"/>
    <w:rsid w:val="008B4649"/>
    <w:rsid w:val="008B56A1"/>
    <w:rsid w:val="008B577F"/>
    <w:rsid w:val="008B5A9A"/>
    <w:rsid w:val="008B68ED"/>
    <w:rsid w:val="008B6AFD"/>
    <w:rsid w:val="008B6FDA"/>
    <w:rsid w:val="008B7464"/>
    <w:rsid w:val="008B75FA"/>
    <w:rsid w:val="008B7841"/>
    <w:rsid w:val="008C0419"/>
    <w:rsid w:val="008C0761"/>
    <w:rsid w:val="008C07C2"/>
    <w:rsid w:val="008C0AC9"/>
    <w:rsid w:val="008C2071"/>
    <w:rsid w:val="008C2289"/>
    <w:rsid w:val="008C23D6"/>
    <w:rsid w:val="008C2907"/>
    <w:rsid w:val="008C2C5A"/>
    <w:rsid w:val="008C3072"/>
    <w:rsid w:val="008C36C4"/>
    <w:rsid w:val="008C4616"/>
    <w:rsid w:val="008C4B4C"/>
    <w:rsid w:val="008C4C77"/>
    <w:rsid w:val="008C4ED3"/>
    <w:rsid w:val="008C534E"/>
    <w:rsid w:val="008C5AE1"/>
    <w:rsid w:val="008C5AED"/>
    <w:rsid w:val="008C5BA3"/>
    <w:rsid w:val="008C6B0E"/>
    <w:rsid w:val="008C7ABE"/>
    <w:rsid w:val="008D04D0"/>
    <w:rsid w:val="008D062A"/>
    <w:rsid w:val="008D1172"/>
    <w:rsid w:val="008D16C4"/>
    <w:rsid w:val="008D1B6A"/>
    <w:rsid w:val="008D1F51"/>
    <w:rsid w:val="008D20DF"/>
    <w:rsid w:val="008D2221"/>
    <w:rsid w:val="008D26B2"/>
    <w:rsid w:val="008D3E2C"/>
    <w:rsid w:val="008D49C5"/>
    <w:rsid w:val="008D53AE"/>
    <w:rsid w:val="008D5C6F"/>
    <w:rsid w:val="008D693D"/>
    <w:rsid w:val="008D6D4A"/>
    <w:rsid w:val="008D6E18"/>
    <w:rsid w:val="008D6EC4"/>
    <w:rsid w:val="008D7AF1"/>
    <w:rsid w:val="008D7B0B"/>
    <w:rsid w:val="008E0B0A"/>
    <w:rsid w:val="008E0BFA"/>
    <w:rsid w:val="008E0DAA"/>
    <w:rsid w:val="008E1F48"/>
    <w:rsid w:val="008E4151"/>
    <w:rsid w:val="008E541A"/>
    <w:rsid w:val="008E55BB"/>
    <w:rsid w:val="008E5BE8"/>
    <w:rsid w:val="008E6C35"/>
    <w:rsid w:val="008E6DE3"/>
    <w:rsid w:val="008E71C8"/>
    <w:rsid w:val="008E7779"/>
    <w:rsid w:val="008E79F1"/>
    <w:rsid w:val="008E7EC3"/>
    <w:rsid w:val="008F0398"/>
    <w:rsid w:val="008F11F3"/>
    <w:rsid w:val="008F171F"/>
    <w:rsid w:val="008F1841"/>
    <w:rsid w:val="008F1E67"/>
    <w:rsid w:val="008F25EC"/>
    <w:rsid w:val="008F320C"/>
    <w:rsid w:val="008F331C"/>
    <w:rsid w:val="008F3B20"/>
    <w:rsid w:val="008F4290"/>
    <w:rsid w:val="008F52D9"/>
    <w:rsid w:val="008F5C89"/>
    <w:rsid w:val="008F62B4"/>
    <w:rsid w:val="008F6C0E"/>
    <w:rsid w:val="008F6D54"/>
    <w:rsid w:val="008F6EF6"/>
    <w:rsid w:val="00900195"/>
    <w:rsid w:val="00900397"/>
    <w:rsid w:val="00900A99"/>
    <w:rsid w:val="009012EF"/>
    <w:rsid w:val="009013CE"/>
    <w:rsid w:val="00901522"/>
    <w:rsid w:val="009016C8"/>
    <w:rsid w:val="009022E6"/>
    <w:rsid w:val="00902FEA"/>
    <w:rsid w:val="0090348C"/>
    <w:rsid w:val="00903946"/>
    <w:rsid w:val="00903A81"/>
    <w:rsid w:val="0090451F"/>
    <w:rsid w:val="0090468D"/>
    <w:rsid w:val="00904804"/>
    <w:rsid w:val="009048E7"/>
    <w:rsid w:val="00904E25"/>
    <w:rsid w:val="00904FBB"/>
    <w:rsid w:val="00905414"/>
    <w:rsid w:val="00906804"/>
    <w:rsid w:val="00906EB6"/>
    <w:rsid w:val="0090708B"/>
    <w:rsid w:val="009078A6"/>
    <w:rsid w:val="00907C94"/>
    <w:rsid w:val="00907F6C"/>
    <w:rsid w:val="009100AD"/>
    <w:rsid w:val="009108E6"/>
    <w:rsid w:val="00910EB9"/>
    <w:rsid w:val="009112FA"/>
    <w:rsid w:val="00911B18"/>
    <w:rsid w:val="00912164"/>
    <w:rsid w:val="009128F1"/>
    <w:rsid w:val="00912F60"/>
    <w:rsid w:val="009135B7"/>
    <w:rsid w:val="00913F92"/>
    <w:rsid w:val="00914205"/>
    <w:rsid w:val="00914249"/>
    <w:rsid w:val="00914783"/>
    <w:rsid w:val="0091540A"/>
    <w:rsid w:val="0091649D"/>
    <w:rsid w:val="00916546"/>
    <w:rsid w:val="00916862"/>
    <w:rsid w:val="00920615"/>
    <w:rsid w:val="0092065A"/>
    <w:rsid w:val="00920776"/>
    <w:rsid w:val="00921C22"/>
    <w:rsid w:val="00921E37"/>
    <w:rsid w:val="009227A8"/>
    <w:rsid w:val="009229BD"/>
    <w:rsid w:val="00922E8D"/>
    <w:rsid w:val="00922F13"/>
    <w:rsid w:val="009237A3"/>
    <w:rsid w:val="00923CC7"/>
    <w:rsid w:val="00923DF0"/>
    <w:rsid w:val="00924139"/>
    <w:rsid w:val="00925051"/>
    <w:rsid w:val="009256A1"/>
    <w:rsid w:val="00925C2A"/>
    <w:rsid w:val="00925CC1"/>
    <w:rsid w:val="009263A5"/>
    <w:rsid w:val="009266A8"/>
    <w:rsid w:val="00926C58"/>
    <w:rsid w:val="00926C6B"/>
    <w:rsid w:val="00926E27"/>
    <w:rsid w:val="00926ED0"/>
    <w:rsid w:val="00927108"/>
    <w:rsid w:val="00927CAF"/>
    <w:rsid w:val="0093039A"/>
    <w:rsid w:val="00931E15"/>
    <w:rsid w:val="00931E9F"/>
    <w:rsid w:val="00932153"/>
    <w:rsid w:val="00932687"/>
    <w:rsid w:val="00932AAF"/>
    <w:rsid w:val="00932DA4"/>
    <w:rsid w:val="00933306"/>
    <w:rsid w:val="00933956"/>
    <w:rsid w:val="00934564"/>
    <w:rsid w:val="00934595"/>
    <w:rsid w:val="0093482E"/>
    <w:rsid w:val="00934C17"/>
    <w:rsid w:val="00934DA7"/>
    <w:rsid w:val="009351A8"/>
    <w:rsid w:val="0093550D"/>
    <w:rsid w:val="00935725"/>
    <w:rsid w:val="00935B28"/>
    <w:rsid w:val="00935ECD"/>
    <w:rsid w:val="00936048"/>
    <w:rsid w:val="00937939"/>
    <w:rsid w:val="00937D02"/>
    <w:rsid w:val="00940175"/>
    <w:rsid w:val="009402F6"/>
    <w:rsid w:val="0094052F"/>
    <w:rsid w:val="00941F89"/>
    <w:rsid w:val="00942678"/>
    <w:rsid w:val="00942911"/>
    <w:rsid w:val="00942A74"/>
    <w:rsid w:val="009430A3"/>
    <w:rsid w:val="00943216"/>
    <w:rsid w:val="00943504"/>
    <w:rsid w:val="00943B91"/>
    <w:rsid w:val="00944CCB"/>
    <w:rsid w:val="00944E8A"/>
    <w:rsid w:val="00945777"/>
    <w:rsid w:val="0094609D"/>
    <w:rsid w:val="009468DE"/>
    <w:rsid w:val="00947FFB"/>
    <w:rsid w:val="009502AF"/>
    <w:rsid w:val="00950707"/>
    <w:rsid w:val="00950DF5"/>
    <w:rsid w:val="0095174C"/>
    <w:rsid w:val="00952944"/>
    <w:rsid w:val="00952965"/>
    <w:rsid w:val="00952BB6"/>
    <w:rsid w:val="00952CBD"/>
    <w:rsid w:val="00953DEA"/>
    <w:rsid w:val="00954423"/>
    <w:rsid w:val="0095448A"/>
    <w:rsid w:val="00954D78"/>
    <w:rsid w:val="00954F1C"/>
    <w:rsid w:val="009556D2"/>
    <w:rsid w:val="00955B85"/>
    <w:rsid w:val="0095672A"/>
    <w:rsid w:val="00956986"/>
    <w:rsid w:val="00956C3F"/>
    <w:rsid w:val="00956FF7"/>
    <w:rsid w:val="0095718B"/>
    <w:rsid w:val="00957302"/>
    <w:rsid w:val="009575DF"/>
    <w:rsid w:val="00957D93"/>
    <w:rsid w:val="009605D2"/>
    <w:rsid w:val="009606F2"/>
    <w:rsid w:val="00960AD5"/>
    <w:rsid w:val="00960BBC"/>
    <w:rsid w:val="009613E8"/>
    <w:rsid w:val="00961436"/>
    <w:rsid w:val="009615E8"/>
    <w:rsid w:val="009615EA"/>
    <w:rsid w:val="00962B3D"/>
    <w:rsid w:val="00962C43"/>
    <w:rsid w:val="0096322A"/>
    <w:rsid w:val="00964EFA"/>
    <w:rsid w:val="0096548F"/>
    <w:rsid w:val="00966410"/>
    <w:rsid w:val="009666A4"/>
    <w:rsid w:val="009673AF"/>
    <w:rsid w:val="009709E3"/>
    <w:rsid w:val="00970EDB"/>
    <w:rsid w:val="00971B54"/>
    <w:rsid w:val="00971EF3"/>
    <w:rsid w:val="0097271B"/>
    <w:rsid w:val="00972D21"/>
    <w:rsid w:val="00974000"/>
    <w:rsid w:val="00974197"/>
    <w:rsid w:val="009747CA"/>
    <w:rsid w:val="0097537D"/>
    <w:rsid w:val="009763ED"/>
    <w:rsid w:val="0097657C"/>
    <w:rsid w:val="00976D8B"/>
    <w:rsid w:val="00976F89"/>
    <w:rsid w:val="00976F8E"/>
    <w:rsid w:val="0097719D"/>
    <w:rsid w:val="0097746F"/>
    <w:rsid w:val="009803B0"/>
    <w:rsid w:val="009807AE"/>
    <w:rsid w:val="00981A59"/>
    <w:rsid w:val="00981A5A"/>
    <w:rsid w:val="00981B23"/>
    <w:rsid w:val="00981CD5"/>
    <w:rsid w:val="009823EC"/>
    <w:rsid w:val="00982A6C"/>
    <w:rsid w:val="00982DE7"/>
    <w:rsid w:val="00982ED7"/>
    <w:rsid w:val="009834BD"/>
    <w:rsid w:val="00983590"/>
    <w:rsid w:val="00983CF9"/>
    <w:rsid w:val="009850A9"/>
    <w:rsid w:val="0098526A"/>
    <w:rsid w:val="00986362"/>
    <w:rsid w:val="00986629"/>
    <w:rsid w:val="009872D9"/>
    <w:rsid w:val="00987DB9"/>
    <w:rsid w:val="00987EF8"/>
    <w:rsid w:val="00990996"/>
    <w:rsid w:val="00990CD3"/>
    <w:rsid w:val="00991516"/>
    <w:rsid w:val="00991917"/>
    <w:rsid w:val="00991C25"/>
    <w:rsid w:val="00992110"/>
    <w:rsid w:val="0099259C"/>
    <w:rsid w:val="0099322F"/>
    <w:rsid w:val="0099365A"/>
    <w:rsid w:val="00993D28"/>
    <w:rsid w:val="00993FE7"/>
    <w:rsid w:val="00994752"/>
    <w:rsid w:val="0099499F"/>
    <w:rsid w:val="00994B5C"/>
    <w:rsid w:val="00994C23"/>
    <w:rsid w:val="00994D11"/>
    <w:rsid w:val="00994EDF"/>
    <w:rsid w:val="009954B0"/>
    <w:rsid w:val="009957A9"/>
    <w:rsid w:val="009957F4"/>
    <w:rsid w:val="00995C91"/>
    <w:rsid w:val="00996634"/>
    <w:rsid w:val="00996866"/>
    <w:rsid w:val="00997A5E"/>
    <w:rsid w:val="009A06DB"/>
    <w:rsid w:val="009A0E24"/>
    <w:rsid w:val="009A10BD"/>
    <w:rsid w:val="009A18A6"/>
    <w:rsid w:val="009A1CED"/>
    <w:rsid w:val="009A25D5"/>
    <w:rsid w:val="009A2F2D"/>
    <w:rsid w:val="009A3DEC"/>
    <w:rsid w:val="009A443A"/>
    <w:rsid w:val="009A4746"/>
    <w:rsid w:val="009A4A45"/>
    <w:rsid w:val="009A53BB"/>
    <w:rsid w:val="009A5518"/>
    <w:rsid w:val="009A5A70"/>
    <w:rsid w:val="009A6763"/>
    <w:rsid w:val="009A74E9"/>
    <w:rsid w:val="009A76A8"/>
    <w:rsid w:val="009B0231"/>
    <w:rsid w:val="009B04FA"/>
    <w:rsid w:val="009B070E"/>
    <w:rsid w:val="009B0895"/>
    <w:rsid w:val="009B12A3"/>
    <w:rsid w:val="009B1BC9"/>
    <w:rsid w:val="009B22BD"/>
    <w:rsid w:val="009B2F96"/>
    <w:rsid w:val="009B3581"/>
    <w:rsid w:val="009B391A"/>
    <w:rsid w:val="009B402F"/>
    <w:rsid w:val="009B40E0"/>
    <w:rsid w:val="009B53B6"/>
    <w:rsid w:val="009B573F"/>
    <w:rsid w:val="009B7209"/>
    <w:rsid w:val="009B76EA"/>
    <w:rsid w:val="009B7747"/>
    <w:rsid w:val="009B7994"/>
    <w:rsid w:val="009C109D"/>
    <w:rsid w:val="009C13CE"/>
    <w:rsid w:val="009C1E2B"/>
    <w:rsid w:val="009C1F4B"/>
    <w:rsid w:val="009C23CC"/>
    <w:rsid w:val="009C255D"/>
    <w:rsid w:val="009C2B83"/>
    <w:rsid w:val="009C30D2"/>
    <w:rsid w:val="009C338D"/>
    <w:rsid w:val="009C360B"/>
    <w:rsid w:val="009C37A7"/>
    <w:rsid w:val="009C3A61"/>
    <w:rsid w:val="009C41C0"/>
    <w:rsid w:val="009C5001"/>
    <w:rsid w:val="009C52FF"/>
    <w:rsid w:val="009C6795"/>
    <w:rsid w:val="009C6A0A"/>
    <w:rsid w:val="009C7470"/>
    <w:rsid w:val="009C7698"/>
    <w:rsid w:val="009C7C07"/>
    <w:rsid w:val="009C7C51"/>
    <w:rsid w:val="009D0766"/>
    <w:rsid w:val="009D0CA4"/>
    <w:rsid w:val="009D1ABC"/>
    <w:rsid w:val="009D1DD4"/>
    <w:rsid w:val="009D2355"/>
    <w:rsid w:val="009D284D"/>
    <w:rsid w:val="009D3488"/>
    <w:rsid w:val="009D3AE2"/>
    <w:rsid w:val="009D54B7"/>
    <w:rsid w:val="009D5527"/>
    <w:rsid w:val="009D5646"/>
    <w:rsid w:val="009D5C94"/>
    <w:rsid w:val="009D6066"/>
    <w:rsid w:val="009D6296"/>
    <w:rsid w:val="009D6810"/>
    <w:rsid w:val="009D6A2C"/>
    <w:rsid w:val="009D6B66"/>
    <w:rsid w:val="009D6F5B"/>
    <w:rsid w:val="009D6F97"/>
    <w:rsid w:val="009D799B"/>
    <w:rsid w:val="009E01AE"/>
    <w:rsid w:val="009E0682"/>
    <w:rsid w:val="009E0EBD"/>
    <w:rsid w:val="009E111E"/>
    <w:rsid w:val="009E1591"/>
    <w:rsid w:val="009E1BD4"/>
    <w:rsid w:val="009E1D70"/>
    <w:rsid w:val="009E267E"/>
    <w:rsid w:val="009E341E"/>
    <w:rsid w:val="009E375B"/>
    <w:rsid w:val="009E3973"/>
    <w:rsid w:val="009E3AFF"/>
    <w:rsid w:val="009E410C"/>
    <w:rsid w:val="009E411C"/>
    <w:rsid w:val="009E51FC"/>
    <w:rsid w:val="009E5CA0"/>
    <w:rsid w:val="009E5EB3"/>
    <w:rsid w:val="009E6586"/>
    <w:rsid w:val="009E6981"/>
    <w:rsid w:val="009E7AD6"/>
    <w:rsid w:val="009E7E07"/>
    <w:rsid w:val="009E7F58"/>
    <w:rsid w:val="009F04C4"/>
    <w:rsid w:val="009F0624"/>
    <w:rsid w:val="009F08C6"/>
    <w:rsid w:val="009F112B"/>
    <w:rsid w:val="009F161C"/>
    <w:rsid w:val="009F1B82"/>
    <w:rsid w:val="009F2147"/>
    <w:rsid w:val="009F29C2"/>
    <w:rsid w:val="009F3261"/>
    <w:rsid w:val="009F394A"/>
    <w:rsid w:val="009F3E3C"/>
    <w:rsid w:val="009F406B"/>
    <w:rsid w:val="009F4CC6"/>
    <w:rsid w:val="009F4CC7"/>
    <w:rsid w:val="009F5004"/>
    <w:rsid w:val="009F50F3"/>
    <w:rsid w:val="009F5F41"/>
    <w:rsid w:val="009F6145"/>
    <w:rsid w:val="009F628E"/>
    <w:rsid w:val="009F6EB5"/>
    <w:rsid w:val="009F733A"/>
    <w:rsid w:val="009F784F"/>
    <w:rsid w:val="00A008F2"/>
    <w:rsid w:val="00A00944"/>
    <w:rsid w:val="00A00A53"/>
    <w:rsid w:val="00A01301"/>
    <w:rsid w:val="00A0130A"/>
    <w:rsid w:val="00A01570"/>
    <w:rsid w:val="00A0162E"/>
    <w:rsid w:val="00A018A9"/>
    <w:rsid w:val="00A018D0"/>
    <w:rsid w:val="00A01BED"/>
    <w:rsid w:val="00A028B5"/>
    <w:rsid w:val="00A028B7"/>
    <w:rsid w:val="00A02E85"/>
    <w:rsid w:val="00A03165"/>
    <w:rsid w:val="00A0363E"/>
    <w:rsid w:val="00A039D2"/>
    <w:rsid w:val="00A04496"/>
    <w:rsid w:val="00A044CB"/>
    <w:rsid w:val="00A044E2"/>
    <w:rsid w:val="00A05AC6"/>
    <w:rsid w:val="00A05D10"/>
    <w:rsid w:val="00A05EF1"/>
    <w:rsid w:val="00A05FC9"/>
    <w:rsid w:val="00A069D6"/>
    <w:rsid w:val="00A06C46"/>
    <w:rsid w:val="00A06D83"/>
    <w:rsid w:val="00A072F9"/>
    <w:rsid w:val="00A073F3"/>
    <w:rsid w:val="00A0783E"/>
    <w:rsid w:val="00A10E97"/>
    <w:rsid w:val="00A11951"/>
    <w:rsid w:val="00A11AE5"/>
    <w:rsid w:val="00A11C46"/>
    <w:rsid w:val="00A12384"/>
    <w:rsid w:val="00A127DA"/>
    <w:rsid w:val="00A12CD8"/>
    <w:rsid w:val="00A12F73"/>
    <w:rsid w:val="00A12F82"/>
    <w:rsid w:val="00A13003"/>
    <w:rsid w:val="00A1359C"/>
    <w:rsid w:val="00A14028"/>
    <w:rsid w:val="00A14B45"/>
    <w:rsid w:val="00A15321"/>
    <w:rsid w:val="00A15D18"/>
    <w:rsid w:val="00A15EE0"/>
    <w:rsid w:val="00A16822"/>
    <w:rsid w:val="00A172E5"/>
    <w:rsid w:val="00A17C55"/>
    <w:rsid w:val="00A204E3"/>
    <w:rsid w:val="00A20B3C"/>
    <w:rsid w:val="00A20DF2"/>
    <w:rsid w:val="00A215A8"/>
    <w:rsid w:val="00A216F7"/>
    <w:rsid w:val="00A218AC"/>
    <w:rsid w:val="00A21AD1"/>
    <w:rsid w:val="00A21E58"/>
    <w:rsid w:val="00A22381"/>
    <w:rsid w:val="00A22FF9"/>
    <w:rsid w:val="00A235DF"/>
    <w:rsid w:val="00A23A0D"/>
    <w:rsid w:val="00A23D0D"/>
    <w:rsid w:val="00A2435D"/>
    <w:rsid w:val="00A24A48"/>
    <w:rsid w:val="00A24B40"/>
    <w:rsid w:val="00A24C52"/>
    <w:rsid w:val="00A2526F"/>
    <w:rsid w:val="00A25AB9"/>
    <w:rsid w:val="00A261C6"/>
    <w:rsid w:val="00A26453"/>
    <w:rsid w:val="00A2667A"/>
    <w:rsid w:val="00A26785"/>
    <w:rsid w:val="00A26812"/>
    <w:rsid w:val="00A270C4"/>
    <w:rsid w:val="00A278AB"/>
    <w:rsid w:val="00A27980"/>
    <w:rsid w:val="00A27983"/>
    <w:rsid w:val="00A300B7"/>
    <w:rsid w:val="00A30730"/>
    <w:rsid w:val="00A312F2"/>
    <w:rsid w:val="00A31419"/>
    <w:rsid w:val="00A31593"/>
    <w:rsid w:val="00A31783"/>
    <w:rsid w:val="00A31DE5"/>
    <w:rsid w:val="00A32242"/>
    <w:rsid w:val="00A3275D"/>
    <w:rsid w:val="00A330F2"/>
    <w:rsid w:val="00A33357"/>
    <w:rsid w:val="00A3345B"/>
    <w:rsid w:val="00A334E7"/>
    <w:rsid w:val="00A34803"/>
    <w:rsid w:val="00A35DB2"/>
    <w:rsid w:val="00A363D3"/>
    <w:rsid w:val="00A36C57"/>
    <w:rsid w:val="00A37236"/>
    <w:rsid w:val="00A37490"/>
    <w:rsid w:val="00A403EC"/>
    <w:rsid w:val="00A40434"/>
    <w:rsid w:val="00A407A7"/>
    <w:rsid w:val="00A40E1D"/>
    <w:rsid w:val="00A4121C"/>
    <w:rsid w:val="00A41456"/>
    <w:rsid w:val="00A41AC1"/>
    <w:rsid w:val="00A41FDF"/>
    <w:rsid w:val="00A424A8"/>
    <w:rsid w:val="00A42E02"/>
    <w:rsid w:val="00A4336A"/>
    <w:rsid w:val="00A43560"/>
    <w:rsid w:val="00A440E1"/>
    <w:rsid w:val="00A45C53"/>
    <w:rsid w:val="00A462E2"/>
    <w:rsid w:val="00A46C89"/>
    <w:rsid w:val="00A47DAA"/>
    <w:rsid w:val="00A507A2"/>
    <w:rsid w:val="00A50C83"/>
    <w:rsid w:val="00A5149D"/>
    <w:rsid w:val="00A521EC"/>
    <w:rsid w:val="00A52677"/>
    <w:rsid w:val="00A52BC2"/>
    <w:rsid w:val="00A52C3B"/>
    <w:rsid w:val="00A52E36"/>
    <w:rsid w:val="00A5307D"/>
    <w:rsid w:val="00A530D0"/>
    <w:rsid w:val="00A537BA"/>
    <w:rsid w:val="00A53D34"/>
    <w:rsid w:val="00A54D37"/>
    <w:rsid w:val="00A55103"/>
    <w:rsid w:val="00A55593"/>
    <w:rsid w:val="00A55604"/>
    <w:rsid w:val="00A55B59"/>
    <w:rsid w:val="00A565AE"/>
    <w:rsid w:val="00A56FC9"/>
    <w:rsid w:val="00A5750B"/>
    <w:rsid w:val="00A57C11"/>
    <w:rsid w:val="00A60E0B"/>
    <w:rsid w:val="00A61332"/>
    <w:rsid w:val="00A61C0F"/>
    <w:rsid w:val="00A61FAD"/>
    <w:rsid w:val="00A626B9"/>
    <w:rsid w:val="00A627CE"/>
    <w:rsid w:val="00A63EA2"/>
    <w:rsid w:val="00A64019"/>
    <w:rsid w:val="00A640BB"/>
    <w:rsid w:val="00A64532"/>
    <w:rsid w:val="00A648E2"/>
    <w:rsid w:val="00A64EE8"/>
    <w:rsid w:val="00A64F2E"/>
    <w:rsid w:val="00A655A3"/>
    <w:rsid w:val="00A659F3"/>
    <w:rsid w:val="00A6653F"/>
    <w:rsid w:val="00A66560"/>
    <w:rsid w:val="00A667BF"/>
    <w:rsid w:val="00A667FD"/>
    <w:rsid w:val="00A66833"/>
    <w:rsid w:val="00A66921"/>
    <w:rsid w:val="00A66C9E"/>
    <w:rsid w:val="00A670FA"/>
    <w:rsid w:val="00A676C1"/>
    <w:rsid w:val="00A679BD"/>
    <w:rsid w:val="00A67F04"/>
    <w:rsid w:val="00A70111"/>
    <w:rsid w:val="00A70B2F"/>
    <w:rsid w:val="00A70BD8"/>
    <w:rsid w:val="00A70D3B"/>
    <w:rsid w:val="00A71341"/>
    <w:rsid w:val="00A71392"/>
    <w:rsid w:val="00A71722"/>
    <w:rsid w:val="00A71B7F"/>
    <w:rsid w:val="00A71BF5"/>
    <w:rsid w:val="00A71C5C"/>
    <w:rsid w:val="00A71C7C"/>
    <w:rsid w:val="00A724D3"/>
    <w:rsid w:val="00A72F59"/>
    <w:rsid w:val="00A731E2"/>
    <w:rsid w:val="00A73A57"/>
    <w:rsid w:val="00A73ED8"/>
    <w:rsid w:val="00A74494"/>
    <w:rsid w:val="00A7541F"/>
    <w:rsid w:val="00A75466"/>
    <w:rsid w:val="00A7568D"/>
    <w:rsid w:val="00A7735E"/>
    <w:rsid w:val="00A773DA"/>
    <w:rsid w:val="00A77E98"/>
    <w:rsid w:val="00A8014D"/>
    <w:rsid w:val="00A80402"/>
    <w:rsid w:val="00A80604"/>
    <w:rsid w:val="00A81173"/>
    <w:rsid w:val="00A813E0"/>
    <w:rsid w:val="00A817BB"/>
    <w:rsid w:val="00A81C3A"/>
    <w:rsid w:val="00A81E75"/>
    <w:rsid w:val="00A8344A"/>
    <w:rsid w:val="00A83BDB"/>
    <w:rsid w:val="00A84015"/>
    <w:rsid w:val="00A86032"/>
    <w:rsid w:val="00A865C8"/>
    <w:rsid w:val="00A8698E"/>
    <w:rsid w:val="00A86991"/>
    <w:rsid w:val="00A87807"/>
    <w:rsid w:val="00A87F30"/>
    <w:rsid w:val="00A9016D"/>
    <w:rsid w:val="00A906BA"/>
    <w:rsid w:val="00A906DB"/>
    <w:rsid w:val="00A9075A"/>
    <w:rsid w:val="00A90A4E"/>
    <w:rsid w:val="00A9124A"/>
    <w:rsid w:val="00A912CD"/>
    <w:rsid w:val="00A91389"/>
    <w:rsid w:val="00A91748"/>
    <w:rsid w:val="00A925CC"/>
    <w:rsid w:val="00A92724"/>
    <w:rsid w:val="00A92960"/>
    <w:rsid w:val="00A929EB"/>
    <w:rsid w:val="00A944BD"/>
    <w:rsid w:val="00A94505"/>
    <w:rsid w:val="00A96705"/>
    <w:rsid w:val="00A970BE"/>
    <w:rsid w:val="00A970CC"/>
    <w:rsid w:val="00A9748E"/>
    <w:rsid w:val="00A97B3E"/>
    <w:rsid w:val="00AA0C5B"/>
    <w:rsid w:val="00AA0CA0"/>
    <w:rsid w:val="00AA1165"/>
    <w:rsid w:val="00AA1DEA"/>
    <w:rsid w:val="00AA20A2"/>
    <w:rsid w:val="00AA2BA1"/>
    <w:rsid w:val="00AA3323"/>
    <w:rsid w:val="00AA3BDE"/>
    <w:rsid w:val="00AA3FB6"/>
    <w:rsid w:val="00AA43AE"/>
    <w:rsid w:val="00AA478B"/>
    <w:rsid w:val="00AA4851"/>
    <w:rsid w:val="00AA60C9"/>
    <w:rsid w:val="00AA67DF"/>
    <w:rsid w:val="00AA6F7A"/>
    <w:rsid w:val="00AA73EF"/>
    <w:rsid w:val="00AA755D"/>
    <w:rsid w:val="00AA76C0"/>
    <w:rsid w:val="00AA7D84"/>
    <w:rsid w:val="00AB0529"/>
    <w:rsid w:val="00AB0E59"/>
    <w:rsid w:val="00AB0F6C"/>
    <w:rsid w:val="00AB1820"/>
    <w:rsid w:val="00AB1CF8"/>
    <w:rsid w:val="00AB2281"/>
    <w:rsid w:val="00AB26A8"/>
    <w:rsid w:val="00AB2C17"/>
    <w:rsid w:val="00AB3449"/>
    <w:rsid w:val="00AB354B"/>
    <w:rsid w:val="00AB3566"/>
    <w:rsid w:val="00AB3AF2"/>
    <w:rsid w:val="00AB400F"/>
    <w:rsid w:val="00AB4B09"/>
    <w:rsid w:val="00AB4FB8"/>
    <w:rsid w:val="00AB5CBE"/>
    <w:rsid w:val="00AB64CA"/>
    <w:rsid w:val="00AB6D9C"/>
    <w:rsid w:val="00AB7273"/>
    <w:rsid w:val="00AB768C"/>
    <w:rsid w:val="00AB7CB7"/>
    <w:rsid w:val="00AC0E3E"/>
    <w:rsid w:val="00AC2521"/>
    <w:rsid w:val="00AC27B3"/>
    <w:rsid w:val="00AC5871"/>
    <w:rsid w:val="00AC5F66"/>
    <w:rsid w:val="00AC60C6"/>
    <w:rsid w:val="00AC61A5"/>
    <w:rsid w:val="00AC63C8"/>
    <w:rsid w:val="00AC67BB"/>
    <w:rsid w:val="00AC680E"/>
    <w:rsid w:val="00AC6AB8"/>
    <w:rsid w:val="00AC6C0C"/>
    <w:rsid w:val="00AC7E94"/>
    <w:rsid w:val="00AD0A6C"/>
    <w:rsid w:val="00AD0D4F"/>
    <w:rsid w:val="00AD0E57"/>
    <w:rsid w:val="00AD12F2"/>
    <w:rsid w:val="00AD1424"/>
    <w:rsid w:val="00AD21C0"/>
    <w:rsid w:val="00AD2282"/>
    <w:rsid w:val="00AD245A"/>
    <w:rsid w:val="00AD2E46"/>
    <w:rsid w:val="00AD2F3A"/>
    <w:rsid w:val="00AD3404"/>
    <w:rsid w:val="00AD3BBC"/>
    <w:rsid w:val="00AD4772"/>
    <w:rsid w:val="00AD4885"/>
    <w:rsid w:val="00AD4EB7"/>
    <w:rsid w:val="00AD5266"/>
    <w:rsid w:val="00AD53A4"/>
    <w:rsid w:val="00AD6518"/>
    <w:rsid w:val="00AD659C"/>
    <w:rsid w:val="00AD7253"/>
    <w:rsid w:val="00AD7324"/>
    <w:rsid w:val="00AD7967"/>
    <w:rsid w:val="00AE067D"/>
    <w:rsid w:val="00AE0D9D"/>
    <w:rsid w:val="00AE0F0A"/>
    <w:rsid w:val="00AE12AE"/>
    <w:rsid w:val="00AE186A"/>
    <w:rsid w:val="00AE1FBC"/>
    <w:rsid w:val="00AE238A"/>
    <w:rsid w:val="00AE2561"/>
    <w:rsid w:val="00AE270E"/>
    <w:rsid w:val="00AE370D"/>
    <w:rsid w:val="00AE3A18"/>
    <w:rsid w:val="00AE4A7C"/>
    <w:rsid w:val="00AE4ED7"/>
    <w:rsid w:val="00AE5079"/>
    <w:rsid w:val="00AE6551"/>
    <w:rsid w:val="00AE658B"/>
    <w:rsid w:val="00AE682B"/>
    <w:rsid w:val="00AE69AF"/>
    <w:rsid w:val="00AE7FC1"/>
    <w:rsid w:val="00AF00E2"/>
    <w:rsid w:val="00AF03A3"/>
    <w:rsid w:val="00AF16D8"/>
    <w:rsid w:val="00AF1C56"/>
    <w:rsid w:val="00AF1D29"/>
    <w:rsid w:val="00AF336D"/>
    <w:rsid w:val="00AF347E"/>
    <w:rsid w:val="00AF45E8"/>
    <w:rsid w:val="00AF5D1E"/>
    <w:rsid w:val="00AF5F63"/>
    <w:rsid w:val="00AF619E"/>
    <w:rsid w:val="00AF6E5B"/>
    <w:rsid w:val="00AF7403"/>
    <w:rsid w:val="00AF7EB1"/>
    <w:rsid w:val="00AF7EF2"/>
    <w:rsid w:val="00B00850"/>
    <w:rsid w:val="00B013E0"/>
    <w:rsid w:val="00B01466"/>
    <w:rsid w:val="00B01FDB"/>
    <w:rsid w:val="00B028B5"/>
    <w:rsid w:val="00B02F81"/>
    <w:rsid w:val="00B03A02"/>
    <w:rsid w:val="00B03AA9"/>
    <w:rsid w:val="00B04457"/>
    <w:rsid w:val="00B04A10"/>
    <w:rsid w:val="00B04FBC"/>
    <w:rsid w:val="00B0533D"/>
    <w:rsid w:val="00B055CB"/>
    <w:rsid w:val="00B068D8"/>
    <w:rsid w:val="00B06D05"/>
    <w:rsid w:val="00B06DF8"/>
    <w:rsid w:val="00B07542"/>
    <w:rsid w:val="00B07AFD"/>
    <w:rsid w:val="00B07EB6"/>
    <w:rsid w:val="00B102D5"/>
    <w:rsid w:val="00B1032E"/>
    <w:rsid w:val="00B10F95"/>
    <w:rsid w:val="00B10FA1"/>
    <w:rsid w:val="00B11120"/>
    <w:rsid w:val="00B127C9"/>
    <w:rsid w:val="00B12BCB"/>
    <w:rsid w:val="00B13251"/>
    <w:rsid w:val="00B13988"/>
    <w:rsid w:val="00B13A67"/>
    <w:rsid w:val="00B14E24"/>
    <w:rsid w:val="00B15136"/>
    <w:rsid w:val="00B153B7"/>
    <w:rsid w:val="00B15E4A"/>
    <w:rsid w:val="00B1779B"/>
    <w:rsid w:val="00B178F3"/>
    <w:rsid w:val="00B179D3"/>
    <w:rsid w:val="00B201C9"/>
    <w:rsid w:val="00B216DF"/>
    <w:rsid w:val="00B2177A"/>
    <w:rsid w:val="00B21892"/>
    <w:rsid w:val="00B21A91"/>
    <w:rsid w:val="00B22888"/>
    <w:rsid w:val="00B229FB"/>
    <w:rsid w:val="00B22C69"/>
    <w:rsid w:val="00B238EB"/>
    <w:rsid w:val="00B23F10"/>
    <w:rsid w:val="00B244FA"/>
    <w:rsid w:val="00B258D2"/>
    <w:rsid w:val="00B25A4F"/>
    <w:rsid w:val="00B25C50"/>
    <w:rsid w:val="00B27475"/>
    <w:rsid w:val="00B27854"/>
    <w:rsid w:val="00B279E6"/>
    <w:rsid w:val="00B27D51"/>
    <w:rsid w:val="00B3031F"/>
    <w:rsid w:val="00B3062E"/>
    <w:rsid w:val="00B313A7"/>
    <w:rsid w:val="00B31BD9"/>
    <w:rsid w:val="00B32071"/>
    <w:rsid w:val="00B3246E"/>
    <w:rsid w:val="00B327FC"/>
    <w:rsid w:val="00B3310B"/>
    <w:rsid w:val="00B3313A"/>
    <w:rsid w:val="00B33A6F"/>
    <w:rsid w:val="00B33C97"/>
    <w:rsid w:val="00B340EC"/>
    <w:rsid w:val="00B356F6"/>
    <w:rsid w:val="00B358E7"/>
    <w:rsid w:val="00B36E4F"/>
    <w:rsid w:val="00B3742A"/>
    <w:rsid w:val="00B374AD"/>
    <w:rsid w:val="00B37B85"/>
    <w:rsid w:val="00B400C8"/>
    <w:rsid w:val="00B402B9"/>
    <w:rsid w:val="00B40881"/>
    <w:rsid w:val="00B40B87"/>
    <w:rsid w:val="00B41604"/>
    <w:rsid w:val="00B416AB"/>
    <w:rsid w:val="00B430A5"/>
    <w:rsid w:val="00B4404B"/>
    <w:rsid w:val="00B440AF"/>
    <w:rsid w:val="00B44C3A"/>
    <w:rsid w:val="00B450A4"/>
    <w:rsid w:val="00B451E8"/>
    <w:rsid w:val="00B453AE"/>
    <w:rsid w:val="00B456D6"/>
    <w:rsid w:val="00B45909"/>
    <w:rsid w:val="00B469FF"/>
    <w:rsid w:val="00B46E5C"/>
    <w:rsid w:val="00B471F5"/>
    <w:rsid w:val="00B47716"/>
    <w:rsid w:val="00B479AA"/>
    <w:rsid w:val="00B47B29"/>
    <w:rsid w:val="00B47B97"/>
    <w:rsid w:val="00B47C54"/>
    <w:rsid w:val="00B47FB6"/>
    <w:rsid w:val="00B500D5"/>
    <w:rsid w:val="00B50522"/>
    <w:rsid w:val="00B505A5"/>
    <w:rsid w:val="00B505F9"/>
    <w:rsid w:val="00B5079D"/>
    <w:rsid w:val="00B50C8A"/>
    <w:rsid w:val="00B52711"/>
    <w:rsid w:val="00B527BC"/>
    <w:rsid w:val="00B52C60"/>
    <w:rsid w:val="00B52D97"/>
    <w:rsid w:val="00B53C64"/>
    <w:rsid w:val="00B53F30"/>
    <w:rsid w:val="00B541EA"/>
    <w:rsid w:val="00B54256"/>
    <w:rsid w:val="00B549AF"/>
    <w:rsid w:val="00B552A1"/>
    <w:rsid w:val="00B558E9"/>
    <w:rsid w:val="00B55ECF"/>
    <w:rsid w:val="00B5602D"/>
    <w:rsid w:val="00B5622C"/>
    <w:rsid w:val="00B564F5"/>
    <w:rsid w:val="00B57088"/>
    <w:rsid w:val="00B570A6"/>
    <w:rsid w:val="00B57D77"/>
    <w:rsid w:val="00B609E6"/>
    <w:rsid w:val="00B61F17"/>
    <w:rsid w:val="00B62444"/>
    <w:rsid w:val="00B63E3B"/>
    <w:rsid w:val="00B64025"/>
    <w:rsid w:val="00B64194"/>
    <w:rsid w:val="00B64E02"/>
    <w:rsid w:val="00B64FFB"/>
    <w:rsid w:val="00B650FD"/>
    <w:rsid w:val="00B65376"/>
    <w:rsid w:val="00B655A4"/>
    <w:rsid w:val="00B65617"/>
    <w:rsid w:val="00B65A9E"/>
    <w:rsid w:val="00B65B06"/>
    <w:rsid w:val="00B673C2"/>
    <w:rsid w:val="00B675AE"/>
    <w:rsid w:val="00B676B0"/>
    <w:rsid w:val="00B67810"/>
    <w:rsid w:val="00B67B16"/>
    <w:rsid w:val="00B7045D"/>
    <w:rsid w:val="00B70A99"/>
    <w:rsid w:val="00B716A2"/>
    <w:rsid w:val="00B7191A"/>
    <w:rsid w:val="00B71955"/>
    <w:rsid w:val="00B71B2C"/>
    <w:rsid w:val="00B71BF3"/>
    <w:rsid w:val="00B71CC6"/>
    <w:rsid w:val="00B71D0B"/>
    <w:rsid w:val="00B7224C"/>
    <w:rsid w:val="00B729C9"/>
    <w:rsid w:val="00B72A68"/>
    <w:rsid w:val="00B733D6"/>
    <w:rsid w:val="00B73C7A"/>
    <w:rsid w:val="00B73E6A"/>
    <w:rsid w:val="00B73EC5"/>
    <w:rsid w:val="00B740A1"/>
    <w:rsid w:val="00B74686"/>
    <w:rsid w:val="00B74827"/>
    <w:rsid w:val="00B74FDB"/>
    <w:rsid w:val="00B75265"/>
    <w:rsid w:val="00B75B1B"/>
    <w:rsid w:val="00B75CE5"/>
    <w:rsid w:val="00B75DA9"/>
    <w:rsid w:val="00B75EF0"/>
    <w:rsid w:val="00B760A4"/>
    <w:rsid w:val="00B7655C"/>
    <w:rsid w:val="00B7670E"/>
    <w:rsid w:val="00B7713D"/>
    <w:rsid w:val="00B77E5D"/>
    <w:rsid w:val="00B801D8"/>
    <w:rsid w:val="00B805E4"/>
    <w:rsid w:val="00B809C1"/>
    <w:rsid w:val="00B81279"/>
    <w:rsid w:val="00B81E91"/>
    <w:rsid w:val="00B81FD1"/>
    <w:rsid w:val="00B82141"/>
    <w:rsid w:val="00B82161"/>
    <w:rsid w:val="00B8280F"/>
    <w:rsid w:val="00B82C5D"/>
    <w:rsid w:val="00B832C8"/>
    <w:rsid w:val="00B8330A"/>
    <w:rsid w:val="00B836FA"/>
    <w:rsid w:val="00B844F7"/>
    <w:rsid w:val="00B8493B"/>
    <w:rsid w:val="00B85384"/>
    <w:rsid w:val="00B85631"/>
    <w:rsid w:val="00B86B83"/>
    <w:rsid w:val="00B86CE2"/>
    <w:rsid w:val="00B86FA1"/>
    <w:rsid w:val="00B872C7"/>
    <w:rsid w:val="00B87748"/>
    <w:rsid w:val="00B879D5"/>
    <w:rsid w:val="00B911F2"/>
    <w:rsid w:val="00B9122D"/>
    <w:rsid w:val="00B91F35"/>
    <w:rsid w:val="00B9284E"/>
    <w:rsid w:val="00B92CAE"/>
    <w:rsid w:val="00B9325C"/>
    <w:rsid w:val="00B935F1"/>
    <w:rsid w:val="00B93BC3"/>
    <w:rsid w:val="00B942EB"/>
    <w:rsid w:val="00B94831"/>
    <w:rsid w:val="00B94AED"/>
    <w:rsid w:val="00B94B36"/>
    <w:rsid w:val="00B953EB"/>
    <w:rsid w:val="00B95818"/>
    <w:rsid w:val="00B95E7A"/>
    <w:rsid w:val="00B96FFE"/>
    <w:rsid w:val="00B974AE"/>
    <w:rsid w:val="00B978FD"/>
    <w:rsid w:val="00BA054E"/>
    <w:rsid w:val="00BA0689"/>
    <w:rsid w:val="00BA0877"/>
    <w:rsid w:val="00BA0D90"/>
    <w:rsid w:val="00BA1C7E"/>
    <w:rsid w:val="00BA2019"/>
    <w:rsid w:val="00BA2A7C"/>
    <w:rsid w:val="00BA301A"/>
    <w:rsid w:val="00BA38BB"/>
    <w:rsid w:val="00BA3A06"/>
    <w:rsid w:val="00BA3A40"/>
    <w:rsid w:val="00BA3DDC"/>
    <w:rsid w:val="00BA4117"/>
    <w:rsid w:val="00BA4B97"/>
    <w:rsid w:val="00BA4E36"/>
    <w:rsid w:val="00BA5686"/>
    <w:rsid w:val="00BA59E2"/>
    <w:rsid w:val="00BA67A9"/>
    <w:rsid w:val="00BA6EA4"/>
    <w:rsid w:val="00BA74F3"/>
    <w:rsid w:val="00BB0052"/>
    <w:rsid w:val="00BB02A6"/>
    <w:rsid w:val="00BB04A4"/>
    <w:rsid w:val="00BB0F52"/>
    <w:rsid w:val="00BB11E7"/>
    <w:rsid w:val="00BB163E"/>
    <w:rsid w:val="00BB18F6"/>
    <w:rsid w:val="00BB1AEF"/>
    <w:rsid w:val="00BB1AFC"/>
    <w:rsid w:val="00BB2474"/>
    <w:rsid w:val="00BB258E"/>
    <w:rsid w:val="00BB280A"/>
    <w:rsid w:val="00BB2FE3"/>
    <w:rsid w:val="00BB30D9"/>
    <w:rsid w:val="00BB333D"/>
    <w:rsid w:val="00BB35FC"/>
    <w:rsid w:val="00BB40C3"/>
    <w:rsid w:val="00BB5431"/>
    <w:rsid w:val="00BB60C3"/>
    <w:rsid w:val="00BB6146"/>
    <w:rsid w:val="00BB68D6"/>
    <w:rsid w:val="00BB6B3C"/>
    <w:rsid w:val="00BB6E1A"/>
    <w:rsid w:val="00BB70D0"/>
    <w:rsid w:val="00BB7509"/>
    <w:rsid w:val="00BB78D4"/>
    <w:rsid w:val="00BC0365"/>
    <w:rsid w:val="00BC0575"/>
    <w:rsid w:val="00BC1204"/>
    <w:rsid w:val="00BC12D6"/>
    <w:rsid w:val="00BC20B2"/>
    <w:rsid w:val="00BC2B71"/>
    <w:rsid w:val="00BC2CE8"/>
    <w:rsid w:val="00BC32DE"/>
    <w:rsid w:val="00BC3642"/>
    <w:rsid w:val="00BC3853"/>
    <w:rsid w:val="00BC3E42"/>
    <w:rsid w:val="00BC425A"/>
    <w:rsid w:val="00BC4A4E"/>
    <w:rsid w:val="00BC53D3"/>
    <w:rsid w:val="00BC5473"/>
    <w:rsid w:val="00BC6DB6"/>
    <w:rsid w:val="00BC78BA"/>
    <w:rsid w:val="00BC7E28"/>
    <w:rsid w:val="00BD0A99"/>
    <w:rsid w:val="00BD0CD3"/>
    <w:rsid w:val="00BD0ED1"/>
    <w:rsid w:val="00BD0FB5"/>
    <w:rsid w:val="00BD1BBD"/>
    <w:rsid w:val="00BD3498"/>
    <w:rsid w:val="00BD386A"/>
    <w:rsid w:val="00BD39FF"/>
    <w:rsid w:val="00BD3C44"/>
    <w:rsid w:val="00BD3FBE"/>
    <w:rsid w:val="00BD4738"/>
    <w:rsid w:val="00BD47EF"/>
    <w:rsid w:val="00BD54FE"/>
    <w:rsid w:val="00BD5B51"/>
    <w:rsid w:val="00BD6332"/>
    <w:rsid w:val="00BD7875"/>
    <w:rsid w:val="00BD7DB6"/>
    <w:rsid w:val="00BE00CF"/>
    <w:rsid w:val="00BE0709"/>
    <w:rsid w:val="00BE09EF"/>
    <w:rsid w:val="00BE1230"/>
    <w:rsid w:val="00BE1296"/>
    <w:rsid w:val="00BE12AB"/>
    <w:rsid w:val="00BE1524"/>
    <w:rsid w:val="00BE341E"/>
    <w:rsid w:val="00BE3EE2"/>
    <w:rsid w:val="00BE3F65"/>
    <w:rsid w:val="00BE41A0"/>
    <w:rsid w:val="00BE4E32"/>
    <w:rsid w:val="00BE5E8E"/>
    <w:rsid w:val="00BE69D0"/>
    <w:rsid w:val="00BE7139"/>
    <w:rsid w:val="00BE75D2"/>
    <w:rsid w:val="00BE7E83"/>
    <w:rsid w:val="00BE7EDD"/>
    <w:rsid w:val="00BF03EF"/>
    <w:rsid w:val="00BF0920"/>
    <w:rsid w:val="00BF0B4A"/>
    <w:rsid w:val="00BF106E"/>
    <w:rsid w:val="00BF16D4"/>
    <w:rsid w:val="00BF1B7B"/>
    <w:rsid w:val="00BF312C"/>
    <w:rsid w:val="00BF36AF"/>
    <w:rsid w:val="00BF39E2"/>
    <w:rsid w:val="00BF406B"/>
    <w:rsid w:val="00BF482E"/>
    <w:rsid w:val="00BF4B7A"/>
    <w:rsid w:val="00BF4E98"/>
    <w:rsid w:val="00BF509A"/>
    <w:rsid w:val="00BF519D"/>
    <w:rsid w:val="00BF5225"/>
    <w:rsid w:val="00BF53D5"/>
    <w:rsid w:val="00BF5902"/>
    <w:rsid w:val="00BF6C4B"/>
    <w:rsid w:val="00BF73A3"/>
    <w:rsid w:val="00BF7496"/>
    <w:rsid w:val="00C015CC"/>
    <w:rsid w:val="00C01907"/>
    <w:rsid w:val="00C01FB2"/>
    <w:rsid w:val="00C01FFA"/>
    <w:rsid w:val="00C02DE0"/>
    <w:rsid w:val="00C03DD3"/>
    <w:rsid w:val="00C044FD"/>
    <w:rsid w:val="00C046B0"/>
    <w:rsid w:val="00C04F3D"/>
    <w:rsid w:val="00C04FF8"/>
    <w:rsid w:val="00C05122"/>
    <w:rsid w:val="00C05AD3"/>
    <w:rsid w:val="00C06363"/>
    <w:rsid w:val="00C072C4"/>
    <w:rsid w:val="00C075B6"/>
    <w:rsid w:val="00C076C4"/>
    <w:rsid w:val="00C10184"/>
    <w:rsid w:val="00C104B1"/>
    <w:rsid w:val="00C10740"/>
    <w:rsid w:val="00C10AFA"/>
    <w:rsid w:val="00C113DE"/>
    <w:rsid w:val="00C11422"/>
    <w:rsid w:val="00C1354F"/>
    <w:rsid w:val="00C13978"/>
    <w:rsid w:val="00C1405B"/>
    <w:rsid w:val="00C14C06"/>
    <w:rsid w:val="00C14CB0"/>
    <w:rsid w:val="00C14E87"/>
    <w:rsid w:val="00C15061"/>
    <w:rsid w:val="00C156C9"/>
    <w:rsid w:val="00C15BB6"/>
    <w:rsid w:val="00C15C36"/>
    <w:rsid w:val="00C16B0B"/>
    <w:rsid w:val="00C17041"/>
    <w:rsid w:val="00C171F3"/>
    <w:rsid w:val="00C175AA"/>
    <w:rsid w:val="00C17793"/>
    <w:rsid w:val="00C2010E"/>
    <w:rsid w:val="00C203F0"/>
    <w:rsid w:val="00C20510"/>
    <w:rsid w:val="00C21059"/>
    <w:rsid w:val="00C21212"/>
    <w:rsid w:val="00C216EF"/>
    <w:rsid w:val="00C21928"/>
    <w:rsid w:val="00C21E15"/>
    <w:rsid w:val="00C21E5C"/>
    <w:rsid w:val="00C22F0D"/>
    <w:rsid w:val="00C23050"/>
    <w:rsid w:val="00C23FA1"/>
    <w:rsid w:val="00C24D87"/>
    <w:rsid w:val="00C2506A"/>
    <w:rsid w:val="00C25A51"/>
    <w:rsid w:val="00C25D85"/>
    <w:rsid w:val="00C25F45"/>
    <w:rsid w:val="00C26859"/>
    <w:rsid w:val="00C268BC"/>
    <w:rsid w:val="00C26E2C"/>
    <w:rsid w:val="00C27223"/>
    <w:rsid w:val="00C27BB7"/>
    <w:rsid w:val="00C27F8C"/>
    <w:rsid w:val="00C30762"/>
    <w:rsid w:val="00C30BFD"/>
    <w:rsid w:val="00C31482"/>
    <w:rsid w:val="00C324B6"/>
    <w:rsid w:val="00C32625"/>
    <w:rsid w:val="00C32954"/>
    <w:rsid w:val="00C32ECD"/>
    <w:rsid w:val="00C333A1"/>
    <w:rsid w:val="00C33825"/>
    <w:rsid w:val="00C34D3D"/>
    <w:rsid w:val="00C34FA5"/>
    <w:rsid w:val="00C3532D"/>
    <w:rsid w:val="00C35416"/>
    <w:rsid w:val="00C363CD"/>
    <w:rsid w:val="00C3660C"/>
    <w:rsid w:val="00C369CE"/>
    <w:rsid w:val="00C3721C"/>
    <w:rsid w:val="00C37E0E"/>
    <w:rsid w:val="00C4011D"/>
    <w:rsid w:val="00C40B6A"/>
    <w:rsid w:val="00C40DFA"/>
    <w:rsid w:val="00C412FE"/>
    <w:rsid w:val="00C415C2"/>
    <w:rsid w:val="00C41635"/>
    <w:rsid w:val="00C417B5"/>
    <w:rsid w:val="00C41DFF"/>
    <w:rsid w:val="00C41ED9"/>
    <w:rsid w:val="00C4308F"/>
    <w:rsid w:val="00C4380A"/>
    <w:rsid w:val="00C4430A"/>
    <w:rsid w:val="00C4438A"/>
    <w:rsid w:val="00C44618"/>
    <w:rsid w:val="00C453AE"/>
    <w:rsid w:val="00C45522"/>
    <w:rsid w:val="00C45A03"/>
    <w:rsid w:val="00C45BFB"/>
    <w:rsid w:val="00C46D2A"/>
    <w:rsid w:val="00C473B0"/>
    <w:rsid w:val="00C479B4"/>
    <w:rsid w:val="00C47D80"/>
    <w:rsid w:val="00C50412"/>
    <w:rsid w:val="00C5131F"/>
    <w:rsid w:val="00C5187C"/>
    <w:rsid w:val="00C52279"/>
    <w:rsid w:val="00C52371"/>
    <w:rsid w:val="00C5257A"/>
    <w:rsid w:val="00C52FAF"/>
    <w:rsid w:val="00C5321E"/>
    <w:rsid w:val="00C53965"/>
    <w:rsid w:val="00C53A0C"/>
    <w:rsid w:val="00C53E63"/>
    <w:rsid w:val="00C54053"/>
    <w:rsid w:val="00C540A7"/>
    <w:rsid w:val="00C55EC5"/>
    <w:rsid w:val="00C56C9C"/>
    <w:rsid w:val="00C57421"/>
    <w:rsid w:val="00C5771A"/>
    <w:rsid w:val="00C57991"/>
    <w:rsid w:val="00C57ECA"/>
    <w:rsid w:val="00C57F5D"/>
    <w:rsid w:val="00C60906"/>
    <w:rsid w:val="00C61607"/>
    <w:rsid w:val="00C61BBD"/>
    <w:rsid w:val="00C624A0"/>
    <w:rsid w:val="00C62709"/>
    <w:rsid w:val="00C6349A"/>
    <w:rsid w:val="00C63A68"/>
    <w:rsid w:val="00C63F91"/>
    <w:rsid w:val="00C63FF4"/>
    <w:rsid w:val="00C6498C"/>
    <w:rsid w:val="00C64E2F"/>
    <w:rsid w:val="00C64E64"/>
    <w:rsid w:val="00C65217"/>
    <w:rsid w:val="00C662A6"/>
    <w:rsid w:val="00C6679E"/>
    <w:rsid w:val="00C670E0"/>
    <w:rsid w:val="00C6785C"/>
    <w:rsid w:val="00C67A3C"/>
    <w:rsid w:val="00C67F32"/>
    <w:rsid w:val="00C70B77"/>
    <w:rsid w:val="00C70FB1"/>
    <w:rsid w:val="00C711C6"/>
    <w:rsid w:val="00C71E60"/>
    <w:rsid w:val="00C72E1D"/>
    <w:rsid w:val="00C7349F"/>
    <w:rsid w:val="00C736DC"/>
    <w:rsid w:val="00C73B72"/>
    <w:rsid w:val="00C73D2A"/>
    <w:rsid w:val="00C74F08"/>
    <w:rsid w:val="00C7517F"/>
    <w:rsid w:val="00C75788"/>
    <w:rsid w:val="00C75831"/>
    <w:rsid w:val="00C75878"/>
    <w:rsid w:val="00C762FD"/>
    <w:rsid w:val="00C7665C"/>
    <w:rsid w:val="00C76D8C"/>
    <w:rsid w:val="00C771B5"/>
    <w:rsid w:val="00C77BF8"/>
    <w:rsid w:val="00C804CB"/>
    <w:rsid w:val="00C806B5"/>
    <w:rsid w:val="00C80A2B"/>
    <w:rsid w:val="00C80ACA"/>
    <w:rsid w:val="00C80C45"/>
    <w:rsid w:val="00C81638"/>
    <w:rsid w:val="00C81C8E"/>
    <w:rsid w:val="00C8210C"/>
    <w:rsid w:val="00C82467"/>
    <w:rsid w:val="00C8246C"/>
    <w:rsid w:val="00C8282C"/>
    <w:rsid w:val="00C8299A"/>
    <w:rsid w:val="00C830E6"/>
    <w:rsid w:val="00C836F5"/>
    <w:rsid w:val="00C83795"/>
    <w:rsid w:val="00C83879"/>
    <w:rsid w:val="00C843D1"/>
    <w:rsid w:val="00C8489E"/>
    <w:rsid w:val="00C85E3F"/>
    <w:rsid w:val="00C86452"/>
    <w:rsid w:val="00C865AE"/>
    <w:rsid w:val="00C87416"/>
    <w:rsid w:val="00C8772D"/>
    <w:rsid w:val="00C8786A"/>
    <w:rsid w:val="00C902A6"/>
    <w:rsid w:val="00C91032"/>
    <w:rsid w:val="00C91077"/>
    <w:rsid w:val="00C9113A"/>
    <w:rsid w:val="00C91A08"/>
    <w:rsid w:val="00C91EFB"/>
    <w:rsid w:val="00C939BB"/>
    <w:rsid w:val="00C94EA5"/>
    <w:rsid w:val="00C97379"/>
    <w:rsid w:val="00C975B0"/>
    <w:rsid w:val="00C97616"/>
    <w:rsid w:val="00C97AF5"/>
    <w:rsid w:val="00CA019F"/>
    <w:rsid w:val="00CA055C"/>
    <w:rsid w:val="00CA0705"/>
    <w:rsid w:val="00CA095D"/>
    <w:rsid w:val="00CA0A0D"/>
    <w:rsid w:val="00CA1675"/>
    <w:rsid w:val="00CA1AA3"/>
    <w:rsid w:val="00CA1CBC"/>
    <w:rsid w:val="00CA217D"/>
    <w:rsid w:val="00CA25F8"/>
    <w:rsid w:val="00CA35F0"/>
    <w:rsid w:val="00CA3A84"/>
    <w:rsid w:val="00CA4B38"/>
    <w:rsid w:val="00CA5A5C"/>
    <w:rsid w:val="00CA5B90"/>
    <w:rsid w:val="00CA6155"/>
    <w:rsid w:val="00CA62B8"/>
    <w:rsid w:val="00CA6AB4"/>
    <w:rsid w:val="00CA7346"/>
    <w:rsid w:val="00CB03B0"/>
    <w:rsid w:val="00CB083D"/>
    <w:rsid w:val="00CB09C8"/>
    <w:rsid w:val="00CB1035"/>
    <w:rsid w:val="00CB1AA4"/>
    <w:rsid w:val="00CB1B53"/>
    <w:rsid w:val="00CB28A2"/>
    <w:rsid w:val="00CB331E"/>
    <w:rsid w:val="00CB3F21"/>
    <w:rsid w:val="00CB52A5"/>
    <w:rsid w:val="00CB5410"/>
    <w:rsid w:val="00CB55E3"/>
    <w:rsid w:val="00CB5FBD"/>
    <w:rsid w:val="00CB5FF4"/>
    <w:rsid w:val="00CB6030"/>
    <w:rsid w:val="00CB62AD"/>
    <w:rsid w:val="00CB7CD1"/>
    <w:rsid w:val="00CB7DE0"/>
    <w:rsid w:val="00CC0768"/>
    <w:rsid w:val="00CC0ED7"/>
    <w:rsid w:val="00CC0FD9"/>
    <w:rsid w:val="00CC10C7"/>
    <w:rsid w:val="00CC1A0F"/>
    <w:rsid w:val="00CC2356"/>
    <w:rsid w:val="00CC262B"/>
    <w:rsid w:val="00CC2AF6"/>
    <w:rsid w:val="00CC34F5"/>
    <w:rsid w:val="00CC3516"/>
    <w:rsid w:val="00CC35CE"/>
    <w:rsid w:val="00CC3DBB"/>
    <w:rsid w:val="00CC56A2"/>
    <w:rsid w:val="00CC5CBD"/>
    <w:rsid w:val="00CC5D8B"/>
    <w:rsid w:val="00CC6AA6"/>
    <w:rsid w:val="00CC6CF2"/>
    <w:rsid w:val="00CC76A9"/>
    <w:rsid w:val="00CC7A7E"/>
    <w:rsid w:val="00CC7AF4"/>
    <w:rsid w:val="00CC7BDA"/>
    <w:rsid w:val="00CC7CF4"/>
    <w:rsid w:val="00CD0196"/>
    <w:rsid w:val="00CD027A"/>
    <w:rsid w:val="00CD0C80"/>
    <w:rsid w:val="00CD0F27"/>
    <w:rsid w:val="00CD1000"/>
    <w:rsid w:val="00CD221C"/>
    <w:rsid w:val="00CD27E1"/>
    <w:rsid w:val="00CD29EE"/>
    <w:rsid w:val="00CD342D"/>
    <w:rsid w:val="00CD3B71"/>
    <w:rsid w:val="00CD4611"/>
    <w:rsid w:val="00CD4DA4"/>
    <w:rsid w:val="00CD5069"/>
    <w:rsid w:val="00CD5E41"/>
    <w:rsid w:val="00CD609F"/>
    <w:rsid w:val="00CD6FCB"/>
    <w:rsid w:val="00CE0114"/>
    <w:rsid w:val="00CE10F7"/>
    <w:rsid w:val="00CE1201"/>
    <w:rsid w:val="00CE1862"/>
    <w:rsid w:val="00CE1C10"/>
    <w:rsid w:val="00CE2593"/>
    <w:rsid w:val="00CE2915"/>
    <w:rsid w:val="00CE2D70"/>
    <w:rsid w:val="00CE3485"/>
    <w:rsid w:val="00CE3514"/>
    <w:rsid w:val="00CE3543"/>
    <w:rsid w:val="00CE35F7"/>
    <w:rsid w:val="00CE36E0"/>
    <w:rsid w:val="00CE37DB"/>
    <w:rsid w:val="00CE3B68"/>
    <w:rsid w:val="00CE3CD3"/>
    <w:rsid w:val="00CE3EE2"/>
    <w:rsid w:val="00CE4BEE"/>
    <w:rsid w:val="00CE5135"/>
    <w:rsid w:val="00CE54F3"/>
    <w:rsid w:val="00CE60FD"/>
    <w:rsid w:val="00CE648B"/>
    <w:rsid w:val="00CE74D0"/>
    <w:rsid w:val="00CE78E1"/>
    <w:rsid w:val="00CE7DB1"/>
    <w:rsid w:val="00CF1131"/>
    <w:rsid w:val="00CF1227"/>
    <w:rsid w:val="00CF2234"/>
    <w:rsid w:val="00CF229B"/>
    <w:rsid w:val="00CF256C"/>
    <w:rsid w:val="00CF298C"/>
    <w:rsid w:val="00CF3489"/>
    <w:rsid w:val="00CF3B5A"/>
    <w:rsid w:val="00CF5285"/>
    <w:rsid w:val="00CF55AD"/>
    <w:rsid w:val="00CF6BFF"/>
    <w:rsid w:val="00CF6E0E"/>
    <w:rsid w:val="00CF6FC7"/>
    <w:rsid w:val="00D00816"/>
    <w:rsid w:val="00D01133"/>
    <w:rsid w:val="00D013C1"/>
    <w:rsid w:val="00D015BB"/>
    <w:rsid w:val="00D01C92"/>
    <w:rsid w:val="00D01CDA"/>
    <w:rsid w:val="00D026DB"/>
    <w:rsid w:val="00D02891"/>
    <w:rsid w:val="00D0356E"/>
    <w:rsid w:val="00D03584"/>
    <w:rsid w:val="00D03B17"/>
    <w:rsid w:val="00D040EA"/>
    <w:rsid w:val="00D05A36"/>
    <w:rsid w:val="00D05AB8"/>
    <w:rsid w:val="00D06BC2"/>
    <w:rsid w:val="00D076F9"/>
    <w:rsid w:val="00D07E4D"/>
    <w:rsid w:val="00D1046E"/>
    <w:rsid w:val="00D1073D"/>
    <w:rsid w:val="00D10E5B"/>
    <w:rsid w:val="00D10EFD"/>
    <w:rsid w:val="00D11164"/>
    <w:rsid w:val="00D11AD7"/>
    <w:rsid w:val="00D120A4"/>
    <w:rsid w:val="00D12415"/>
    <w:rsid w:val="00D1374D"/>
    <w:rsid w:val="00D147E3"/>
    <w:rsid w:val="00D15A93"/>
    <w:rsid w:val="00D16768"/>
    <w:rsid w:val="00D168AB"/>
    <w:rsid w:val="00D16AEB"/>
    <w:rsid w:val="00D17B58"/>
    <w:rsid w:val="00D20A46"/>
    <w:rsid w:val="00D20A52"/>
    <w:rsid w:val="00D20D9B"/>
    <w:rsid w:val="00D21582"/>
    <w:rsid w:val="00D21859"/>
    <w:rsid w:val="00D2185D"/>
    <w:rsid w:val="00D21B15"/>
    <w:rsid w:val="00D22075"/>
    <w:rsid w:val="00D22689"/>
    <w:rsid w:val="00D228ED"/>
    <w:rsid w:val="00D22E18"/>
    <w:rsid w:val="00D23BE8"/>
    <w:rsid w:val="00D24BA8"/>
    <w:rsid w:val="00D2525E"/>
    <w:rsid w:val="00D254FB"/>
    <w:rsid w:val="00D25694"/>
    <w:rsid w:val="00D25CB6"/>
    <w:rsid w:val="00D25D04"/>
    <w:rsid w:val="00D25D48"/>
    <w:rsid w:val="00D263D1"/>
    <w:rsid w:val="00D265E4"/>
    <w:rsid w:val="00D26A5A"/>
    <w:rsid w:val="00D26FA6"/>
    <w:rsid w:val="00D27FD0"/>
    <w:rsid w:val="00D300BF"/>
    <w:rsid w:val="00D30223"/>
    <w:rsid w:val="00D30439"/>
    <w:rsid w:val="00D3046B"/>
    <w:rsid w:val="00D304A2"/>
    <w:rsid w:val="00D304C4"/>
    <w:rsid w:val="00D30FE6"/>
    <w:rsid w:val="00D32F5D"/>
    <w:rsid w:val="00D33471"/>
    <w:rsid w:val="00D338A9"/>
    <w:rsid w:val="00D33BEF"/>
    <w:rsid w:val="00D34326"/>
    <w:rsid w:val="00D349B2"/>
    <w:rsid w:val="00D34D4C"/>
    <w:rsid w:val="00D3525C"/>
    <w:rsid w:val="00D353AD"/>
    <w:rsid w:val="00D35ED0"/>
    <w:rsid w:val="00D37968"/>
    <w:rsid w:val="00D37D6F"/>
    <w:rsid w:val="00D4052C"/>
    <w:rsid w:val="00D40535"/>
    <w:rsid w:val="00D40FFE"/>
    <w:rsid w:val="00D41772"/>
    <w:rsid w:val="00D421E3"/>
    <w:rsid w:val="00D42A1E"/>
    <w:rsid w:val="00D4319B"/>
    <w:rsid w:val="00D433BD"/>
    <w:rsid w:val="00D43EFE"/>
    <w:rsid w:val="00D44BEB"/>
    <w:rsid w:val="00D44E5C"/>
    <w:rsid w:val="00D44E72"/>
    <w:rsid w:val="00D46789"/>
    <w:rsid w:val="00D470A6"/>
    <w:rsid w:val="00D47184"/>
    <w:rsid w:val="00D47D79"/>
    <w:rsid w:val="00D47EE1"/>
    <w:rsid w:val="00D47EE3"/>
    <w:rsid w:val="00D500E3"/>
    <w:rsid w:val="00D5063E"/>
    <w:rsid w:val="00D514F6"/>
    <w:rsid w:val="00D51787"/>
    <w:rsid w:val="00D521A6"/>
    <w:rsid w:val="00D521C6"/>
    <w:rsid w:val="00D524D7"/>
    <w:rsid w:val="00D52556"/>
    <w:rsid w:val="00D52592"/>
    <w:rsid w:val="00D52B7A"/>
    <w:rsid w:val="00D533AE"/>
    <w:rsid w:val="00D5341E"/>
    <w:rsid w:val="00D537C1"/>
    <w:rsid w:val="00D54810"/>
    <w:rsid w:val="00D54A4F"/>
    <w:rsid w:val="00D554E6"/>
    <w:rsid w:val="00D55B7F"/>
    <w:rsid w:val="00D56906"/>
    <w:rsid w:val="00D56DFD"/>
    <w:rsid w:val="00D57462"/>
    <w:rsid w:val="00D576C6"/>
    <w:rsid w:val="00D57F87"/>
    <w:rsid w:val="00D603B2"/>
    <w:rsid w:val="00D60CBF"/>
    <w:rsid w:val="00D60FD7"/>
    <w:rsid w:val="00D623E4"/>
    <w:rsid w:val="00D62BBD"/>
    <w:rsid w:val="00D637AF"/>
    <w:rsid w:val="00D63B30"/>
    <w:rsid w:val="00D640E3"/>
    <w:rsid w:val="00D64918"/>
    <w:rsid w:val="00D659C4"/>
    <w:rsid w:val="00D66AD5"/>
    <w:rsid w:val="00D66BDD"/>
    <w:rsid w:val="00D66DCC"/>
    <w:rsid w:val="00D674FF"/>
    <w:rsid w:val="00D6755F"/>
    <w:rsid w:val="00D67605"/>
    <w:rsid w:val="00D67C0C"/>
    <w:rsid w:val="00D7166D"/>
    <w:rsid w:val="00D71B3C"/>
    <w:rsid w:val="00D731D9"/>
    <w:rsid w:val="00D73555"/>
    <w:rsid w:val="00D73764"/>
    <w:rsid w:val="00D73876"/>
    <w:rsid w:val="00D739D8"/>
    <w:rsid w:val="00D73ACB"/>
    <w:rsid w:val="00D73E3F"/>
    <w:rsid w:val="00D73EBE"/>
    <w:rsid w:val="00D7441E"/>
    <w:rsid w:val="00D7493C"/>
    <w:rsid w:val="00D74CC5"/>
    <w:rsid w:val="00D74D21"/>
    <w:rsid w:val="00D74DC9"/>
    <w:rsid w:val="00D75A84"/>
    <w:rsid w:val="00D75D83"/>
    <w:rsid w:val="00D77130"/>
    <w:rsid w:val="00D80309"/>
    <w:rsid w:val="00D807C7"/>
    <w:rsid w:val="00D81077"/>
    <w:rsid w:val="00D8108B"/>
    <w:rsid w:val="00D814E6"/>
    <w:rsid w:val="00D81AF7"/>
    <w:rsid w:val="00D82622"/>
    <w:rsid w:val="00D83239"/>
    <w:rsid w:val="00D83798"/>
    <w:rsid w:val="00D84F2E"/>
    <w:rsid w:val="00D86213"/>
    <w:rsid w:val="00D86CD5"/>
    <w:rsid w:val="00D878AA"/>
    <w:rsid w:val="00D87C2D"/>
    <w:rsid w:val="00D903CC"/>
    <w:rsid w:val="00D904FC"/>
    <w:rsid w:val="00D909B2"/>
    <w:rsid w:val="00D90A58"/>
    <w:rsid w:val="00D914D4"/>
    <w:rsid w:val="00D91B93"/>
    <w:rsid w:val="00D92071"/>
    <w:rsid w:val="00D920B1"/>
    <w:rsid w:val="00D92150"/>
    <w:rsid w:val="00D9230E"/>
    <w:rsid w:val="00D92971"/>
    <w:rsid w:val="00D9315C"/>
    <w:rsid w:val="00D9432F"/>
    <w:rsid w:val="00D94AC9"/>
    <w:rsid w:val="00D953E0"/>
    <w:rsid w:val="00D96913"/>
    <w:rsid w:val="00D96AC1"/>
    <w:rsid w:val="00D97032"/>
    <w:rsid w:val="00D97407"/>
    <w:rsid w:val="00D97972"/>
    <w:rsid w:val="00DA03DE"/>
    <w:rsid w:val="00DA042C"/>
    <w:rsid w:val="00DA0835"/>
    <w:rsid w:val="00DA09F8"/>
    <w:rsid w:val="00DA1A71"/>
    <w:rsid w:val="00DA2C46"/>
    <w:rsid w:val="00DA2C55"/>
    <w:rsid w:val="00DA2ED3"/>
    <w:rsid w:val="00DA2EF1"/>
    <w:rsid w:val="00DA330A"/>
    <w:rsid w:val="00DA3D47"/>
    <w:rsid w:val="00DA406C"/>
    <w:rsid w:val="00DA42F3"/>
    <w:rsid w:val="00DA502A"/>
    <w:rsid w:val="00DA50E3"/>
    <w:rsid w:val="00DA5445"/>
    <w:rsid w:val="00DA5C06"/>
    <w:rsid w:val="00DA5C10"/>
    <w:rsid w:val="00DA62AC"/>
    <w:rsid w:val="00DA694E"/>
    <w:rsid w:val="00DA7DCC"/>
    <w:rsid w:val="00DB002D"/>
    <w:rsid w:val="00DB01CA"/>
    <w:rsid w:val="00DB0894"/>
    <w:rsid w:val="00DB0EDC"/>
    <w:rsid w:val="00DB154B"/>
    <w:rsid w:val="00DB17FE"/>
    <w:rsid w:val="00DB1F5F"/>
    <w:rsid w:val="00DB1FE6"/>
    <w:rsid w:val="00DB2269"/>
    <w:rsid w:val="00DB2431"/>
    <w:rsid w:val="00DB2B1A"/>
    <w:rsid w:val="00DB2C86"/>
    <w:rsid w:val="00DB355B"/>
    <w:rsid w:val="00DB38BB"/>
    <w:rsid w:val="00DB3DB3"/>
    <w:rsid w:val="00DB4094"/>
    <w:rsid w:val="00DB4D04"/>
    <w:rsid w:val="00DB518F"/>
    <w:rsid w:val="00DB51F1"/>
    <w:rsid w:val="00DB5A61"/>
    <w:rsid w:val="00DB64C0"/>
    <w:rsid w:val="00DB6783"/>
    <w:rsid w:val="00DB6B16"/>
    <w:rsid w:val="00DB6C2A"/>
    <w:rsid w:val="00DB7009"/>
    <w:rsid w:val="00DB72C3"/>
    <w:rsid w:val="00DC018F"/>
    <w:rsid w:val="00DC0459"/>
    <w:rsid w:val="00DC128B"/>
    <w:rsid w:val="00DC1F6F"/>
    <w:rsid w:val="00DC270C"/>
    <w:rsid w:val="00DC3345"/>
    <w:rsid w:val="00DC3C52"/>
    <w:rsid w:val="00DC3D27"/>
    <w:rsid w:val="00DC3DE4"/>
    <w:rsid w:val="00DC3E27"/>
    <w:rsid w:val="00DC43A0"/>
    <w:rsid w:val="00DC50D0"/>
    <w:rsid w:val="00DC514D"/>
    <w:rsid w:val="00DC51FF"/>
    <w:rsid w:val="00DC5BD6"/>
    <w:rsid w:val="00DC5DD3"/>
    <w:rsid w:val="00DC6BBF"/>
    <w:rsid w:val="00DC6D0E"/>
    <w:rsid w:val="00DD03CE"/>
    <w:rsid w:val="00DD0863"/>
    <w:rsid w:val="00DD10C8"/>
    <w:rsid w:val="00DD10D1"/>
    <w:rsid w:val="00DD137F"/>
    <w:rsid w:val="00DD21CB"/>
    <w:rsid w:val="00DD2416"/>
    <w:rsid w:val="00DD24AA"/>
    <w:rsid w:val="00DD3CED"/>
    <w:rsid w:val="00DD3E56"/>
    <w:rsid w:val="00DD412C"/>
    <w:rsid w:val="00DD462A"/>
    <w:rsid w:val="00DD5265"/>
    <w:rsid w:val="00DD5697"/>
    <w:rsid w:val="00DD59EA"/>
    <w:rsid w:val="00DD6268"/>
    <w:rsid w:val="00DD63D0"/>
    <w:rsid w:val="00DD6470"/>
    <w:rsid w:val="00DD7FCE"/>
    <w:rsid w:val="00DE062E"/>
    <w:rsid w:val="00DE1BBA"/>
    <w:rsid w:val="00DE211B"/>
    <w:rsid w:val="00DE220C"/>
    <w:rsid w:val="00DE24F6"/>
    <w:rsid w:val="00DE2BAF"/>
    <w:rsid w:val="00DE3706"/>
    <w:rsid w:val="00DE3C94"/>
    <w:rsid w:val="00DE43CB"/>
    <w:rsid w:val="00DE4402"/>
    <w:rsid w:val="00DE4863"/>
    <w:rsid w:val="00DE495F"/>
    <w:rsid w:val="00DE5670"/>
    <w:rsid w:val="00DE57A3"/>
    <w:rsid w:val="00DE67CA"/>
    <w:rsid w:val="00DE75A6"/>
    <w:rsid w:val="00DE7BC5"/>
    <w:rsid w:val="00DE7CE3"/>
    <w:rsid w:val="00DE7E18"/>
    <w:rsid w:val="00DE7ED6"/>
    <w:rsid w:val="00DF03CF"/>
    <w:rsid w:val="00DF0849"/>
    <w:rsid w:val="00DF0AEF"/>
    <w:rsid w:val="00DF0C30"/>
    <w:rsid w:val="00DF0F05"/>
    <w:rsid w:val="00DF10B2"/>
    <w:rsid w:val="00DF1544"/>
    <w:rsid w:val="00DF1A3C"/>
    <w:rsid w:val="00DF1A53"/>
    <w:rsid w:val="00DF1AF4"/>
    <w:rsid w:val="00DF1B78"/>
    <w:rsid w:val="00DF1DBE"/>
    <w:rsid w:val="00DF2457"/>
    <w:rsid w:val="00DF2A74"/>
    <w:rsid w:val="00DF2DDE"/>
    <w:rsid w:val="00DF2FE0"/>
    <w:rsid w:val="00DF382D"/>
    <w:rsid w:val="00DF38E5"/>
    <w:rsid w:val="00DF4279"/>
    <w:rsid w:val="00DF506F"/>
    <w:rsid w:val="00DF5251"/>
    <w:rsid w:val="00DF52CF"/>
    <w:rsid w:val="00DF5B7D"/>
    <w:rsid w:val="00DF6010"/>
    <w:rsid w:val="00DF62AA"/>
    <w:rsid w:val="00DF6712"/>
    <w:rsid w:val="00E00B27"/>
    <w:rsid w:val="00E01AC7"/>
    <w:rsid w:val="00E01B25"/>
    <w:rsid w:val="00E0276F"/>
    <w:rsid w:val="00E02F19"/>
    <w:rsid w:val="00E035B0"/>
    <w:rsid w:val="00E04257"/>
    <w:rsid w:val="00E04C57"/>
    <w:rsid w:val="00E05340"/>
    <w:rsid w:val="00E05EF4"/>
    <w:rsid w:val="00E06A72"/>
    <w:rsid w:val="00E06BC2"/>
    <w:rsid w:val="00E06ECE"/>
    <w:rsid w:val="00E071E3"/>
    <w:rsid w:val="00E07652"/>
    <w:rsid w:val="00E10079"/>
    <w:rsid w:val="00E101BF"/>
    <w:rsid w:val="00E101C5"/>
    <w:rsid w:val="00E10E64"/>
    <w:rsid w:val="00E11518"/>
    <w:rsid w:val="00E11669"/>
    <w:rsid w:val="00E118BD"/>
    <w:rsid w:val="00E1229D"/>
    <w:rsid w:val="00E12999"/>
    <w:rsid w:val="00E12C61"/>
    <w:rsid w:val="00E15587"/>
    <w:rsid w:val="00E15D30"/>
    <w:rsid w:val="00E17597"/>
    <w:rsid w:val="00E17835"/>
    <w:rsid w:val="00E1790F"/>
    <w:rsid w:val="00E17B0D"/>
    <w:rsid w:val="00E17D58"/>
    <w:rsid w:val="00E213EE"/>
    <w:rsid w:val="00E217BF"/>
    <w:rsid w:val="00E21884"/>
    <w:rsid w:val="00E23609"/>
    <w:rsid w:val="00E2366F"/>
    <w:rsid w:val="00E236C0"/>
    <w:rsid w:val="00E23EFF"/>
    <w:rsid w:val="00E244DA"/>
    <w:rsid w:val="00E249D6"/>
    <w:rsid w:val="00E24BC4"/>
    <w:rsid w:val="00E251BA"/>
    <w:rsid w:val="00E25D5C"/>
    <w:rsid w:val="00E26319"/>
    <w:rsid w:val="00E263CA"/>
    <w:rsid w:val="00E27034"/>
    <w:rsid w:val="00E27AE3"/>
    <w:rsid w:val="00E27F81"/>
    <w:rsid w:val="00E30294"/>
    <w:rsid w:val="00E3102D"/>
    <w:rsid w:val="00E316ED"/>
    <w:rsid w:val="00E3170A"/>
    <w:rsid w:val="00E319EE"/>
    <w:rsid w:val="00E32957"/>
    <w:rsid w:val="00E3390D"/>
    <w:rsid w:val="00E34D9E"/>
    <w:rsid w:val="00E3577C"/>
    <w:rsid w:val="00E35797"/>
    <w:rsid w:val="00E35D9D"/>
    <w:rsid w:val="00E36212"/>
    <w:rsid w:val="00E36DC0"/>
    <w:rsid w:val="00E36F0F"/>
    <w:rsid w:val="00E37000"/>
    <w:rsid w:val="00E37420"/>
    <w:rsid w:val="00E401AC"/>
    <w:rsid w:val="00E40298"/>
    <w:rsid w:val="00E4140A"/>
    <w:rsid w:val="00E41742"/>
    <w:rsid w:val="00E42322"/>
    <w:rsid w:val="00E4310C"/>
    <w:rsid w:val="00E4363B"/>
    <w:rsid w:val="00E4388C"/>
    <w:rsid w:val="00E439CA"/>
    <w:rsid w:val="00E43DB4"/>
    <w:rsid w:val="00E43F16"/>
    <w:rsid w:val="00E441E1"/>
    <w:rsid w:val="00E459DC"/>
    <w:rsid w:val="00E46C48"/>
    <w:rsid w:val="00E501D6"/>
    <w:rsid w:val="00E510B8"/>
    <w:rsid w:val="00E510BE"/>
    <w:rsid w:val="00E510CC"/>
    <w:rsid w:val="00E51228"/>
    <w:rsid w:val="00E5151C"/>
    <w:rsid w:val="00E51668"/>
    <w:rsid w:val="00E51C3E"/>
    <w:rsid w:val="00E51E5A"/>
    <w:rsid w:val="00E51F8A"/>
    <w:rsid w:val="00E52343"/>
    <w:rsid w:val="00E523DE"/>
    <w:rsid w:val="00E52E0F"/>
    <w:rsid w:val="00E559AE"/>
    <w:rsid w:val="00E56933"/>
    <w:rsid w:val="00E579EC"/>
    <w:rsid w:val="00E60BAF"/>
    <w:rsid w:val="00E61270"/>
    <w:rsid w:val="00E62562"/>
    <w:rsid w:val="00E6263F"/>
    <w:rsid w:val="00E62816"/>
    <w:rsid w:val="00E64F4E"/>
    <w:rsid w:val="00E65690"/>
    <w:rsid w:val="00E65973"/>
    <w:rsid w:val="00E659CF"/>
    <w:rsid w:val="00E65B42"/>
    <w:rsid w:val="00E65B4E"/>
    <w:rsid w:val="00E66588"/>
    <w:rsid w:val="00E6695C"/>
    <w:rsid w:val="00E66E45"/>
    <w:rsid w:val="00E6703B"/>
    <w:rsid w:val="00E67E1C"/>
    <w:rsid w:val="00E67EA0"/>
    <w:rsid w:val="00E7193C"/>
    <w:rsid w:val="00E72207"/>
    <w:rsid w:val="00E72DA7"/>
    <w:rsid w:val="00E7335A"/>
    <w:rsid w:val="00E739B8"/>
    <w:rsid w:val="00E73DE1"/>
    <w:rsid w:val="00E746A5"/>
    <w:rsid w:val="00E74AF4"/>
    <w:rsid w:val="00E74F53"/>
    <w:rsid w:val="00E75ABC"/>
    <w:rsid w:val="00E75B9F"/>
    <w:rsid w:val="00E7601D"/>
    <w:rsid w:val="00E76169"/>
    <w:rsid w:val="00E76875"/>
    <w:rsid w:val="00E76DCB"/>
    <w:rsid w:val="00E778A1"/>
    <w:rsid w:val="00E77FCC"/>
    <w:rsid w:val="00E805C3"/>
    <w:rsid w:val="00E80C32"/>
    <w:rsid w:val="00E81388"/>
    <w:rsid w:val="00E827FD"/>
    <w:rsid w:val="00E82B4A"/>
    <w:rsid w:val="00E82CD2"/>
    <w:rsid w:val="00E831C5"/>
    <w:rsid w:val="00E832DF"/>
    <w:rsid w:val="00E838E9"/>
    <w:rsid w:val="00E83ACB"/>
    <w:rsid w:val="00E83E1D"/>
    <w:rsid w:val="00E845E1"/>
    <w:rsid w:val="00E84A36"/>
    <w:rsid w:val="00E84B3D"/>
    <w:rsid w:val="00E84DD5"/>
    <w:rsid w:val="00E852A3"/>
    <w:rsid w:val="00E85F1B"/>
    <w:rsid w:val="00E861DF"/>
    <w:rsid w:val="00E8693D"/>
    <w:rsid w:val="00E86CE1"/>
    <w:rsid w:val="00E86FB9"/>
    <w:rsid w:val="00E873A9"/>
    <w:rsid w:val="00E87760"/>
    <w:rsid w:val="00E87E44"/>
    <w:rsid w:val="00E87F45"/>
    <w:rsid w:val="00E90569"/>
    <w:rsid w:val="00E90890"/>
    <w:rsid w:val="00E90EC2"/>
    <w:rsid w:val="00E9127C"/>
    <w:rsid w:val="00E91461"/>
    <w:rsid w:val="00E9177C"/>
    <w:rsid w:val="00E917C5"/>
    <w:rsid w:val="00E92181"/>
    <w:rsid w:val="00E92184"/>
    <w:rsid w:val="00E9232B"/>
    <w:rsid w:val="00E92474"/>
    <w:rsid w:val="00E9282F"/>
    <w:rsid w:val="00E937A1"/>
    <w:rsid w:val="00E9390A"/>
    <w:rsid w:val="00E93A0F"/>
    <w:rsid w:val="00E943B0"/>
    <w:rsid w:val="00E945D0"/>
    <w:rsid w:val="00E95917"/>
    <w:rsid w:val="00E959D3"/>
    <w:rsid w:val="00E95C61"/>
    <w:rsid w:val="00E95DBC"/>
    <w:rsid w:val="00E95DEC"/>
    <w:rsid w:val="00E9697A"/>
    <w:rsid w:val="00E96D59"/>
    <w:rsid w:val="00E96E4D"/>
    <w:rsid w:val="00E97DB1"/>
    <w:rsid w:val="00E97E0D"/>
    <w:rsid w:val="00E97F11"/>
    <w:rsid w:val="00EA0146"/>
    <w:rsid w:val="00EA0267"/>
    <w:rsid w:val="00EA07B7"/>
    <w:rsid w:val="00EA0A1D"/>
    <w:rsid w:val="00EA0E00"/>
    <w:rsid w:val="00EA1AFF"/>
    <w:rsid w:val="00EA1B37"/>
    <w:rsid w:val="00EA2E76"/>
    <w:rsid w:val="00EA31C6"/>
    <w:rsid w:val="00EA33B3"/>
    <w:rsid w:val="00EA35FB"/>
    <w:rsid w:val="00EA378E"/>
    <w:rsid w:val="00EA37CE"/>
    <w:rsid w:val="00EA394C"/>
    <w:rsid w:val="00EA3E58"/>
    <w:rsid w:val="00EA3F41"/>
    <w:rsid w:val="00EA40CA"/>
    <w:rsid w:val="00EA4897"/>
    <w:rsid w:val="00EA53EC"/>
    <w:rsid w:val="00EA5D15"/>
    <w:rsid w:val="00EA6219"/>
    <w:rsid w:val="00EA6519"/>
    <w:rsid w:val="00EA6C3D"/>
    <w:rsid w:val="00EA6D3C"/>
    <w:rsid w:val="00EA7267"/>
    <w:rsid w:val="00EA74CB"/>
    <w:rsid w:val="00EA756F"/>
    <w:rsid w:val="00EA7679"/>
    <w:rsid w:val="00EA78CC"/>
    <w:rsid w:val="00EA7C9C"/>
    <w:rsid w:val="00EB032D"/>
    <w:rsid w:val="00EB0598"/>
    <w:rsid w:val="00EB05F4"/>
    <w:rsid w:val="00EB0602"/>
    <w:rsid w:val="00EB083B"/>
    <w:rsid w:val="00EB0D5D"/>
    <w:rsid w:val="00EB12E3"/>
    <w:rsid w:val="00EB139D"/>
    <w:rsid w:val="00EB1D20"/>
    <w:rsid w:val="00EB2134"/>
    <w:rsid w:val="00EB220C"/>
    <w:rsid w:val="00EB2CBC"/>
    <w:rsid w:val="00EB2F9A"/>
    <w:rsid w:val="00EB3479"/>
    <w:rsid w:val="00EB4B6E"/>
    <w:rsid w:val="00EB5432"/>
    <w:rsid w:val="00EB5F20"/>
    <w:rsid w:val="00EB6FD5"/>
    <w:rsid w:val="00EB70B8"/>
    <w:rsid w:val="00EB74B7"/>
    <w:rsid w:val="00EB7826"/>
    <w:rsid w:val="00EB7884"/>
    <w:rsid w:val="00EB7944"/>
    <w:rsid w:val="00EB7952"/>
    <w:rsid w:val="00EC00AE"/>
    <w:rsid w:val="00EC06CC"/>
    <w:rsid w:val="00EC08B9"/>
    <w:rsid w:val="00EC0A33"/>
    <w:rsid w:val="00EC0CCD"/>
    <w:rsid w:val="00EC1697"/>
    <w:rsid w:val="00EC175B"/>
    <w:rsid w:val="00EC2050"/>
    <w:rsid w:val="00EC2149"/>
    <w:rsid w:val="00EC2608"/>
    <w:rsid w:val="00EC29FC"/>
    <w:rsid w:val="00EC2AE8"/>
    <w:rsid w:val="00EC2C00"/>
    <w:rsid w:val="00EC425D"/>
    <w:rsid w:val="00EC43DB"/>
    <w:rsid w:val="00EC5935"/>
    <w:rsid w:val="00EC5945"/>
    <w:rsid w:val="00EC5A83"/>
    <w:rsid w:val="00EC6495"/>
    <w:rsid w:val="00EC6D19"/>
    <w:rsid w:val="00EC6D44"/>
    <w:rsid w:val="00EC6F71"/>
    <w:rsid w:val="00EC6FFB"/>
    <w:rsid w:val="00EC75EC"/>
    <w:rsid w:val="00EC7995"/>
    <w:rsid w:val="00EC7A92"/>
    <w:rsid w:val="00EC7B11"/>
    <w:rsid w:val="00ED0E3A"/>
    <w:rsid w:val="00ED160B"/>
    <w:rsid w:val="00ED18E9"/>
    <w:rsid w:val="00ED1C49"/>
    <w:rsid w:val="00ED2080"/>
    <w:rsid w:val="00ED2421"/>
    <w:rsid w:val="00ED2DEA"/>
    <w:rsid w:val="00ED32C6"/>
    <w:rsid w:val="00ED3597"/>
    <w:rsid w:val="00ED37F8"/>
    <w:rsid w:val="00ED38FF"/>
    <w:rsid w:val="00ED3B71"/>
    <w:rsid w:val="00ED440B"/>
    <w:rsid w:val="00ED47B0"/>
    <w:rsid w:val="00ED47E2"/>
    <w:rsid w:val="00ED4880"/>
    <w:rsid w:val="00ED4E37"/>
    <w:rsid w:val="00ED5785"/>
    <w:rsid w:val="00ED57C4"/>
    <w:rsid w:val="00ED5A56"/>
    <w:rsid w:val="00ED5F89"/>
    <w:rsid w:val="00ED6CA7"/>
    <w:rsid w:val="00ED6FD0"/>
    <w:rsid w:val="00ED7A5B"/>
    <w:rsid w:val="00ED7D4A"/>
    <w:rsid w:val="00ED7F2B"/>
    <w:rsid w:val="00EE02E3"/>
    <w:rsid w:val="00EE0D61"/>
    <w:rsid w:val="00EE11FE"/>
    <w:rsid w:val="00EE2325"/>
    <w:rsid w:val="00EE29B1"/>
    <w:rsid w:val="00EE2E5B"/>
    <w:rsid w:val="00EE3293"/>
    <w:rsid w:val="00EE3515"/>
    <w:rsid w:val="00EE3EF3"/>
    <w:rsid w:val="00EE4203"/>
    <w:rsid w:val="00EE420F"/>
    <w:rsid w:val="00EE4401"/>
    <w:rsid w:val="00EE45B3"/>
    <w:rsid w:val="00EE4823"/>
    <w:rsid w:val="00EE4F1F"/>
    <w:rsid w:val="00EE4F9E"/>
    <w:rsid w:val="00EE52D4"/>
    <w:rsid w:val="00EE5353"/>
    <w:rsid w:val="00EE55D8"/>
    <w:rsid w:val="00EE5CD2"/>
    <w:rsid w:val="00EE5FA9"/>
    <w:rsid w:val="00EE6251"/>
    <w:rsid w:val="00EE66B6"/>
    <w:rsid w:val="00EE70DF"/>
    <w:rsid w:val="00EE7DBA"/>
    <w:rsid w:val="00EF0120"/>
    <w:rsid w:val="00EF0746"/>
    <w:rsid w:val="00EF313F"/>
    <w:rsid w:val="00EF33C4"/>
    <w:rsid w:val="00EF352D"/>
    <w:rsid w:val="00EF370C"/>
    <w:rsid w:val="00EF3981"/>
    <w:rsid w:val="00EF3C78"/>
    <w:rsid w:val="00EF3EE4"/>
    <w:rsid w:val="00EF43ED"/>
    <w:rsid w:val="00EF46D0"/>
    <w:rsid w:val="00EF5054"/>
    <w:rsid w:val="00EF533C"/>
    <w:rsid w:val="00EF5E06"/>
    <w:rsid w:val="00EF5F3E"/>
    <w:rsid w:val="00EF61BE"/>
    <w:rsid w:val="00EF7CA1"/>
    <w:rsid w:val="00EF7FFC"/>
    <w:rsid w:val="00F0012B"/>
    <w:rsid w:val="00F00245"/>
    <w:rsid w:val="00F006DA"/>
    <w:rsid w:val="00F0091D"/>
    <w:rsid w:val="00F01286"/>
    <w:rsid w:val="00F013A8"/>
    <w:rsid w:val="00F016B1"/>
    <w:rsid w:val="00F01977"/>
    <w:rsid w:val="00F01F53"/>
    <w:rsid w:val="00F023A8"/>
    <w:rsid w:val="00F02D60"/>
    <w:rsid w:val="00F02F1E"/>
    <w:rsid w:val="00F03A90"/>
    <w:rsid w:val="00F05653"/>
    <w:rsid w:val="00F06184"/>
    <w:rsid w:val="00F0663F"/>
    <w:rsid w:val="00F0723D"/>
    <w:rsid w:val="00F072C1"/>
    <w:rsid w:val="00F07A91"/>
    <w:rsid w:val="00F10D7C"/>
    <w:rsid w:val="00F10F03"/>
    <w:rsid w:val="00F1155A"/>
    <w:rsid w:val="00F11626"/>
    <w:rsid w:val="00F11DE9"/>
    <w:rsid w:val="00F1268C"/>
    <w:rsid w:val="00F12F42"/>
    <w:rsid w:val="00F1325E"/>
    <w:rsid w:val="00F13496"/>
    <w:rsid w:val="00F138C6"/>
    <w:rsid w:val="00F13DAE"/>
    <w:rsid w:val="00F14C4C"/>
    <w:rsid w:val="00F15BEF"/>
    <w:rsid w:val="00F16413"/>
    <w:rsid w:val="00F1656D"/>
    <w:rsid w:val="00F16B07"/>
    <w:rsid w:val="00F17118"/>
    <w:rsid w:val="00F17F7A"/>
    <w:rsid w:val="00F20213"/>
    <w:rsid w:val="00F20803"/>
    <w:rsid w:val="00F20A71"/>
    <w:rsid w:val="00F20E99"/>
    <w:rsid w:val="00F215D3"/>
    <w:rsid w:val="00F21810"/>
    <w:rsid w:val="00F21942"/>
    <w:rsid w:val="00F21E2B"/>
    <w:rsid w:val="00F21F78"/>
    <w:rsid w:val="00F22352"/>
    <w:rsid w:val="00F22F35"/>
    <w:rsid w:val="00F2373E"/>
    <w:rsid w:val="00F23CEF"/>
    <w:rsid w:val="00F23D57"/>
    <w:rsid w:val="00F248B9"/>
    <w:rsid w:val="00F24906"/>
    <w:rsid w:val="00F24D4F"/>
    <w:rsid w:val="00F2513A"/>
    <w:rsid w:val="00F2546D"/>
    <w:rsid w:val="00F26312"/>
    <w:rsid w:val="00F26406"/>
    <w:rsid w:val="00F2665F"/>
    <w:rsid w:val="00F26920"/>
    <w:rsid w:val="00F26FD6"/>
    <w:rsid w:val="00F27A7F"/>
    <w:rsid w:val="00F27BCF"/>
    <w:rsid w:val="00F300EE"/>
    <w:rsid w:val="00F31857"/>
    <w:rsid w:val="00F324A4"/>
    <w:rsid w:val="00F3289F"/>
    <w:rsid w:val="00F335C2"/>
    <w:rsid w:val="00F3361D"/>
    <w:rsid w:val="00F33F26"/>
    <w:rsid w:val="00F3465D"/>
    <w:rsid w:val="00F34E0B"/>
    <w:rsid w:val="00F3529A"/>
    <w:rsid w:val="00F35448"/>
    <w:rsid w:val="00F355A2"/>
    <w:rsid w:val="00F35EEF"/>
    <w:rsid w:val="00F362BD"/>
    <w:rsid w:val="00F37329"/>
    <w:rsid w:val="00F37C28"/>
    <w:rsid w:val="00F37DBD"/>
    <w:rsid w:val="00F400D8"/>
    <w:rsid w:val="00F4068E"/>
    <w:rsid w:val="00F40CFC"/>
    <w:rsid w:val="00F43E2C"/>
    <w:rsid w:val="00F43F78"/>
    <w:rsid w:val="00F443CD"/>
    <w:rsid w:val="00F4477D"/>
    <w:rsid w:val="00F44F88"/>
    <w:rsid w:val="00F45117"/>
    <w:rsid w:val="00F454FF"/>
    <w:rsid w:val="00F45602"/>
    <w:rsid w:val="00F45814"/>
    <w:rsid w:val="00F45E4D"/>
    <w:rsid w:val="00F46ADD"/>
    <w:rsid w:val="00F46C15"/>
    <w:rsid w:val="00F47B4F"/>
    <w:rsid w:val="00F47D1C"/>
    <w:rsid w:val="00F47E4F"/>
    <w:rsid w:val="00F47F9D"/>
    <w:rsid w:val="00F5043B"/>
    <w:rsid w:val="00F50C14"/>
    <w:rsid w:val="00F5129F"/>
    <w:rsid w:val="00F512CC"/>
    <w:rsid w:val="00F51566"/>
    <w:rsid w:val="00F51987"/>
    <w:rsid w:val="00F51C63"/>
    <w:rsid w:val="00F51DCB"/>
    <w:rsid w:val="00F52161"/>
    <w:rsid w:val="00F52959"/>
    <w:rsid w:val="00F53442"/>
    <w:rsid w:val="00F54956"/>
    <w:rsid w:val="00F54D93"/>
    <w:rsid w:val="00F55088"/>
    <w:rsid w:val="00F55E94"/>
    <w:rsid w:val="00F570A2"/>
    <w:rsid w:val="00F57103"/>
    <w:rsid w:val="00F5730B"/>
    <w:rsid w:val="00F576C0"/>
    <w:rsid w:val="00F57F40"/>
    <w:rsid w:val="00F60251"/>
    <w:rsid w:val="00F60292"/>
    <w:rsid w:val="00F60423"/>
    <w:rsid w:val="00F60EA7"/>
    <w:rsid w:val="00F61E30"/>
    <w:rsid w:val="00F62573"/>
    <w:rsid w:val="00F62A6A"/>
    <w:rsid w:val="00F632A6"/>
    <w:rsid w:val="00F637E7"/>
    <w:rsid w:val="00F6499A"/>
    <w:rsid w:val="00F64A67"/>
    <w:rsid w:val="00F64C37"/>
    <w:rsid w:val="00F65033"/>
    <w:rsid w:val="00F6516D"/>
    <w:rsid w:val="00F652A8"/>
    <w:rsid w:val="00F65309"/>
    <w:rsid w:val="00F6558A"/>
    <w:rsid w:val="00F65698"/>
    <w:rsid w:val="00F65B96"/>
    <w:rsid w:val="00F67469"/>
    <w:rsid w:val="00F67540"/>
    <w:rsid w:val="00F6795F"/>
    <w:rsid w:val="00F67B27"/>
    <w:rsid w:val="00F70627"/>
    <w:rsid w:val="00F70711"/>
    <w:rsid w:val="00F70F6D"/>
    <w:rsid w:val="00F71457"/>
    <w:rsid w:val="00F715AD"/>
    <w:rsid w:val="00F718D2"/>
    <w:rsid w:val="00F722A5"/>
    <w:rsid w:val="00F72541"/>
    <w:rsid w:val="00F72617"/>
    <w:rsid w:val="00F737D4"/>
    <w:rsid w:val="00F739A3"/>
    <w:rsid w:val="00F73FDC"/>
    <w:rsid w:val="00F741AF"/>
    <w:rsid w:val="00F74D2F"/>
    <w:rsid w:val="00F74E06"/>
    <w:rsid w:val="00F7522D"/>
    <w:rsid w:val="00F75673"/>
    <w:rsid w:val="00F75C20"/>
    <w:rsid w:val="00F76892"/>
    <w:rsid w:val="00F77218"/>
    <w:rsid w:val="00F776DB"/>
    <w:rsid w:val="00F802BC"/>
    <w:rsid w:val="00F809C7"/>
    <w:rsid w:val="00F809D9"/>
    <w:rsid w:val="00F809E1"/>
    <w:rsid w:val="00F8131D"/>
    <w:rsid w:val="00F81D4D"/>
    <w:rsid w:val="00F82476"/>
    <w:rsid w:val="00F82725"/>
    <w:rsid w:val="00F82945"/>
    <w:rsid w:val="00F83150"/>
    <w:rsid w:val="00F84134"/>
    <w:rsid w:val="00F845C5"/>
    <w:rsid w:val="00F845E2"/>
    <w:rsid w:val="00F848FB"/>
    <w:rsid w:val="00F849E3"/>
    <w:rsid w:val="00F84C7A"/>
    <w:rsid w:val="00F84DFD"/>
    <w:rsid w:val="00F84EB6"/>
    <w:rsid w:val="00F857FC"/>
    <w:rsid w:val="00F85AFA"/>
    <w:rsid w:val="00F87B3E"/>
    <w:rsid w:val="00F87C77"/>
    <w:rsid w:val="00F87ECB"/>
    <w:rsid w:val="00F900D8"/>
    <w:rsid w:val="00F9047E"/>
    <w:rsid w:val="00F90B60"/>
    <w:rsid w:val="00F91BE7"/>
    <w:rsid w:val="00F91FA7"/>
    <w:rsid w:val="00F928A9"/>
    <w:rsid w:val="00F92A3E"/>
    <w:rsid w:val="00F92C64"/>
    <w:rsid w:val="00F93522"/>
    <w:rsid w:val="00F937BE"/>
    <w:rsid w:val="00F93D9C"/>
    <w:rsid w:val="00F946B4"/>
    <w:rsid w:val="00F94DAE"/>
    <w:rsid w:val="00F95228"/>
    <w:rsid w:val="00F9547B"/>
    <w:rsid w:val="00F957DE"/>
    <w:rsid w:val="00F95BFA"/>
    <w:rsid w:val="00F967EB"/>
    <w:rsid w:val="00F96CC9"/>
    <w:rsid w:val="00F97F77"/>
    <w:rsid w:val="00FA052B"/>
    <w:rsid w:val="00FA06B5"/>
    <w:rsid w:val="00FA1266"/>
    <w:rsid w:val="00FA1D86"/>
    <w:rsid w:val="00FA3326"/>
    <w:rsid w:val="00FA49F7"/>
    <w:rsid w:val="00FA4AF1"/>
    <w:rsid w:val="00FA4C05"/>
    <w:rsid w:val="00FA4D0F"/>
    <w:rsid w:val="00FA5B0D"/>
    <w:rsid w:val="00FA6B7C"/>
    <w:rsid w:val="00FA7290"/>
    <w:rsid w:val="00FA77D5"/>
    <w:rsid w:val="00FB0CBD"/>
    <w:rsid w:val="00FB1B4A"/>
    <w:rsid w:val="00FB202C"/>
    <w:rsid w:val="00FB2E88"/>
    <w:rsid w:val="00FB485E"/>
    <w:rsid w:val="00FB4D35"/>
    <w:rsid w:val="00FB65F8"/>
    <w:rsid w:val="00FB6C86"/>
    <w:rsid w:val="00FB6E8B"/>
    <w:rsid w:val="00FB76E1"/>
    <w:rsid w:val="00FC02CA"/>
    <w:rsid w:val="00FC053B"/>
    <w:rsid w:val="00FC06BE"/>
    <w:rsid w:val="00FC0FE6"/>
    <w:rsid w:val="00FC1206"/>
    <w:rsid w:val="00FC1225"/>
    <w:rsid w:val="00FC142A"/>
    <w:rsid w:val="00FC1B33"/>
    <w:rsid w:val="00FC2332"/>
    <w:rsid w:val="00FC3EE7"/>
    <w:rsid w:val="00FC403F"/>
    <w:rsid w:val="00FC46A2"/>
    <w:rsid w:val="00FC4CFA"/>
    <w:rsid w:val="00FC509F"/>
    <w:rsid w:val="00FC57AC"/>
    <w:rsid w:val="00FC66B3"/>
    <w:rsid w:val="00FC71CB"/>
    <w:rsid w:val="00FC7A0E"/>
    <w:rsid w:val="00FD11A5"/>
    <w:rsid w:val="00FD173B"/>
    <w:rsid w:val="00FD3321"/>
    <w:rsid w:val="00FD3802"/>
    <w:rsid w:val="00FD3CE0"/>
    <w:rsid w:val="00FD4194"/>
    <w:rsid w:val="00FD45D0"/>
    <w:rsid w:val="00FD4665"/>
    <w:rsid w:val="00FD4C4A"/>
    <w:rsid w:val="00FD5F76"/>
    <w:rsid w:val="00FD633B"/>
    <w:rsid w:val="00FD639E"/>
    <w:rsid w:val="00FD64E6"/>
    <w:rsid w:val="00FD705A"/>
    <w:rsid w:val="00FD71A5"/>
    <w:rsid w:val="00FD7380"/>
    <w:rsid w:val="00FD7650"/>
    <w:rsid w:val="00FE0791"/>
    <w:rsid w:val="00FE08F4"/>
    <w:rsid w:val="00FE0B26"/>
    <w:rsid w:val="00FE13EE"/>
    <w:rsid w:val="00FE162E"/>
    <w:rsid w:val="00FE1D8A"/>
    <w:rsid w:val="00FE2118"/>
    <w:rsid w:val="00FE22B9"/>
    <w:rsid w:val="00FE2586"/>
    <w:rsid w:val="00FE2A6A"/>
    <w:rsid w:val="00FE2A6B"/>
    <w:rsid w:val="00FE2D7F"/>
    <w:rsid w:val="00FE382B"/>
    <w:rsid w:val="00FE43A3"/>
    <w:rsid w:val="00FE43D4"/>
    <w:rsid w:val="00FE51D1"/>
    <w:rsid w:val="00FE56F0"/>
    <w:rsid w:val="00FE6CFD"/>
    <w:rsid w:val="00FE6E70"/>
    <w:rsid w:val="00FE6F4B"/>
    <w:rsid w:val="00FE765B"/>
    <w:rsid w:val="00FE7989"/>
    <w:rsid w:val="00FF0B3A"/>
    <w:rsid w:val="00FF0CD9"/>
    <w:rsid w:val="00FF0F58"/>
    <w:rsid w:val="00FF1180"/>
    <w:rsid w:val="00FF1400"/>
    <w:rsid w:val="00FF1C6C"/>
    <w:rsid w:val="00FF1F9B"/>
    <w:rsid w:val="00FF2ADC"/>
    <w:rsid w:val="00FF3286"/>
    <w:rsid w:val="00FF3D95"/>
    <w:rsid w:val="00FF40F8"/>
    <w:rsid w:val="00FF4151"/>
    <w:rsid w:val="00FF4B71"/>
    <w:rsid w:val="00FF4C42"/>
    <w:rsid w:val="00FF4C94"/>
    <w:rsid w:val="00FF590B"/>
    <w:rsid w:val="00FF6224"/>
    <w:rsid w:val="00FF6C6B"/>
    <w:rsid w:val="00FF6D00"/>
    <w:rsid w:val="00FF75F6"/>
    <w:rsid w:val="00FF7661"/>
    <w:rsid w:val="00FF7755"/>
    <w:rsid w:val="00FF7777"/>
    <w:rsid w:val="00FF77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F11"/>
    <w:pPr>
      <w:spacing w:after="0" w:line="240" w:lineRule="auto"/>
    </w:pPr>
    <w:rPr>
      <w:rFonts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F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7F1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7F1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7F1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F1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7F1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97F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97F11"/>
    <w:rPr>
      <w:rFonts w:asciiTheme="majorHAnsi" w:eastAsiaTheme="majorEastAsia" w:hAnsiTheme="majorHAnsi" w:cstheme="majorBidi"/>
      <w:i/>
      <w:iCs/>
      <w:color w:val="365F91" w:themeColor="accent1" w:themeShade="BF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97F11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F1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F11"/>
    <w:rPr>
      <w:rFonts w:ascii="Tahoma" w:hAnsi="Tahoma" w:cs="Tahoma"/>
      <w:sz w:val="16"/>
      <w:szCs w:val="16"/>
      <w:lang w:val="en-GB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97F11"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7F1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7F11"/>
    <w:rPr>
      <w:rFonts w:ascii="Tahoma" w:hAnsi="Tahoma" w:cs="Tahoma"/>
      <w:sz w:val="16"/>
      <w:szCs w:val="16"/>
      <w:lang w:val="en-US"/>
    </w:rPr>
  </w:style>
  <w:style w:type="table" w:customStyle="1" w:styleId="LightShading1">
    <w:name w:val="Light Shading1"/>
    <w:basedOn w:val="TableNormal"/>
    <w:uiPriority w:val="60"/>
    <w:rsid w:val="00E97F11"/>
    <w:pPr>
      <w:spacing w:after="0" w:line="240" w:lineRule="auto"/>
    </w:pPr>
    <w:rPr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21">
    <w:name w:val="Medium List 21"/>
    <w:basedOn w:val="TableNormal"/>
    <w:uiPriority w:val="66"/>
    <w:rsid w:val="00E97F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97F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7F11"/>
    <w:rPr>
      <w:rFonts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7F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7F11"/>
    <w:rPr>
      <w:rFonts w:cs="Times New Roman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97F1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7F11"/>
    <w:rPr>
      <w:rFonts w:cs="Times New Roman"/>
      <w:sz w:val="24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F1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F11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E97F11"/>
    <w:rPr>
      <w:b/>
      <w:bCs/>
    </w:rPr>
  </w:style>
  <w:style w:type="character" w:styleId="Hyperlink">
    <w:name w:val="Hyperlink"/>
    <w:basedOn w:val="DefaultParagraphFont"/>
    <w:uiPriority w:val="99"/>
    <w:unhideWhenUsed/>
    <w:rsid w:val="00E97F1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97F11"/>
  </w:style>
  <w:style w:type="character" w:customStyle="1" w:styleId="apple-converted-space">
    <w:name w:val="apple-converted-space"/>
    <w:basedOn w:val="DefaultParagraphFont"/>
    <w:rsid w:val="00E97F11"/>
  </w:style>
  <w:style w:type="character" w:styleId="CommentReference">
    <w:name w:val="annotation reference"/>
    <w:basedOn w:val="DefaultParagraphFont"/>
    <w:uiPriority w:val="99"/>
    <w:semiHidden/>
    <w:unhideWhenUsed/>
    <w:rsid w:val="00E97F11"/>
    <w:rPr>
      <w:sz w:val="16"/>
      <w:szCs w:val="16"/>
    </w:rPr>
  </w:style>
  <w:style w:type="paragraph" w:styleId="Revision">
    <w:name w:val="Revision"/>
    <w:hidden/>
    <w:uiPriority w:val="99"/>
    <w:semiHidden/>
    <w:rsid w:val="00E97F11"/>
    <w:pPr>
      <w:spacing w:after="0" w:line="240" w:lineRule="auto"/>
    </w:pPr>
    <w:rPr>
      <w:rFonts w:cs="Times New Roman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E97F11"/>
    <w:pPr>
      <w:spacing w:before="100" w:beforeAutospacing="1" w:after="100" w:afterAutospacing="1"/>
    </w:pPr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0</Words>
  <Characters>5761</Characters>
  <Application>Microsoft Office Word</Application>
  <DocSecurity>0</DocSecurity>
  <Lines>48</Lines>
  <Paragraphs>13</Paragraphs>
  <ScaleCrop>false</ScaleCrop>
  <Company>School of Engineering</Company>
  <LinksUpToDate>false</LinksUpToDate>
  <CharactersWithSpaces>6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pinodm</dc:creator>
  <cp:lastModifiedBy>espinodm</cp:lastModifiedBy>
  <cp:revision>1</cp:revision>
  <dcterms:created xsi:type="dcterms:W3CDTF">2018-05-18T13:26:00Z</dcterms:created>
  <dcterms:modified xsi:type="dcterms:W3CDTF">2018-05-18T13:27:00Z</dcterms:modified>
</cp:coreProperties>
</file>